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BA767" w14:textId="3E3DB0EA" w:rsidR="00485F22" w:rsidRPr="00F81CF2" w:rsidRDefault="00C068D9">
      <w:pPr>
        <w:rPr>
          <w:b/>
          <w:bCs/>
        </w:rPr>
      </w:pPr>
      <w:r w:rsidRPr="00F81CF2">
        <w:rPr>
          <w:b/>
          <w:bCs/>
        </w:rPr>
        <w:t xml:space="preserve">S1 </w:t>
      </w:r>
      <w:r w:rsidR="00336A22" w:rsidRPr="00F81CF2">
        <w:rPr>
          <w:b/>
          <w:bCs/>
        </w:rPr>
        <w:t>Table</w:t>
      </w:r>
      <w:r w:rsidR="00BF11D3" w:rsidRPr="00F81CF2">
        <w:rPr>
          <w:b/>
          <w:bCs/>
        </w:rPr>
        <w:t xml:space="preserve">. </w:t>
      </w:r>
      <w:r w:rsidR="00066A0B" w:rsidRPr="00F81CF2">
        <w:rPr>
          <w:b/>
          <w:bCs/>
        </w:rPr>
        <w:t>Variables</w:t>
      </w:r>
      <w:r w:rsidR="00F57A76" w:rsidRPr="00F81CF2">
        <w:rPr>
          <w:b/>
          <w:bCs/>
        </w:rPr>
        <w:t>, assessment and possible responses</w:t>
      </w:r>
      <w:r w:rsidR="0080418D" w:rsidRPr="00F81CF2">
        <w:rPr>
          <w:b/>
          <w:bCs/>
        </w:rPr>
        <w:t xml:space="preserve"> from the NHANES </w:t>
      </w:r>
      <w:r w:rsidR="00514ED6" w:rsidRPr="00F81CF2">
        <w:rPr>
          <w:b/>
          <w:bCs/>
        </w:rPr>
        <w:t xml:space="preserve">2017 – March 2020 pre-pandemic </w:t>
      </w:r>
      <w:r w:rsidR="00E13AA9" w:rsidRPr="00F81CF2">
        <w:rPr>
          <w:b/>
          <w:bCs/>
        </w:rPr>
        <w:t xml:space="preserve">dataset </w:t>
      </w:r>
      <w:r w:rsidR="00514ED6" w:rsidRPr="00F81CF2">
        <w:rPr>
          <w:b/>
          <w:bCs/>
        </w:rPr>
        <w:t>used in the current study</w:t>
      </w:r>
    </w:p>
    <w:tbl>
      <w:tblPr>
        <w:tblStyle w:val="TableGrid"/>
        <w:tblW w:w="0" w:type="auto"/>
        <w:tblLook w:val="04A0" w:firstRow="1" w:lastRow="0" w:firstColumn="1" w:lastColumn="0" w:noHBand="0" w:noVBand="1"/>
      </w:tblPr>
      <w:tblGrid>
        <w:gridCol w:w="2405"/>
        <w:gridCol w:w="3601"/>
        <w:gridCol w:w="3004"/>
      </w:tblGrid>
      <w:tr w:rsidR="006401D5" w:rsidRPr="00F81CF2" w14:paraId="6ED18282" w14:textId="77777777" w:rsidTr="00BC60B0">
        <w:trPr>
          <w:tblHeader/>
        </w:trPr>
        <w:tc>
          <w:tcPr>
            <w:tcW w:w="2405" w:type="dxa"/>
          </w:tcPr>
          <w:p w14:paraId="21631D48" w14:textId="0AAC5D0D" w:rsidR="00B734A3" w:rsidRPr="00F81CF2" w:rsidRDefault="001A5466" w:rsidP="00FE10F7">
            <w:pPr>
              <w:jc w:val="left"/>
              <w:rPr>
                <w:rFonts w:cs="Times New Roman"/>
                <w:b/>
                <w:bCs/>
                <w:szCs w:val="24"/>
                <w:lang w:val="en-GB"/>
              </w:rPr>
            </w:pPr>
            <w:r w:rsidRPr="00F81CF2">
              <w:rPr>
                <w:rFonts w:cs="Times New Roman"/>
                <w:b/>
                <w:bCs/>
                <w:szCs w:val="24"/>
                <w:lang w:val="en-GB"/>
              </w:rPr>
              <w:t>Variable</w:t>
            </w:r>
          </w:p>
        </w:tc>
        <w:tc>
          <w:tcPr>
            <w:tcW w:w="3601" w:type="dxa"/>
          </w:tcPr>
          <w:p w14:paraId="72671158" w14:textId="270F7ED9" w:rsidR="00B734A3" w:rsidRPr="00F81CF2" w:rsidRDefault="00B734A3" w:rsidP="00FE10F7">
            <w:pPr>
              <w:jc w:val="left"/>
              <w:rPr>
                <w:rFonts w:cs="Times New Roman"/>
                <w:b/>
                <w:bCs/>
                <w:szCs w:val="24"/>
                <w:lang w:val="en-GB"/>
              </w:rPr>
            </w:pPr>
            <w:r w:rsidRPr="00F81CF2">
              <w:rPr>
                <w:rFonts w:cs="Times New Roman"/>
                <w:b/>
                <w:bCs/>
                <w:szCs w:val="24"/>
                <w:lang w:val="en-GB"/>
              </w:rPr>
              <w:t>Assessment</w:t>
            </w:r>
          </w:p>
        </w:tc>
        <w:tc>
          <w:tcPr>
            <w:tcW w:w="3004" w:type="dxa"/>
          </w:tcPr>
          <w:p w14:paraId="77115407" w14:textId="59C95166" w:rsidR="00B734A3" w:rsidRPr="00F81CF2" w:rsidRDefault="006401D5" w:rsidP="00FE10F7">
            <w:pPr>
              <w:jc w:val="left"/>
              <w:rPr>
                <w:rFonts w:cs="Times New Roman"/>
                <w:b/>
                <w:bCs/>
                <w:szCs w:val="24"/>
                <w:lang w:val="en-GB"/>
              </w:rPr>
            </w:pPr>
            <w:r w:rsidRPr="00F81CF2">
              <w:rPr>
                <w:rFonts w:cs="Times New Roman"/>
                <w:b/>
                <w:bCs/>
                <w:szCs w:val="24"/>
                <w:lang w:val="en-GB"/>
              </w:rPr>
              <w:t>Possible r</w:t>
            </w:r>
            <w:r w:rsidR="00B734A3" w:rsidRPr="00F81CF2">
              <w:rPr>
                <w:rFonts w:cs="Times New Roman"/>
                <w:b/>
                <w:bCs/>
                <w:szCs w:val="24"/>
                <w:lang w:val="en-GB"/>
              </w:rPr>
              <w:t>esponse</w:t>
            </w:r>
            <w:r w:rsidRPr="00F81CF2">
              <w:rPr>
                <w:rFonts w:cs="Times New Roman"/>
                <w:b/>
                <w:bCs/>
                <w:szCs w:val="24"/>
                <w:lang w:val="en-GB"/>
              </w:rPr>
              <w:t>s</w:t>
            </w:r>
          </w:p>
        </w:tc>
      </w:tr>
      <w:tr w:rsidR="00040163" w:rsidRPr="00F81CF2" w14:paraId="2A86C5CF" w14:textId="77777777" w:rsidTr="00310729">
        <w:tc>
          <w:tcPr>
            <w:tcW w:w="9010" w:type="dxa"/>
            <w:gridSpan w:val="3"/>
          </w:tcPr>
          <w:p w14:paraId="2D8A37AD" w14:textId="19DA00BE" w:rsidR="00040163" w:rsidRPr="00F81CF2" w:rsidRDefault="00040163" w:rsidP="00FE10F7">
            <w:pPr>
              <w:jc w:val="left"/>
              <w:rPr>
                <w:rFonts w:cs="Times New Roman"/>
                <w:szCs w:val="24"/>
              </w:rPr>
            </w:pPr>
            <w:r w:rsidRPr="00F81CF2">
              <w:rPr>
                <w:rFonts w:cs="Times New Roman"/>
                <w:szCs w:val="24"/>
              </w:rPr>
              <w:t>Demographic data</w:t>
            </w:r>
          </w:p>
        </w:tc>
      </w:tr>
      <w:tr w:rsidR="006F10C2" w:rsidRPr="00F81CF2" w14:paraId="0AD484AF" w14:textId="77777777" w:rsidTr="00BC60B0">
        <w:tc>
          <w:tcPr>
            <w:tcW w:w="2405" w:type="dxa"/>
          </w:tcPr>
          <w:p w14:paraId="0F5F6780" w14:textId="0611DA6A" w:rsidR="006F10C2" w:rsidRPr="00F81CF2" w:rsidRDefault="006F10C2" w:rsidP="00FE10F7">
            <w:pPr>
              <w:jc w:val="left"/>
              <w:rPr>
                <w:rFonts w:cs="Times New Roman"/>
                <w:szCs w:val="24"/>
              </w:rPr>
            </w:pPr>
            <w:r w:rsidRPr="00F81CF2">
              <w:rPr>
                <w:rFonts w:cs="Times New Roman"/>
                <w:szCs w:val="24"/>
              </w:rPr>
              <w:t>RIAGENDR</w:t>
            </w:r>
          </w:p>
        </w:tc>
        <w:tc>
          <w:tcPr>
            <w:tcW w:w="3601" w:type="dxa"/>
          </w:tcPr>
          <w:p w14:paraId="5A12500C" w14:textId="2AAB5070" w:rsidR="006F10C2" w:rsidRPr="00F81CF2" w:rsidRDefault="00B3164E" w:rsidP="00FE10F7">
            <w:pPr>
              <w:jc w:val="left"/>
              <w:rPr>
                <w:rFonts w:cs="Times New Roman"/>
                <w:szCs w:val="24"/>
              </w:rPr>
            </w:pPr>
            <w:r w:rsidRPr="00F81CF2">
              <w:rPr>
                <w:rFonts w:cs="Times New Roman"/>
                <w:szCs w:val="24"/>
                <w:lang w:val="en-GB"/>
              </w:rPr>
              <w:t>Gender of the participant</w:t>
            </w:r>
            <w:r w:rsidR="006F10C2" w:rsidRPr="00F81CF2">
              <w:rPr>
                <w:rFonts w:cs="Times New Roman"/>
                <w:szCs w:val="24"/>
              </w:rPr>
              <w:t xml:space="preserve"> </w:t>
            </w:r>
          </w:p>
        </w:tc>
        <w:tc>
          <w:tcPr>
            <w:tcW w:w="3004" w:type="dxa"/>
          </w:tcPr>
          <w:p w14:paraId="0B95BF31" w14:textId="79346AE1" w:rsidR="006F10C2" w:rsidRPr="00F81CF2" w:rsidRDefault="00810E58" w:rsidP="00FE10F7">
            <w:pPr>
              <w:jc w:val="left"/>
              <w:rPr>
                <w:rFonts w:cs="Times New Roman"/>
                <w:szCs w:val="24"/>
                <w:lang w:val="en-GB"/>
              </w:rPr>
            </w:pPr>
            <w:r w:rsidRPr="00F81CF2">
              <w:rPr>
                <w:rFonts w:cs="Times New Roman"/>
                <w:szCs w:val="24"/>
                <w:lang w:val="en-GB"/>
              </w:rPr>
              <w:t>Male, female</w:t>
            </w:r>
          </w:p>
        </w:tc>
      </w:tr>
      <w:tr w:rsidR="006F10C2" w:rsidRPr="00F81CF2" w14:paraId="425C72FE" w14:textId="77777777" w:rsidTr="00BC60B0">
        <w:tc>
          <w:tcPr>
            <w:tcW w:w="2405" w:type="dxa"/>
          </w:tcPr>
          <w:p w14:paraId="15F2E4CD" w14:textId="262C2448" w:rsidR="006F10C2" w:rsidRPr="00F81CF2" w:rsidRDefault="006F10C2" w:rsidP="00FE10F7">
            <w:pPr>
              <w:jc w:val="left"/>
              <w:rPr>
                <w:rFonts w:cs="Times New Roman"/>
                <w:szCs w:val="24"/>
                <w:lang w:val="en-GB"/>
              </w:rPr>
            </w:pPr>
            <w:r w:rsidRPr="00F81CF2">
              <w:rPr>
                <w:rFonts w:cs="Times New Roman"/>
                <w:szCs w:val="24"/>
              </w:rPr>
              <w:t>RIAGEYR</w:t>
            </w:r>
          </w:p>
        </w:tc>
        <w:tc>
          <w:tcPr>
            <w:tcW w:w="3601" w:type="dxa"/>
          </w:tcPr>
          <w:p w14:paraId="22403AEE" w14:textId="13809A63" w:rsidR="006F10C2" w:rsidRPr="00F81CF2" w:rsidRDefault="00B3164E" w:rsidP="00FE10F7">
            <w:pPr>
              <w:jc w:val="left"/>
              <w:rPr>
                <w:rFonts w:cs="Times New Roman"/>
                <w:szCs w:val="24"/>
              </w:rPr>
            </w:pPr>
            <w:r w:rsidRPr="00F81CF2">
              <w:rPr>
                <w:rFonts w:cs="Times New Roman"/>
                <w:color w:val="000000"/>
                <w:szCs w:val="24"/>
              </w:rPr>
              <w:t>Age in years of the participant at the time of screening. Individuals 80 and over are topcoded at 80 years of age.</w:t>
            </w:r>
          </w:p>
        </w:tc>
        <w:tc>
          <w:tcPr>
            <w:tcW w:w="3004" w:type="dxa"/>
          </w:tcPr>
          <w:p w14:paraId="1521879E" w14:textId="68EF7379" w:rsidR="006F10C2" w:rsidRPr="00F81CF2" w:rsidRDefault="00C35CEB" w:rsidP="00FE10F7">
            <w:pPr>
              <w:jc w:val="left"/>
              <w:rPr>
                <w:rFonts w:cs="Times New Roman"/>
                <w:szCs w:val="24"/>
                <w:lang w:val="en-GB"/>
              </w:rPr>
            </w:pPr>
            <w:r w:rsidRPr="00F81CF2">
              <w:rPr>
                <w:rFonts w:cs="Times New Roman"/>
                <w:szCs w:val="24"/>
                <w:lang w:val="en-GB"/>
              </w:rPr>
              <w:t>0-</w:t>
            </w:r>
            <w:r w:rsidR="007431B2" w:rsidRPr="00F81CF2">
              <w:rPr>
                <w:rFonts w:cs="Times New Roman"/>
                <w:szCs w:val="24"/>
                <w:lang w:val="en-GB"/>
              </w:rPr>
              <w:t xml:space="preserve">79, </w:t>
            </w:r>
            <w:r w:rsidRPr="00F81CF2">
              <w:rPr>
                <w:rFonts w:cs="Times New Roman"/>
                <w:szCs w:val="24"/>
                <w:lang w:val="en-GB"/>
              </w:rPr>
              <w:t>80</w:t>
            </w:r>
            <w:r w:rsidR="007431B2" w:rsidRPr="00F81CF2">
              <w:rPr>
                <w:rFonts w:cs="Times New Roman"/>
                <w:szCs w:val="24"/>
                <w:lang w:val="en-GB"/>
              </w:rPr>
              <w:t xml:space="preserve"> </w:t>
            </w:r>
            <w:r w:rsidR="001757B3" w:rsidRPr="00F81CF2">
              <w:rPr>
                <w:rFonts w:cs="Times New Roman"/>
                <w:szCs w:val="24"/>
                <w:lang w:val="en-GB"/>
              </w:rPr>
              <w:t>(80 years of age and over)</w:t>
            </w:r>
          </w:p>
        </w:tc>
      </w:tr>
      <w:tr w:rsidR="006F10C2" w:rsidRPr="00F81CF2" w14:paraId="5EDF6CB3" w14:textId="77777777" w:rsidTr="00BC60B0">
        <w:tc>
          <w:tcPr>
            <w:tcW w:w="2405" w:type="dxa"/>
          </w:tcPr>
          <w:p w14:paraId="6FB455C2" w14:textId="4ADD0CF3" w:rsidR="006F10C2" w:rsidRPr="00F81CF2" w:rsidRDefault="006F10C2" w:rsidP="00FE10F7">
            <w:pPr>
              <w:jc w:val="left"/>
              <w:rPr>
                <w:rFonts w:cs="Times New Roman"/>
                <w:szCs w:val="24"/>
              </w:rPr>
            </w:pPr>
            <w:r w:rsidRPr="00F81CF2">
              <w:rPr>
                <w:rFonts w:cs="Times New Roman"/>
                <w:szCs w:val="24"/>
              </w:rPr>
              <w:t>DMDEDUC2</w:t>
            </w:r>
          </w:p>
        </w:tc>
        <w:tc>
          <w:tcPr>
            <w:tcW w:w="3601" w:type="dxa"/>
          </w:tcPr>
          <w:p w14:paraId="744AEB5C" w14:textId="1B35C833" w:rsidR="006F10C2" w:rsidRPr="00F81CF2" w:rsidRDefault="00891923" w:rsidP="00FE10F7">
            <w:pPr>
              <w:jc w:val="left"/>
              <w:rPr>
                <w:rFonts w:cs="Times New Roman"/>
                <w:szCs w:val="24"/>
              </w:rPr>
            </w:pPr>
            <w:r w:rsidRPr="00F81CF2">
              <w:rPr>
                <w:rFonts w:cs="Times New Roman"/>
                <w:color w:val="000000"/>
                <w:szCs w:val="24"/>
              </w:rPr>
              <w:t>What is the highest grade or level of school you have completed or the highest degree you have</w:t>
            </w:r>
            <w:r w:rsidR="00E83D93" w:rsidRPr="00F81CF2">
              <w:rPr>
                <w:rFonts w:cs="Times New Roman"/>
                <w:color w:val="000000"/>
                <w:szCs w:val="24"/>
                <w:lang w:val="en-GB"/>
              </w:rPr>
              <w:t xml:space="preserve"> </w:t>
            </w:r>
            <w:r w:rsidRPr="00F81CF2">
              <w:rPr>
                <w:rFonts w:cs="Times New Roman"/>
                <w:color w:val="000000"/>
                <w:szCs w:val="24"/>
              </w:rPr>
              <w:t>received?</w:t>
            </w:r>
          </w:p>
        </w:tc>
        <w:tc>
          <w:tcPr>
            <w:tcW w:w="3004" w:type="dxa"/>
          </w:tcPr>
          <w:p w14:paraId="79341A3C" w14:textId="26A7652C" w:rsidR="006F10C2" w:rsidRPr="00F81CF2" w:rsidRDefault="00E83D93" w:rsidP="00FE10F7">
            <w:pPr>
              <w:jc w:val="left"/>
              <w:rPr>
                <w:rFonts w:cs="Times New Roman"/>
                <w:szCs w:val="24"/>
              </w:rPr>
            </w:pPr>
            <w:r w:rsidRPr="00F81CF2">
              <w:rPr>
                <w:rFonts w:cs="Times New Roman"/>
                <w:szCs w:val="24"/>
                <w:lang w:val="en-GB"/>
              </w:rPr>
              <w:t>Less than 9</w:t>
            </w:r>
            <w:r w:rsidRPr="00F81CF2">
              <w:rPr>
                <w:rFonts w:cs="Times New Roman"/>
                <w:szCs w:val="24"/>
                <w:vertAlign w:val="superscript"/>
                <w:lang w:val="en-GB"/>
              </w:rPr>
              <w:t>th</w:t>
            </w:r>
            <w:r w:rsidRPr="00F81CF2">
              <w:rPr>
                <w:rFonts w:cs="Times New Roman"/>
                <w:szCs w:val="24"/>
                <w:lang w:val="en-GB"/>
              </w:rPr>
              <w:t xml:space="preserve"> grade, 9-11</w:t>
            </w:r>
            <w:r w:rsidRPr="00F81CF2">
              <w:rPr>
                <w:rFonts w:cs="Times New Roman"/>
                <w:szCs w:val="24"/>
                <w:vertAlign w:val="superscript"/>
                <w:lang w:val="en-GB"/>
              </w:rPr>
              <w:t>th</w:t>
            </w:r>
            <w:r w:rsidRPr="00F81CF2">
              <w:rPr>
                <w:rFonts w:cs="Times New Roman"/>
                <w:szCs w:val="24"/>
                <w:lang w:val="en-GB"/>
              </w:rPr>
              <w:t xml:space="preserve"> grade</w:t>
            </w:r>
            <w:r w:rsidR="00E14E8D" w:rsidRPr="00F81CF2">
              <w:rPr>
                <w:rFonts w:cs="Times New Roman"/>
                <w:szCs w:val="24"/>
                <w:lang w:val="en-GB"/>
              </w:rPr>
              <w:t xml:space="preserve"> (includ</w:t>
            </w:r>
            <w:r w:rsidR="007431B2" w:rsidRPr="00F81CF2">
              <w:rPr>
                <w:rFonts w:cs="Times New Roman"/>
                <w:szCs w:val="24"/>
                <w:lang w:val="en-GB"/>
              </w:rPr>
              <w:t>ing</w:t>
            </w:r>
            <w:r w:rsidR="00E14E8D" w:rsidRPr="00F81CF2">
              <w:rPr>
                <w:rFonts w:cs="Times New Roman"/>
                <w:szCs w:val="24"/>
                <w:lang w:val="en-GB"/>
              </w:rPr>
              <w:t xml:space="preserve"> 12</w:t>
            </w:r>
            <w:r w:rsidR="00E14E8D" w:rsidRPr="00F81CF2">
              <w:rPr>
                <w:rFonts w:cs="Times New Roman"/>
                <w:szCs w:val="24"/>
                <w:vertAlign w:val="superscript"/>
                <w:lang w:val="en-GB"/>
              </w:rPr>
              <w:t>th</w:t>
            </w:r>
            <w:r w:rsidR="00E14E8D" w:rsidRPr="00F81CF2">
              <w:rPr>
                <w:rFonts w:cs="Times New Roman"/>
                <w:szCs w:val="24"/>
                <w:lang w:val="en-GB"/>
              </w:rPr>
              <w:t xml:space="preserve"> grade with no diploma), high school graduate/GED or equivalent, some colleg</w:t>
            </w:r>
            <w:r w:rsidR="002F7E88" w:rsidRPr="00F81CF2">
              <w:rPr>
                <w:rFonts w:cs="Times New Roman"/>
                <w:szCs w:val="24"/>
                <w:lang w:val="en-GB"/>
              </w:rPr>
              <w:t>e or AA degree, college graduate or above, refused, don’t</w:t>
            </w:r>
            <w:r w:rsidR="002F7E88" w:rsidRPr="00F81CF2">
              <w:rPr>
                <w:rFonts w:cs="Times New Roman"/>
                <w:szCs w:val="24"/>
              </w:rPr>
              <w:t xml:space="preserve"> know</w:t>
            </w:r>
          </w:p>
        </w:tc>
      </w:tr>
      <w:tr w:rsidR="006F10C2" w:rsidRPr="00F81CF2" w14:paraId="5A760AAA" w14:textId="77777777" w:rsidTr="00BC60B0">
        <w:tc>
          <w:tcPr>
            <w:tcW w:w="2405" w:type="dxa"/>
          </w:tcPr>
          <w:p w14:paraId="3C5A0770" w14:textId="6537DDC4" w:rsidR="006F10C2" w:rsidRPr="00F81CF2" w:rsidRDefault="006F10C2" w:rsidP="00FE10F7">
            <w:pPr>
              <w:jc w:val="left"/>
              <w:rPr>
                <w:rFonts w:cs="Times New Roman"/>
                <w:szCs w:val="24"/>
              </w:rPr>
            </w:pPr>
            <w:r w:rsidRPr="00F81CF2">
              <w:rPr>
                <w:rFonts w:cs="Times New Roman"/>
                <w:szCs w:val="24"/>
              </w:rPr>
              <w:t>INDFMPIR</w:t>
            </w:r>
          </w:p>
        </w:tc>
        <w:tc>
          <w:tcPr>
            <w:tcW w:w="3601" w:type="dxa"/>
          </w:tcPr>
          <w:p w14:paraId="64DC298E" w14:textId="3BAB02EA" w:rsidR="006F10C2" w:rsidRPr="00F81CF2" w:rsidRDefault="00416219" w:rsidP="00FE10F7">
            <w:pPr>
              <w:jc w:val="left"/>
              <w:rPr>
                <w:rFonts w:cs="Times New Roman"/>
                <w:szCs w:val="24"/>
                <w:cs/>
              </w:rPr>
            </w:pPr>
            <w:r w:rsidRPr="00F81CF2">
              <w:rPr>
                <w:rFonts w:cs="Times New Roman"/>
                <w:color w:val="000000"/>
                <w:szCs w:val="24"/>
              </w:rPr>
              <w:t>A ratio of family income to poverty.</w:t>
            </w:r>
          </w:p>
        </w:tc>
        <w:tc>
          <w:tcPr>
            <w:tcW w:w="3004" w:type="dxa"/>
          </w:tcPr>
          <w:p w14:paraId="6D330C91" w14:textId="7B0D84EC" w:rsidR="006F10C2" w:rsidRPr="00F81CF2" w:rsidRDefault="00387DD7" w:rsidP="00FE10F7">
            <w:pPr>
              <w:jc w:val="left"/>
              <w:rPr>
                <w:rFonts w:cs="Times New Roman"/>
                <w:szCs w:val="24"/>
              </w:rPr>
            </w:pPr>
            <w:r w:rsidRPr="00F81CF2">
              <w:rPr>
                <w:rFonts w:cs="Times New Roman"/>
                <w:szCs w:val="24"/>
              </w:rPr>
              <w:t>0-</w:t>
            </w:r>
            <w:r w:rsidR="001757B3" w:rsidRPr="00F81CF2">
              <w:rPr>
                <w:rFonts w:cs="Times New Roman"/>
                <w:szCs w:val="24"/>
              </w:rPr>
              <w:t>4.98, 5.00 (value greater than or equal to 5.00)</w:t>
            </w:r>
          </w:p>
        </w:tc>
      </w:tr>
      <w:tr w:rsidR="00040163" w:rsidRPr="00F81CF2" w14:paraId="2A2E21FC" w14:textId="77777777" w:rsidTr="00215029">
        <w:tc>
          <w:tcPr>
            <w:tcW w:w="9010" w:type="dxa"/>
            <w:gridSpan w:val="3"/>
          </w:tcPr>
          <w:p w14:paraId="2A376518" w14:textId="29E5F62E" w:rsidR="00040163" w:rsidRPr="00F81CF2" w:rsidRDefault="00040163" w:rsidP="00FE10F7">
            <w:pPr>
              <w:jc w:val="left"/>
              <w:rPr>
                <w:rFonts w:cs="Times New Roman"/>
                <w:szCs w:val="24"/>
              </w:rPr>
            </w:pPr>
            <w:r w:rsidRPr="00F81CF2">
              <w:rPr>
                <w:rFonts w:cs="Times New Roman"/>
                <w:szCs w:val="24"/>
              </w:rPr>
              <w:t>Examination</w:t>
            </w:r>
            <w:r w:rsidRPr="00F81CF2">
              <w:rPr>
                <w:rFonts w:cs="Times New Roman"/>
                <w:szCs w:val="24"/>
                <w:lang w:val="en-GB"/>
              </w:rPr>
              <w:t xml:space="preserve"> data</w:t>
            </w:r>
          </w:p>
        </w:tc>
      </w:tr>
      <w:tr w:rsidR="0010030A" w:rsidRPr="00F81CF2" w14:paraId="367C34B2" w14:textId="77777777" w:rsidTr="00BC60B0">
        <w:tc>
          <w:tcPr>
            <w:tcW w:w="2405" w:type="dxa"/>
          </w:tcPr>
          <w:p w14:paraId="46DA9956" w14:textId="4C007547" w:rsidR="0010030A" w:rsidRPr="00F81CF2" w:rsidRDefault="0010030A" w:rsidP="00FE10F7">
            <w:pPr>
              <w:jc w:val="left"/>
              <w:rPr>
                <w:rFonts w:cs="Times New Roman"/>
                <w:szCs w:val="24"/>
              </w:rPr>
            </w:pPr>
            <w:r w:rsidRPr="00F81CF2">
              <w:rPr>
                <w:rFonts w:cs="Times New Roman"/>
                <w:szCs w:val="24"/>
              </w:rPr>
              <w:t>BPXOSY1-3</w:t>
            </w:r>
          </w:p>
        </w:tc>
        <w:tc>
          <w:tcPr>
            <w:tcW w:w="3601" w:type="dxa"/>
            <w:vMerge w:val="restart"/>
          </w:tcPr>
          <w:p w14:paraId="4B395B72" w14:textId="742FBA3D" w:rsidR="0010030A" w:rsidRPr="00F81CF2" w:rsidRDefault="0010030A" w:rsidP="00FE10F7">
            <w:pPr>
              <w:jc w:val="left"/>
              <w:rPr>
                <w:rFonts w:cs="Times New Roman"/>
                <w:szCs w:val="24"/>
              </w:rPr>
            </w:pPr>
            <w:r w:rsidRPr="00F81CF2">
              <w:rPr>
                <w:rFonts w:cs="Times New Roman"/>
                <w:color w:val="000000"/>
                <w:szCs w:val="24"/>
              </w:rPr>
              <w:t xml:space="preserve">After resting quietly in a seated position for 5 minutes; three consecutive blood pressure and pulse rate measurements were taken 60 seconds apart using a digital upper-arm electronic </w:t>
            </w:r>
            <w:r w:rsidRPr="00F81CF2">
              <w:rPr>
                <w:rFonts w:cs="Times New Roman"/>
                <w:color w:val="000000"/>
                <w:szCs w:val="24"/>
              </w:rPr>
              <w:lastRenderedPageBreak/>
              <w:t>measurement device, Omron HEM–907XL.</w:t>
            </w:r>
            <w:r w:rsidRPr="00F81CF2">
              <w:rPr>
                <w:rFonts w:cs="Times New Roman"/>
                <w:szCs w:val="24"/>
                <w:cs/>
              </w:rPr>
              <w:t xml:space="preserve"> </w:t>
            </w:r>
            <w:r w:rsidRPr="00F81CF2">
              <w:rPr>
                <w:rFonts w:cs="Times New Roman"/>
                <w:szCs w:val="24"/>
              </w:rPr>
              <w:t>M</w:t>
            </w:r>
            <w:r w:rsidRPr="00F81CF2">
              <w:rPr>
                <w:rFonts w:cs="Times New Roman"/>
                <w:color w:val="000000"/>
                <w:szCs w:val="24"/>
              </w:rPr>
              <w:t>easurements were taken in the right arm unless specific conditions prohibited the use of the right arm, or if participants reported any reason that the measurements should not be taken in the right arm.</w:t>
            </w:r>
          </w:p>
        </w:tc>
        <w:tc>
          <w:tcPr>
            <w:tcW w:w="3004" w:type="dxa"/>
          </w:tcPr>
          <w:p w14:paraId="72761122" w14:textId="1DA0F353" w:rsidR="0010030A" w:rsidRPr="00F81CF2" w:rsidRDefault="00691B8F" w:rsidP="00FE10F7">
            <w:pPr>
              <w:jc w:val="left"/>
              <w:rPr>
                <w:rFonts w:cs="Times New Roman"/>
                <w:szCs w:val="24"/>
              </w:rPr>
            </w:pPr>
            <w:r w:rsidRPr="00F81CF2">
              <w:rPr>
                <w:rFonts w:cs="Times New Roman"/>
                <w:szCs w:val="24"/>
              </w:rPr>
              <w:lastRenderedPageBreak/>
              <w:t>52-225</w:t>
            </w:r>
            <w:r w:rsidR="00040163" w:rsidRPr="00F81CF2">
              <w:rPr>
                <w:rFonts w:cs="Times New Roman"/>
                <w:szCs w:val="24"/>
              </w:rPr>
              <w:t xml:space="preserve"> </w:t>
            </w:r>
          </w:p>
        </w:tc>
      </w:tr>
      <w:tr w:rsidR="0010030A" w:rsidRPr="00F81CF2" w14:paraId="17C09003" w14:textId="77777777" w:rsidTr="00BC60B0">
        <w:tc>
          <w:tcPr>
            <w:tcW w:w="2405" w:type="dxa"/>
          </w:tcPr>
          <w:p w14:paraId="55FE6781" w14:textId="3E628E3B" w:rsidR="0010030A" w:rsidRPr="00F81CF2" w:rsidRDefault="0010030A" w:rsidP="00FE10F7">
            <w:pPr>
              <w:jc w:val="left"/>
              <w:rPr>
                <w:rFonts w:cs="Times New Roman"/>
                <w:szCs w:val="24"/>
              </w:rPr>
            </w:pPr>
            <w:r w:rsidRPr="00F81CF2">
              <w:rPr>
                <w:rFonts w:cs="Times New Roman"/>
                <w:szCs w:val="24"/>
              </w:rPr>
              <w:t>BPXODI1-3</w:t>
            </w:r>
          </w:p>
        </w:tc>
        <w:tc>
          <w:tcPr>
            <w:tcW w:w="3601" w:type="dxa"/>
            <w:vMerge/>
          </w:tcPr>
          <w:p w14:paraId="1BD5ADB6" w14:textId="6C0C2822" w:rsidR="0010030A" w:rsidRPr="00F81CF2" w:rsidRDefault="0010030A" w:rsidP="00FE10F7">
            <w:pPr>
              <w:jc w:val="left"/>
              <w:rPr>
                <w:rFonts w:cs="Times New Roman"/>
                <w:szCs w:val="24"/>
              </w:rPr>
            </w:pPr>
          </w:p>
        </w:tc>
        <w:tc>
          <w:tcPr>
            <w:tcW w:w="3004" w:type="dxa"/>
          </w:tcPr>
          <w:p w14:paraId="6F75DD88" w14:textId="42A377E4" w:rsidR="0010030A" w:rsidRPr="00F81CF2" w:rsidRDefault="00F43CFA" w:rsidP="00FE10F7">
            <w:pPr>
              <w:jc w:val="left"/>
              <w:rPr>
                <w:rFonts w:cs="Times New Roman"/>
                <w:szCs w:val="24"/>
              </w:rPr>
            </w:pPr>
            <w:r w:rsidRPr="00F81CF2">
              <w:rPr>
                <w:rFonts w:cs="Times New Roman"/>
                <w:szCs w:val="24"/>
              </w:rPr>
              <w:t>28-151</w:t>
            </w:r>
            <w:r w:rsidR="00040163" w:rsidRPr="00F81CF2">
              <w:rPr>
                <w:rFonts w:cs="Times New Roman"/>
                <w:szCs w:val="24"/>
              </w:rPr>
              <w:t xml:space="preserve"> </w:t>
            </w:r>
          </w:p>
        </w:tc>
      </w:tr>
      <w:tr w:rsidR="0010030A" w:rsidRPr="00F81CF2" w14:paraId="61994FDC" w14:textId="77777777" w:rsidTr="00BC60B0">
        <w:tc>
          <w:tcPr>
            <w:tcW w:w="2405" w:type="dxa"/>
          </w:tcPr>
          <w:p w14:paraId="142C1201" w14:textId="6EEA9731" w:rsidR="0010030A" w:rsidRPr="00F81CF2" w:rsidRDefault="0010030A" w:rsidP="00FE10F7">
            <w:pPr>
              <w:jc w:val="left"/>
              <w:rPr>
                <w:rFonts w:cs="Times New Roman"/>
                <w:szCs w:val="24"/>
              </w:rPr>
            </w:pPr>
            <w:r w:rsidRPr="00F81CF2">
              <w:rPr>
                <w:rFonts w:cs="Times New Roman"/>
                <w:szCs w:val="24"/>
              </w:rPr>
              <w:t>BPXOPLS1-3</w:t>
            </w:r>
          </w:p>
        </w:tc>
        <w:tc>
          <w:tcPr>
            <w:tcW w:w="3601" w:type="dxa"/>
            <w:vMerge/>
          </w:tcPr>
          <w:p w14:paraId="79BB5A2C" w14:textId="66089910" w:rsidR="0010030A" w:rsidRPr="00F81CF2" w:rsidRDefault="0010030A" w:rsidP="00FE10F7">
            <w:pPr>
              <w:jc w:val="left"/>
              <w:rPr>
                <w:rFonts w:cs="Times New Roman"/>
                <w:szCs w:val="24"/>
              </w:rPr>
            </w:pPr>
          </w:p>
        </w:tc>
        <w:tc>
          <w:tcPr>
            <w:tcW w:w="3004" w:type="dxa"/>
          </w:tcPr>
          <w:p w14:paraId="237F3176" w14:textId="143B3D46" w:rsidR="0010030A" w:rsidRPr="00F81CF2" w:rsidRDefault="00F43CFA" w:rsidP="00FE10F7">
            <w:pPr>
              <w:jc w:val="left"/>
              <w:rPr>
                <w:rFonts w:cs="Times New Roman"/>
                <w:szCs w:val="24"/>
              </w:rPr>
            </w:pPr>
            <w:r w:rsidRPr="00F81CF2">
              <w:rPr>
                <w:rFonts w:cs="Times New Roman"/>
                <w:szCs w:val="24"/>
              </w:rPr>
              <w:t>34-</w:t>
            </w:r>
            <w:r w:rsidR="00D7069B" w:rsidRPr="00F81CF2">
              <w:rPr>
                <w:rFonts w:cs="Times New Roman"/>
                <w:szCs w:val="24"/>
              </w:rPr>
              <w:t>147</w:t>
            </w:r>
            <w:r w:rsidR="00040163" w:rsidRPr="00F81CF2">
              <w:rPr>
                <w:rFonts w:cs="Times New Roman"/>
                <w:szCs w:val="24"/>
              </w:rPr>
              <w:t xml:space="preserve"> </w:t>
            </w:r>
          </w:p>
        </w:tc>
      </w:tr>
      <w:tr w:rsidR="006F10C2" w:rsidRPr="00F81CF2" w14:paraId="25B06054" w14:textId="77777777" w:rsidTr="00BC60B0">
        <w:tc>
          <w:tcPr>
            <w:tcW w:w="2405" w:type="dxa"/>
          </w:tcPr>
          <w:p w14:paraId="041D7BB1" w14:textId="39D623DB" w:rsidR="006F10C2" w:rsidRPr="00F81CF2" w:rsidRDefault="006F10C2" w:rsidP="00FE10F7">
            <w:pPr>
              <w:jc w:val="left"/>
              <w:rPr>
                <w:rFonts w:cs="Times New Roman"/>
                <w:szCs w:val="24"/>
              </w:rPr>
            </w:pPr>
            <w:r w:rsidRPr="00F81CF2">
              <w:rPr>
                <w:rFonts w:cs="Times New Roman"/>
                <w:szCs w:val="24"/>
              </w:rPr>
              <w:t>BMXBMI</w:t>
            </w:r>
          </w:p>
        </w:tc>
        <w:tc>
          <w:tcPr>
            <w:tcW w:w="3601" w:type="dxa"/>
          </w:tcPr>
          <w:p w14:paraId="7A1ED6DE" w14:textId="63FA30C0" w:rsidR="006F10C2" w:rsidRPr="00F81CF2" w:rsidRDefault="006F10C2" w:rsidP="00FE10F7">
            <w:pPr>
              <w:jc w:val="left"/>
              <w:rPr>
                <w:rFonts w:cs="Times New Roman"/>
                <w:szCs w:val="24"/>
              </w:rPr>
            </w:pPr>
            <w:r w:rsidRPr="00F81CF2">
              <w:rPr>
                <w:rFonts w:cs="Times New Roman"/>
                <w:szCs w:val="24"/>
              </w:rPr>
              <w:t>Body mass index</w:t>
            </w:r>
            <w:r w:rsidR="00D17F29" w:rsidRPr="00F81CF2">
              <w:rPr>
                <w:rFonts w:cs="Times New Roman"/>
                <w:szCs w:val="24"/>
              </w:rPr>
              <w:t xml:space="preserve"> (kg/m</w:t>
            </w:r>
            <w:r w:rsidR="00D17F29" w:rsidRPr="00F81CF2">
              <w:rPr>
                <w:rFonts w:cs="Times New Roman"/>
                <w:szCs w:val="24"/>
                <w:vertAlign w:val="superscript"/>
              </w:rPr>
              <w:t>2</w:t>
            </w:r>
            <w:r w:rsidR="00D17F29" w:rsidRPr="00F81CF2">
              <w:rPr>
                <w:rFonts w:cs="Times New Roman"/>
                <w:szCs w:val="24"/>
              </w:rPr>
              <w:t>)</w:t>
            </w:r>
          </w:p>
        </w:tc>
        <w:tc>
          <w:tcPr>
            <w:tcW w:w="3004" w:type="dxa"/>
          </w:tcPr>
          <w:p w14:paraId="0C25EAE1" w14:textId="4CFD9FCC" w:rsidR="006F10C2" w:rsidRPr="00F81CF2" w:rsidRDefault="00D17F29" w:rsidP="00FE10F7">
            <w:pPr>
              <w:jc w:val="left"/>
              <w:rPr>
                <w:rFonts w:cs="Times New Roman"/>
                <w:szCs w:val="24"/>
              </w:rPr>
            </w:pPr>
            <w:r w:rsidRPr="00F81CF2">
              <w:rPr>
                <w:rFonts w:cs="Times New Roman"/>
                <w:szCs w:val="24"/>
              </w:rPr>
              <w:t>11.9-92.3</w:t>
            </w:r>
          </w:p>
        </w:tc>
      </w:tr>
      <w:tr w:rsidR="006F10C2" w:rsidRPr="00F81CF2" w14:paraId="65B5C483" w14:textId="77777777" w:rsidTr="00BC60B0">
        <w:tc>
          <w:tcPr>
            <w:tcW w:w="2405" w:type="dxa"/>
          </w:tcPr>
          <w:p w14:paraId="57A0C601" w14:textId="6C1E59FA" w:rsidR="006F10C2" w:rsidRPr="00F81CF2" w:rsidRDefault="006F10C2" w:rsidP="00FE10F7">
            <w:pPr>
              <w:jc w:val="left"/>
              <w:rPr>
                <w:rFonts w:cs="Times New Roman"/>
                <w:szCs w:val="24"/>
              </w:rPr>
            </w:pPr>
            <w:r w:rsidRPr="00F81CF2">
              <w:rPr>
                <w:rFonts w:cs="Times New Roman"/>
                <w:szCs w:val="24"/>
              </w:rPr>
              <w:t>OHX01T</w:t>
            </w:r>
            <w:r w:rsidR="00F03F89" w:rsidRPr="00F81CF2">
              <w:rPr>
                <w:rFonts w:cs="Times New Roman"/>
                <w:szCs w:val="24"/>
              </w:rPr>
              <w:t>C</w:t>
            </w:r>
            <w:r w:rsidRPr="00F81CF2">
              <w:rPr>
                <w:rFonts w:cs="Times New Roman"/>
                <w:szCs w:val="24"/>
              </w:rPr>
              <w:t xml:space="preserve"> -OHX32TC</w:t>
            </w:r>
          </w:p>
        </w:tc>
        <w:tc>
          <w:tcPr>
            <w:tcW w:w="3601" w:type="dxa"/>
          </w:tcPr>
          <w:p w14:paraId="4DD8EAE8" w14:textId="498A72B4" w:rsidR="006F10C2" w:rsidRPr="00F81CF2" w:rsidRDefault="000331E3" w:rsidP="00FE10F7">
            <w:pPr>
              <w:jc w:val="left"/>
              <w:rPr>
                <w:rFonts w:cs="Times New Roman"/>
                <w:szCs w:val="24"/>
              </w:rPr>
            </w:pPr>
            <w:r w:rsidRPr="00F81CF2">
              <w:rPr>
                <w:rFonts w:cs="Times New Roman"/>
                <w:szCs w:val="24"/>
              </w:rPr>
              <w:t>Tooth count</w:t>
            </w:r>
          </w:p>
        </w:tc>
        <w:tc>
          <w:tcPr>
            <w:tcW w:w="3004" w:type="dxa"/>
          </w:tcPr>
          <w:p w14:paraId="15B89841" w14:textId="21EC20D3" w:rsidR="006F10C2" w:rsidRPr="00F81CF2" w:rsidRDefault="000331E3" w:rsidP="00FE10F7">
            <w:pPr>
              <w:jc w:val="left"/>
              <w:rPr>
                <w:rFonts w:cs="Times New Roman"/>
                <w:szCs w:val="24"/>
              </w:rPr>
            </w:pPr>
            <w:r w:rsidRPr="00F81CF2">
              <w:rPr>
                <w:rFonts w:cs="Times New Roman"/>
                <w:szCs w:val="24"/>
              </w:rPr>
              <w:t xml:space="preserve">Primary tooth present, permanent tooth present, dental implant, teeth not present, permanent dental root fragment present, </w:t>
            </w:r>
            <w:r w:rsidR="00814072" w:rsidRPr="00F81CF2">
              <w:rPr>
                <w:rFonts w:cs="Times New Roman"/>
                <w:szCs w:val="24"/>
              </w:rPr>
              <w:t>could not assess</w:t>
            </w:r>
          </w:p>
        </w:tc>
      </w:tr>
      <w:tr w:rsidR="00BC60B0" w:rsidRPr="00F81CF2" w14:paraId="4BEE5F26" w14:textId="77777777" w:rsidTr="00153F68">
        <w:tc>
          <w:tcPr>
            <w:tcW w:w="9010" w:type="dxa"/>
            <w:gridSpan w:val="3"/>
          </w:tcPr>
          <w:p w14:paraId="5890F406" w14:textId="17BE4784" w:rsidR="00BC60B0" w:rsidRPr="00F81CF2" w:rsidRDefault="00BC60B0" w:rsidP="00FE10F7">
            <w:pPr>
              <w:jc w:val="left"/>
              <w:rPr>
                <w:rFonts w:cs="Times New Roman"/>
                <w:szCs w:val="24"/>
              </w:rPr>
            </w:pPr>
            <w:r w:rsidRPr="00F81CF2">
              <w:rPr>
                <w:rFonts w:cs="Times New Roman"/>
                <w:szCs w:val="24"/>
              </w:rPr>
              <w:t xml:space="preserve">Laboratory </w:t>
            </w:r>
            <w:r w:rsidRPr="00F81CF2">
              <w:rPr>
                <w:rFonts w:cs="Times New Roman"/>
                <w:szCs w:val="24"/>
                <w:lang w:val="en-GB"/>
              </w:rPr>
              <w:t>data</w:t>
            </w:r>
          </w:p>
        </w:tc>
      </w:tr>
      <w:tr w:rsidR="007B3F20" w:rsidRPr="00F81CF2" w14:paraId="5C03096A" w14:textId="77777777" w:rsidTr="00BC60B0">
        <w:tc>
          <w:tcPr>
            <w:tcW w:w="2405" w:type="dxa"/>
          </w:tcPr>
          <w:p w14:paraId="4A2F43D8" w14:textId="6668659C" w:rsidR="007B3F20" w:rsidRPr="00F81CF2" w:rsidRDefault="007B3F20" w:rsidP="00FE10F7">
            <w:pPr>
              <w:jc w:val="left"/>
              <w:rPr>
                <w:rFonts w:eastAsia="Times New Roman" w:cstheme="minorBidi"/>
                <w:szCs w:val="24"/>
                <w:cs/>
                <w:lang w:eastAsia="en-GB"/>
              </w:rPr>
            </w:pPr>
            <w:r w:rsidRPr="00F81CF2">
              <w:rPr>
                <w:rFonts w:eastAsia="Times New Roman" w:cs="Times New Roman"/>
                <w:szCs w:val="24"/>
                <w:lang w:eastAsia="en-GB"/>
              </w:rPr>
              <w:t>CBC</w:t>
            </w:r>
          </w:p>
        </w:tc>
        <w:tc>
          <w:tcPr>
            <w:tcW w:w="3601" w:type="dxa"/>
          </w:tcPr>
          <w:p w14:paraId="24974D7C" w14:textId="77777777" w:rsidR="00624E1E" w:rsidRPr="00F81CF2" w:rsidRDefault="006A160B" w:rsidP="00FE10F7">
            <w:pPr>
              <w:jc w:val="left"/>
              <w:rPr>
                <w:rFonts w:cs="Times New Roman"/>
                <w:color w:val="000000"/>
                <w:szCs w:val="24"/>
              </w:rPr>
            </w:pPr>
            <w:r w:rsidRPr="00F81CF2">
              <w:rPr>
                <w:rFonts w:cs="Times New Roman"/>
                <w:color w:val="000000"/>
                <w:szCs w:val="24"/>
              </w:rPr>
              <w:t>The complete blood count (CBC) with 5-part differential: counts red blood cells (RBCs), white blood cells (WBCs), and platelets; measures hemoglobin; estimates the RBC’s volume; and sorts the WBCs into subtypes. </w:t>
            </w:r>
          </w:p>
          <w:p w14:paraId="124A8F2A" w14:textId="2CE33C91" w:rsidR="00E702A1" w:rsidRPr="00F81CF2" w:rsidRDefault="00E702A1" w:rsidP="00FE10F7">
            <w:pPr>
              <w:jc w:val="left"/>
              <w:rPr>
                <w:rFonts w:cs="Times New Roman"/>
                <w:szCs w:val="24"/>
              </w:rPr>
            </w:pPr>
            <w:r w:rsidRPr="00F81CF2">
              <w:rPr>
                <w:rFonts w:cs="Times New Roman"/>
                <w:color w:val="000000"/>
                <w:szCs w:val="24"/>
              </w:rPr>
              <w:t xml:space="preserve">The Beckman Coulter DxH 800 instrument, in the NHANES mobile examination center (MEC), was used to measure the CBC on </w:t>
            </w:r>
            <w:r w:rsidRPr="00F81CF2">
              <w:rPr>
                <w:rFonts w:cs="Times New Roman"/>
                <w:color w:val="000000"/>
                <w:szCs w:val="24"/>
              </w:rPr>
              <w:lastRenderedPageBreak/>
              <w:t>blood specimens and provide a distribution of blood cells for all participants. The methods used to derive CBC parameters are based on the Beckman Coulter methodology of counting and sizing, in combination with an automatic diluting and mixing device for sample processing, and a single beam photometer for hemoglobinometry. The WBC differential uses VCS (volume, conductivity and scatter) technology.</w:t>
            </w:r>
          </w:p>
        </w:tc>
        <w:tc>
          <w:tcPr>
            <w:tcW w:w="3004" w:type="dxa"/>
          </w:tcPr>
          <w:p w14:paraId="5162F2A2" w14:textId="77777777" w:rsidR="007B3F20" w:rsidRPr="00F81CF2" w:rsidRDefault="007B3F20" w:rsidP="00FE10F7">
            <w:pPr>
              <w:jc w:val="left"/>
              <w:rPr>
                <w:rFonts w:cs="Times New Roman"/>
                <w:szCs w:val="24"/>
              </w:rPr>
            </w:pPr>
          </w:p>
        </w:tc>
      </w:tr>
      <w:tr w:rsidR="006F10C2" w:rsidRPr="00F81CF2" w14:paraId="65E104D0" w14:textId="77777777" w:rsidTr="00BC60B0">
        <w:tc>
          <w:tcPr>
            <w:tcW w:w="2405" w:type="dxa"/>
          </w:tcPr>
          <w:p w14:paraId="547B4ACB" w14:textId="22161951" w:rsidR="006F10C2" w:rsidRPr="00F81CF2" w:rsidRDefault="006F10C2" w:rsidP="00FE10F7">
            <w:pPr>
              <w:jc w:val="left"/>
              <w:rPr>
                <w:rFonts w:cs="Times New Roman"/>
                <w:szCs w:val="24"/>
              </w:rPr>
            </w:pPr>
            <w:r w:rsidRPr="00F81CF2">
              <w:rPr>
                <w:rFonts w:eastAsia="Times New Roman" w:cs="Times New Roman"/>
                <w:szCs w:val="24"/>
                <w:lang w:eastAsia="en-GB"/>
              </w:rPr>
              <w:t>LBXWBCSI</w:t>
            </w:r>
          </w:p>
        </w:tc>
        <w:tc>
          <w:tcPr>
            <w:tcW w:w="3601" w:type="dxa"/>
          </w:tcPr>
          <w:p w14:paraId="18F13CB8" w14:textId="6D9FC129" w:rsidR="006F10C2" w:rsidRPr="00F81CF2" w:rsidRDefault="00C40B6E" w:rsidP="00FE10F7">
            <w:pPr>
              <w:jc w:val="left"/>
              <w:rPr>
                <w:rFonts w:cs="Times New Roman"/>
                <w:szCs w:val="24"/>
              </w:rPr>
            </w:pPr>
            <w:r w:rsidRPr="00F81CF2">
              <w:rPr>
                <w:rFonts w:cs="Times New Roman"/>
                <w:color w:val="000000"/>
                <w:szCs w:val="24"/>
              </w:rPr>
              <w:t>White blood cell count (1000 cells/uL)</w:t>
            </w:r>
          </w:p>
        </w:tc>
        <w:tc>
          <w:tcPr>
            <w:tcW w:w="3004" w:type="dxa"/>
          </w:tcPr>
          <w:p w14:paraId="79B312B1" w14:textId="3F809B82" w:rsidR="006F10C2" w:rsidRPr="00F81CF2" w:rsidRDefault="00C40B6E" w:rsidP="00FE10F7">
            <w:pPr>
              <w:jc w:val="left"/>
              <w:rPr>
                <w:rFonts w:cs="Times New Roman"/>
                <w:szCs w:val="24"/>
              </w:rPr>
            </w:pPr>
            <w:r w:rsidRPr="00F81CF2">
              <w:rPr>
                <w:rFonts w:cs="Times New Roman"/>
                <w:szCs w:val="24"/>
              </w:rPr>
              <w:t xml:space="preserve">1.9-74.2, </w:t>
            </w:r>
            <w:r w:rsidR="004D2DE8" w:rsidRPr="00F81CF2">
              <w:rPr>
                <w:rFonts w:cs="Times New Roman"/>
                <w:szCs w:val="24"/>
              </w:rPr>
              <w:t>400 (400 and over)</w:t>
            </w:r>
          </w:p>
        </w:tc>
      </w:tr>
      <w:tr w:rsidR="006F10C2" w:rsidRPr="00F81CF2" w14:paraId="5085B723" w14:textId="77777777" w:rsidTr="00BC60B0">
        <w:tc>
          <w:tcPr>
            <w:tcW w:w="2405" w:type="dxa"/>
          </w:tcPr>
          <w:p w14:paraId="3C9FC1A7" w14:textId="060E9AE9" w:rsidR="006F10C2" w:rsidRPr="00F81CF2" w:rsidRDefault="006F10C2" w:rsidP="00FE10F7">
            <w:pPr>
              <w:jc w:val="left"/>
              <w:rPr>
                <w:rFonts w:cs="Times New Roman"/>
                <w:szCs w:val="24"/>
              </w:rPr>
            </w:pPr>
            <w:r w:rsidRPr="00F81CF2">
              <w:rPr>
                <w:rFonts w:eastAsia="Times New Roman" w:cs="Times New Roman"/>
                <w:szCs w:val="24"/>
                <w:lang w:eastAsia="en-GB"/>
              </w:rPr>
              <w:t>LBXLYPCT</w:t>
            </w:r>
          </w:p>
        </w:tc>
        <w:tc>
          <w:tcPr>
            <w:tcW w:w="3601" w:type="dxa"/>
          </w:tcPr>
          <w:p w14:paraId="57D50A65" w14:textId="5069E375" w:rsidR="006F10C2" w:rsidRPr="00F81CF2" w:rsidRDefault="004D2DE8" w:rsidP="00FE10F7">
            <w:pPr>
              <w:jc w:val="left"/>
              <w:rPr>
                <w:rFonts w:cs="Times New Roman"/>
                <w:szCs w:val="24"/>
              </w:rPr>
            </w:pPr>
            <w:r w:rsidRPr="00F81CF2">
              <w:rPr>
                <w:rFonts w:cs="Times New Roman"/>
                <w:color w:val="000000"/>
                <w:szCs w:val="24"/>
              </w:rPr>
              <w:t>Lymphocyte percent (%)</w:t>
            </w:r>
          </w:p>
        </w:tc>
        <w:tc>
          <w:tcPr>
            <w:tcW w:w="3004" w:type="dxa"/>
          </w:tcPr>
          <w:p w14:paraId="22FC9FA8" w14:textId="355C3748" w:rsidR="006F10C2" w:rsidRPr="00F81CF2" w:rsidRDefault="004D2DE8" w:rsidP="00FE10F7">
            <w:pPr>
              <w:jc w:val="left"/>
              <w:rPr>
                <w:rFonts w:cs="Times New Roman"/>
                <w:szCs w:val="24"/>
              </w:rPr>
            </w:pPr>
            <w:r w:rsidRPr="00F81CF2">
              <w:rPr>
                <w:rFonts w:cs="Times New Roman"/>
                <w:szCs w:val="24"/>
              </w:rPr>
              <w:t>3.1-89.7</w:t>
            </w:r>
          </w:p>
        </w:tc>
      </w:tr>
      <w:tr w:rsidR="006F10C2" w:rsidRPr="00F81CF2" w14:paraId="1766AEED" w14:textId="77777777" w:rsidTr="00BC60B0">
        <w:tc>
          <w:tcPr>
            <w:tcW w:w="2405" w:type="dxa"/>
          </w:tcPr>
          <w:p w14:paraId="4C148482" w14:textId="7A03BD90" w:rsidR="006F10C2" w:rsidRPr="00F81CF2" w:rsidRDefault="006F10C2" w:rsidP="00FE10F7">
            <w:pPr>
              <w:jc w:val="left"/>
              <w:rPr>
                <w:rFonts w:cs="Times New Roman"/>
                <w:szCs w:val="24"/>
              </w:rPr>
            </w:pPr>
            <w:r w:rsidRPr="00F81CF2">
              <w:rPr>
                <w:rFonts w:eastAsia="Times New Roman" w:cs="Times New Roman"/>
                <w:szCs w:val="24"/>
                <w:lang w:eastAsia="en-GB"/>
              </w:rPr>
              <w:t>LBXMOPCT</w:t>
            </w:r>
          </w:p>
        </w:tc>
        <w:tc>
          <w:tcPr>
            <w:tcW w:w="3601" w:type="dxa"/>
          </w:tcPr>
          <w:p w14:paraId="4A2C45D8" w14:textId="007C8F49" w:rsidR="006F10C2" w:rsidRPr="00F81CF2" w:rsidRDefault="00F16F69" w:rsidP="00FE10F7">
            <w:pPr>
              <w:jc w:val="left"/>
              <w:rPr>
                <w:rFonts w:cs="Times New Roman"/>
                <w:szCs w:val="24"/>
              </w:rPr>
            </w:pPr>
            <w:r w:rsidRPr="00F81CF2">
              <w:rPr>
                <w:rFonts w:cs="Times New Roman"/>
                <w:szCs w:val="24"/>
              </w:rPr>
              <w:br/>
            </w:r>
            <w:r w:rsidRPr="00F81CF2">
              <w:rPr>
                <w:rFonts w:cs="Times New Roman"/>
                <w:color w:val="000000"/>
                <w:szCs w:val="24"/>
              </w:rPr>
              <w:t>Monocyte percent (%)</w:t>
            </w:r>
          </w:p>
        </w:tc>
        <w:tc>
          <w:tcPr>
            <w:tcW w:w="3004" w:type="dxa"/>
          </w:tcPr>
          <w:p w14:paraId="1F804869" w14:textId="0A13C215" w:rsidR="006F10C2" w:rsidRPr="00F81CF2" w:rsidRDefault="00F16F69" w:rsidP="00FE10F7">
            <w:pPr>
              <w:jc w:val="left"/>
              <w:rPr>
                <w:rFonts w:cs="Times New Roman"/>
                <w:szCs w:val="24"/>
              </w:rPr>
            </w:pPr>
            <w:r w:rsidRPr="00F81CF2">
              <w:rPr>
                <w:rFonts w:cs="Times New Roman"/>
                <w:szCs w:val="24"/>
              </w:rPr>
              <w:t>0.7-57.2</w:t>
            </w:r>
          </w:p>
        </w:tc>
      </w:tr>
      <w:tr w:rsidR="006F10C2" w:rsidRPr="00F81CF2" w14:paraId="64AFC188" w14:textId="77777777" w:rsidTr="00BC60B0">
        <w:tc>
          <w:tcPr>
            <w:tcW w:w="2405" w:type="dxa"/>
          </w:tcPr>
          <w:p w14:paraId="3ADCB444" w14:textId="29EA50AB" w:rsidR="006F10C2" w:rsidRPr="00F81CF2" w:rsidRDefault="006F10C2" w:rsidP="00FE10F7">
            <w:pPr>
              <w:jc w:val="left"/>
              <w:rPr>
                <w:rFonts w:cs="Times New Roman"/>
                <w:szCs w:val="24"/>
              </w:rPr>
            </w:pPr>
            <w:r w:rsidRPr="00F81CF2">
              <w:rPr>
                <w:rFonts w:eastAsia="Times New Roman" w:cs="Times New Roman"/>
                <w:szCs w:val="24"/>
                <w:lang w:eastAsia="en-GB"/>
              </w:rPr>
              <w:t>LBXNEPCT</w:t>
            </w:r>
          </w:p>
        </w:tc>
        <w:tc>
          <w:tcPr>
            <w:tcW w:w="3601" w:type="dxa"/>
          </w:tcPr>
          <w:p w14:paraId="3FFC5F1B" w14:textId="6DC084C0" w:rsidR="006F10C2" w:rsidRPr="00F81CF2" w:rsidRDefault="00BB6048" w:rsidP="00FE10F7">
            <w:pPr>
              <w:jc w:val="left"/>
              <w:rPr>
                <w:rFonts w:cs="Times New Roman"/>
                <w:szCs w:val="24"/>
              </w:rPr>
            </w:pPr>
            <w:r w:rsidRPr="00F81CF2">
              <w:rPr>
                <w:rFonts w:cs="Times New Roman"/>
                <w:color w:val="000000"/>
                <w:szCs w:val="24"/>
              </w:rPr>
              <w:t>Segmented neutrophils percent (%)</w:t>
            </w:r>
          </w:p>
        </w:tc>
        <w:tc>
          <w:tcPr>
            <w:tcW w:w="3004" w:type="dxa"/>
          </w:tcPr>
          <w:p w14:paraId="4FD976CF" w14:textId="6D88EF08" w:rsidR="006F10C2" w:rsidRPr="00F81CF2" w:rsidRDefault="00BB6048" w:rsidP="00FE10F7">
            <w:pPr>
              <w:jc w:val="left"/>
              <w:rPr>
                <w:rFonts w:cs="Times New Roman"/>
                <w:szCs w:val="24"/>
              </w:rPr>
            </w:pPr>
            <w:r w:rsidRPr="00F81CF2">
              <w:rPr>
                <w:rFonts w:cs="Times New Roman"/>
                <w:szCs w:val="24"/>
              </w:rPr>
              <w:t>8.4-92.8</w:t>
            </w:r>
          </w:p>
        </w:tc>
      </w:tr>
      <w:tr w:rsidR="006F10C2" w:rsidRPr="00F81CF2" w14:paraId="0E5D4C9E" w14:textId="77777777" w:rsidTr="00BC60B0">
        <w:tc>
          <w:tcPr>
            <w:tcW w:w="2405" w:type="dxa"/>
          </w:tcPr>
          <w:p w14:paraId="2CCF2401" w14:textId="42DD030A" w:rsidR="006F10C2" w:rsidRPr="00F81CF2" w:rsidRDefault="006F10C2" w:rsidP="00FE10F7">
            <w:pPr>
              <w:jc w:val="left"/>
              <w:rPr>
                <w:rFonts w:cs="Times New Roman"/>
                <w:szCs w:val="24"/>
              </w:rPr>
            </w:pPr>
            <w:r w:rsidRPr="00F81CF2">
              <w:rPr>
                <w:rFonts w:eastAsia="Times New Roman" w:cs="Times New Roman"/>
                <w:szCs w:val="24"/>
                <w:lang w:eastAsia="en-GB"/>
              </w:rPr>
              <w:t>LBXEOPCT</w:t>
            </w:r>
          </w:p>
        </w:tc>
        <w:tc>
          <w:tcPr>
            <w:tcW w:w="3601" w:type="dxa"/>
          </w:tcPr>
          <w:p w14:paraId="21A4FDA7" w14:textId="42AAC18F" w:rsidR="006F10C2" w:rsidRPr="00F81CF2" w:rsidRDefault="00BB6048" w:rsidP="00FE10F7">
            <w:pPr>
              <w:jc w:val="left"/>
              <w:rPr>
                <w:rFonts w:cs="Times New Roman"/>
                <w:szCs w:val="24"/>
              </w:rPr>
            </w:pPr>
            <w:r w:rsidRPr="00F81CF2">
              <w:rPr>
                <w:rFonts w:cs="Times New Roman"/>
                <w:color w:val="000000"/>
                <w:szCs w:val="24"/>
              </w:rPr>
              <w:t>Eosinophils percent (%)</w:t>
            </w:r>
          </w:p>
        </w:tc>
        <w:tc>
          <w:tcPr>
            <w:tcW w:w="3004" w:type="dxa"/>
          </w:tcPr>
          <w:p w14:paraId="51A3A77D" w14:textId="0347BADE" w:rsidR="006F10C2" w:rsidRPr="00F81CF2" w:rsidRDefault="00BB6048" w:rsidP="00FE10F7">
            <w:pPr>
              <w:jc w:val="left"/>
              <w:rPr>
                <w:rFonts w:cs="Times New Roman"/>
                <w:szCs w:val="24"/>
              </w:rPr>
            </w:pPr>
            <w:r w:rsidRPr="00F81CF2">
              <w:rPr>
                <w:rFonts w:cs="Times New Roman"/>
                <w:szCs w:val="24"/>
              </w:rPr>
              <w:t>0-29.1</w:t>
            </w:r>
          </w:p>
        </w:tc>
      </w:tr>
      <w:tr w:rsidR="006F10C2" w:rsidRPr="00F81CF2" w14:paraId="0F84A6F9" w14:textId="77777777" w:rsidTr="00BC60B0">
        <w:tc>
          <w:tcPr>
            <w:tcW w:w="2405" w:type="dxa"/>
          </w:tcPr>
          <w:p w14:paraId="4CFA52D5" w14:textId="7ADEC5E1" w:rsidR="006F10C2" w:rsidRPr="00F81CF2" w:rsidRDefault="006F10C2" w:rsidP="00FE10F7">
            <w:pPr>
              <w:jc w:val="left"/>
              <w:rPr>
                <w:rFonts w:cs="Times New Roman"/>
                <w:szCs w:val="24"/>
              </w:rPr>
            </w:pPr>
            <w:r w:rsidRPr="00F81CF2">
              <w:rPr>
                <w:rFonts w:eastAsia="Times New Roman" w:cs="Times New Roman"/>
                <w:szCs w:val="24"/>
                <w:lang w:eastAsia="en-GB"/>
              </w:rPr>
              <w:t>LBXBAPCT</w:t>
            </w:r>
          </w:p>
        </w:tc>
        <w:tc>
          <w:tcPr>
            <w:tcW w:w="3601" w:type="dxa"/>
          </w:tcPr>
          <w:p w14:paraId="3A488FD1" w14:textId="76DF3719" w:rsidR="006F10C2" w:rsidRPr="00F81CF2" w:rsidRDefault="00BB6048" w:rsidP="00FE10F7">
            <w:pPr>
              <w:jc w:val="left"/>
              <w:rPr>
                <w:rFonts w:cs="Times New Roman"/>
                <w:szCs w:val="24"/>
              </w:rPr>
            </w:pPr>
            <w:r w:rsidRPr="00F81CF2">
              <w:rPr>
                <w:rFonts w:cs="Times New Roman"/>
                <w:color w:val="000000"/>
                <w:szCs w:val="24"/>
              </w:rPr>
              <w:t>Basophils percent (%)</w:t>
            </w:r>
          </w:p>
        </w:tc>
        <w:tc>
          <w:tcPr>
            <w:tcW w:w="3004" w:type="dxa"/>
          </w:tcPr>
          <w:p w14:paraId="0CC227FC" w14:textId="448834FC" w:rsidR="006F10C2" w:rsidRPr="00F81CF2" w:rsidRDefault="00BB6048" w:rsidP="00FE10F7">
            <w:pPr>
              <w:jc w:val="left"/>
              <w:rPr>
                <w:rFonts w:cs="Times New Roman"/>
                <w:szCs w:val="24"/>
              </w:rPr>
            </w:pPr>
            <w:r w:rsidRPr="00F81CF2">
              <w:rPr>
                <w:rFonts w:cs="Times New Roman"/>
                <w:szCs w:val="24"/>
              </w:rPr>
              <w:t>0.1-4.8</w:t>
            </w:r>
          </w:p>
        </w:tc>
      </w:tr>
      <w:tr w:rsidR="006F10C2" w:rsidRPr="00F81CF2" w14:paraId="440991F9" w14:textId="77777777" w:rsidTr="00BC60B0">
        <w:tc>
          <w:tcPr>
            <w:tcW w:w="2405" w:type="dxa"/>
          </w:tcPr>
          <w:p w14:paraId="320765D2" w14:textId="574B04AC" w:rsidR="006F10C2" w:rsidRPr="00F81CF2" w:rsidRDefault="006F10C2" w:rsidP="00FE10F7">
            <w:pPr>
              <w:jc w:val="left"/>
              <w:rPr>
                <w:rFonts w:cs="Times New Roman"/>
                <w:szCs w:val="24"/>
              </w:rPr>
            </w:pPr>
            <w:r w:rsidRPr="00F81CF2">
              <w:rPr>
                <w:rFonts w:eastAsia="Times New Roman" w:cs="Times New Roman"/>
                <w:szCs w:val="24"/>
                <w:lang w:eastAsia="en-GB"/>
              </w:rPr>
              <w:lastRenderedPageBreak/>
              <w:t>LBDLYMNO</w:t>
            </w:r>
          </w:p>
        </w:tc>
        <w:tc>
          <w:tcPr>
            <w:tcW w:w="3601" w:type="dxa"/>
          </w:tcPr>
          <w:p w14:paraId="60DA066C" w14:textId="0EC2BA90" w:rsidR="006F10C2" w:rsidRPr="00F81CF2" w:rsidRDefault="00F613E6" w:rsidP="00FE10F7">
            <w:pPr>
              <w:jc w:val="left"/>
              <w:rPr>
                <w:rFonts w:cs="Times New Roman"/>
                <w:szCs w:val="24"/>
              </w:rPr>
            </w:pPr>
            <w:r w:rsidRPr="00F81CF2">
              <w:rPr>
                <w:rFonts w:cs="Times New Roman"/>
                <w:color w:val="000000"/>
                <w:szCs w:val="24"/>
              </w:rPr>
              <w:t>Lymphocyte number (1000 cells/uL)</w:t>
            </w:r>
          </w:p>
        </w:tc>
        <w:tc>
          <w:tcPr>
            <w:tcW w:w="3004" w:type="dxa"/>
          </w:tcPr>
          <w:p w14:paraId="273554F9" w14:textId="376E53FB" w:rsidR="006F10C2" w:rsidRPr="00F81CF2" w:rsidRDefault="00F613E6" w:rsidP="00FE10F7">
            <w:pPr>
              <w:jc w:val="left"/>
              <w:rPr>
                <w:rFonts w:cs="Times New Roman"/>
                <w:szCs w:val="24"/>
              </w:rPr>
            </w:pPr>
            <w:r w:rsidRPr="00F81CF2">
              <w:rPr>
                <w:rFonts w:cs="Times New Roman"/>
                <w:szCs w:val="24"/>
              </w:rPr>
              <w:t>0.2-358.8</w:t>
            </w:r>
          </w:p>
        </w:tc>
      </w:tr>
      <w:tr w:rsidR="006F10C2" w:rsidRPr="00F81CF2" w14:paraId="22D14D49" w14:textId="77777777" w:rsidTr="00BC60B0">
        <w:tc>
          <w:tcPr>
            <w:tcW w:w="2405" w:type="dxa"/>
          </w:tcPr>
          <w:p w14:paraId="736DA586" w14:textId="1FC37766"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DMONO</w:t>
            </w:r>
          </w:p>
        </w:tc>
        <w:tc>
          <w:tcPr>
            <w:tcW w:w="3601" w:type="dxa"/>
          </w:tcPr>
          <w:p w14:paraId="5073EE6E" w14:textId="55C275C1" w:rsidR="006F10C2" w:rsidRPr="00F81CF2" w:rsidRDefault="00F613E6" w:rsidP="00FE10F7">
            <w:pPr>
              <w:jc w:val="left"/>
              <w:rPr>
                <w:rFonts w:cs="Times New Roman"/>
                <w:szCs w:val="24"/>
              </w:rPr>
            </w:pPr>
            <w:r w:rsidRPr="00F81CF2">
              <w:rPr>
                <w:rFonts w:cs="Times New Roman"/>
                <w:color w:val="000000"/>
                <w:szCs w:val="24"/>
              </w:rPr>
              <w:t>Monocyte number (1000 cells/uL)</w:t>
            </w:r>
          </w:p>
        </w:tc>
        <w:tc>
          <w:tcPr>
            <w:tcW w:w="3004" w:type="dxa"/>
          </w:tcPr>
          <w:p w14:paraId="0A8EC968" w14:textId="3AA11AB1" w:rsidR="006F10C2" w:rsidRPr="00F81CF2" w:rsidRDefault="00F613E6" w:rsidP="00FE10F7">
            <w:pPr>
              <w:jc w:val="left"/>
              <w:rPr>
                <w:rFonts w:cs="Times New Roman"/>
                <w:szCs w:val="24"/>
              </w:rPr>
            </w:pPr>
            <w:r w:rsidRPr="00F81CF2">
              <w:rPr>
                <w:rFonts w:cs="Times New Roman"/>
                <w:szCs w:val="24"/>
              </w:rPr>
              <w:t>0.1-6.7</w:t>
            </w:r>
          </w:p>
        </w:tc>
      </w:tr>
      <w:tr w:rsidR="006F10C2" w:rsidRPr="00F81CF2" w14:paraId="0C03029B" w14:textId="77777777" w:rsidTr="00BC60B0">
        <w:tc>
          <w:tcPr>
            <w:tcW w:w="2405" w:type="dxa"/>
          </w:tcPr>
          <w:p w14:paraId="06C6D0CA" w14:textId="2679D1E3"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DNENO</w:t>
            </w:r>
          </w:p>
        </w:tc>
        <w:tc>
          <w:tcPr>
            <w:tcW w:w="3601" w:type="dxa"/>
          </w:tcPr>
          <w:p w14:paraId="14447A7A" w14:textId="7148CC79" w:rsidR="006F10C2" w:rsidRPr="00F81CF2" w:rsidRDefault="004A6ECD" w:rsidP="00FE10F7">
            <w:pPr>
              <w:jc w:val="left"/>
              <w:rPr>
                <w:rFonts w:cs="Times New Roman"/>
                <w:szCs w:val="24"/>
              </w:rPr>
            </w:pPr>
            <w:r w:rsidRPr="00F81CF2">
              <w:rPr>
                <w:rFonts w:cs="Times New Roman"/>
                <w:color w:val="000000"/>
                <w:szCs w:val="24"/>
              </w:rPr>
              <w:t>Segmented neutrophils number (1000 cell/uL)</w:t>
            </w:r>
          </w:p>
        </w:tc>
        <w:tc>
          <w:tcPr>
            <w:tcW w:w="3004" w:type="dxa"/>
          </w:tcPr>
          <w:p w14:paraId="221B4A6D" w14:textId="6D242412" w:rsidR="006F10C2" w:rsidRPr="00F81CF2" w:rsidRDefault="004A6ECD" w:rsidP="00FE10F7">
            <w:pPr>
              <w:jc w:val="left"/>
              <w:rPr>
                <w:rFonts w:cs="Times New Roman"/>
                <w:szCs w:val="24"/>
              </w:rPr>
            </w:pPr>
            <w:r w:rsidRPr="00F81CF2">
              <w:rPr>
                <w:rFonts w:cs="Times New Roman"/>
                <w:szCs w:val="24"/>
              </w:rPr>
              <w:t>0.4-35.2</w:t>
            </w:r>
          </w:p>
        </w:tc>
      </w:tr>
      <w:tr w:rsidR="006F10C2" w:rsidRPr="00F81CF2" w14:paraId="6910CCF7" w14:textId="77777777" w:rsidTr="00BC60B0">
        <w:tc>
          <w:tcPr>
            <w:tcW w:w="2405" w:type="dxa"/>
          </w:tcPr>
          <w:p w14:paraId="70730839" w14:textId="018CDD77"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DEONO</w:t>
            </w:r>
          </w:p>
        </w:tc>
        <w:tc>
          <w:tcPr>
            <w:tcW w:w="3601" w:type="dxa"/>
          </w:tcPr>
          <w:p w14:paraId="080F59F6" w14:textId="3B942715" w:rsidR="006F10C2" w:rsidRPr="00F81CF2" w:rsidRDefault="004A6ECD" w:rsidP="00FE10F7">
            <w:pPr>
              <w:jc w:val="left"/>
              <w:rPr>
                <w:rFonts w:cs="Times New Roman"/>
                <w:szCs w:val="24"/>
              </w:rPr>
            </w:pPr>
            <w:r w:rsidRPr="00F81CF2">
              <w:rPr>
                <w:rFonts w:cs="Times New Roman"/>
                <w:color w:val="000000"/>
                <w:szCs w:val="24"/>
              </w:rPr>
              <w:t>Eosinophils number (1000 cells/uL)</w:t>
            </w:r>
          </w:p>
        </w:tc>
        <w:tc>
          <w:tcPr>
            <w:tcW w:w="3004" w:type="dxa"/>
          </w:tcPr>
          <w:p w14:paraId="4FFAF188" w14:textId="62ED837A" w:rsidR="006F10C2" w:rsidRPr="00F81CF2" w:rsidRDefault="004A6ECD" w:rsidP="00FE10F7">
            <w:pPr>
              <w:jc w:val="left"/>
              <w:rPr>
                <w:rFonts w:cs="Times New Roman"/>
                <w:szCs w:val="24"/>
              </w:rPr>
            </w:pPr>
            <w:r w:rsidRPr="00F81CF2">
              <w:rPr>
                <w:rFonts w:cs="Times New Roman"/>
                <w:szCs w:val="24"/>
              </w:rPr>
              <w:t>0-3.8</w:t>
            </w:r>
          </w:p>
        </w:tc>
      </w:tr>
      <w:tr w:rsidR="006F10C2" w:rsidRPr="00F81CF2" w14:paraId="58C3E9EE" w14:textId="77777777" w:rsidTr="00BC60B0">
        <w:tc>
          <w:tcPr>
            <w:tcW w:w="2405" w:type="dxa"/>
          </w:tcPr>
          <w:p w14:paraId="588E2374" w14:textId="15043785"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DBANO</w:t>
            </w:r>
          </w:p>
        </w:tc>
        <w:tc>
          <w:tcPr>
            <w:tcW w:w="3601" w:type="dxa"/>
          </w:tcPr>
          <w:p w14:paraId="5FF2F24E" w14:textId="6963A1C3" w:rsidR="006F10C2" w:rsidRPr="00F81CF2" w:rsidRDefault="004A6ECD" w:rsidP="00FE10F7">
            <w:pPr>
              <w:jc w:val="left"/>
              <w:rPr>
                <w:rFonts w:cs="Times New Roman"/>
                <w:szCs w:val="24"/>
              </w:rPr>
            </w:pPr>
            <w:r w:rsidRPr="00F81CF2">
              <w:rPr>
                <w:rFonts w:cs="Times New Roman"/>
                <w:color w:val="000000"/>
                <w:szCs w:val="24"/>
              </w:rPr>
              <w:t>Basophils number (1000 cells/uL)</w:t>
            </w:r>
          </w:p>
        </w:tc>
        <w:tc>
          <w:tcPr>
            <w:tcW w:w="3004" w:type="dxa"/>
          </w:tcPr>
          <w:p w14:paraId="06467A06" w14:textId="21E013D2" w:rsidR="006F10C2" w:rsidRPr="00F81CF2" w:rsidRDefault="004A6ECD" w:rsidP="00FE10F7">
            <w:pPr>
              <w:jc w:val="left"/>
              <w:rPr>
                <w:rFonts w:cs="Times New Roman"/>
                <w:szCs w:val="24"/>
              </w:rPr>
            </w:pPr>
            <w:r w:rsidRPr="00F81CF2">
              <w:rPr>
                <w:rFonts w:cs="Times New Roman"/>
                <w:szCs w:val="24"/>
              </w:rPr>
              <w:t>0-0.5</w:t>
            </w:r>
          </w:p>
        </w:tc>
      </w:tr>
      <w:tr w:rsidR="006F10C2" w:rsidRPr="00F81CF2" w14:paraId="7F215379" w14:textId="77777777" w:rsidTr="00BC60B0">
        <w:tc>
          <w:tcPr>
            <w:tcW w:w="2405" w:type="dxa"/>
          </w:tcPr>
          <w:p w14:paraId="5CAAB11B" w14:textId="749230F2"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RBCSI</w:t>
            </w:r>
          </w:p>
        </w:tc>
        <w:tc>
          <w:tcPr>
            <w:tcW w:w="3601" w:type="dxa"/>
          </w:tcPr>
          <w:p w14:paraId="1B59509F" w14:textId="2177C28C" w:rsidR="006F10C2" w:rsidRPr="00F81CF2" w:rsidRDefault="00DF5951" w:rsidP="00FE10F7">
            <w:pPr>
              <w:jc w:val="left"/>
              <w:rPr>
                <w:rFonts w:cs="Times New Roman"/>
                <w:szCs w:val="24"/>
              </w:rPr>
            </w:pPr>
            <w:r w:rsidRPr="00F81CF2">
              <w:rPr>
                <w:rFonts w:cs="Times New Roman"/>
                <w:color w:val="000000"/>
                <w:szCs w:val="24"/>
              </w:rPr>
              <w:t>Red blood cell count (million cells/uL)</w:t>
            </w:r>
          </w:p>
        </w:tc>
        <w:tc>
          <w:tcPr>
            <w:tcW w:w="3004" w:type="dxa"/>
          </w:tcPr>
          <w:p w14:paraId="4C76A83F" w14:textId="166DB414" w:rsidR="006F10C2" w:rsidRPr="00F81CF2" w:rsidRDefault="00DF5951" w:rsidP="00FE10F7">
            <w:pPr>
              <w:jc w:val="left"/>
              <w:rPr>
                <w:rFonts w:cs="Times New Roman"/>
                <w:szCs w:val="24"/>
              </w:rPr>
            </w:pPr>
            <w:r w:rsidRPr="00F81CF2">
              <w:rPr>
                <w:rFonts w:cs="Times New Roman"/>
                <w:szCs w:val="24"/>
              </w:rPr>
              <w:t>2.32-7.97</w:t>
            </w:r>
          </w:p>
        </w:tc>
      </w:tr>
      <w:tr w:rsidR="006F10C2" w:rsidRPr="00F81CF2" w14:paraId="25D01DE6" w14:textId="77777777" w:rsidTr="00BC60B0">
        <w:tc>
          <w:tcPr>
            <w:tcW w:w="2405" w:type="dxa"/>
          </w:tcPr>
          <w:p w14:paraId="395A183D" w14:textId="0D1EF910"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HGB</w:t>
            </w:r>
          </w:p>
        </w:tc>
        <w:tc>
          <w:tcPr>
            <w:tcW w:w="3601" w:type="dxa"/>
          </w:tcPr>
          <w:p w14:paraId="5060C044" w14:textId="0BD9F75E" w:rsidR="006F10C2" w:rsidRPr="00F81CF2" w:rsidRDefault="00DF5951" w:rsidP="00FE10F7">
            <w:pPr>
              <w:jc w:val="left"/>
              <w:rPr>
                <w:rFonts w:cs="Times New Roman"/>
                <w:szCs w:val="24"/>
              </w:rPr>
            </w:pPr>
            <w:r w:rsidRPr="00F81CF2">
              <w:rPr>
                <w:rFonts w:cs="Times New Roman"/>
                <w:color w:val="000000"/>
                <w:szCs w:val="24"/>
              </w:rPr>
              <w:t>Hemoglobin (g/dL)</w:t>
            </w:r>
          </w:p>
        </w:tc>
        <w:tc>
          <w:tcPr>
            <w:tcW w:w="3004" w:type="dxa"/>
          </w:tcPr>
          <w:p w14:paraId="2ABCBDF5" w14:textId="24C767D6" w:rsidR="006F10C2" w:rsidRPr="00F81CF2" w:rsidRDefault="00DF5951" w:rsidP="00FE10F7">
            <w:pPr>
              <w:jc w:val="left"/>
              <w:rPr>
                <w:rFonts w:cs="Times New Roman"/>
                <w:szCs w:val="24"/>
              </w:rPr>
            </w:pPr>
            <w:r w:rsidRPr="00F81CF2">
              <w:rPr>
                <w:rFonts w:cs="Times New Roman"/>
                <w:szCs w:val="24"/>
              </w:rPr>
              <w:t>5.4-19.9</w:t>
            </w:r>
          </w:p>
        </w:tc>
      </w:tr>
      <w:tr w:rsidR="006F10C2" w:rsidRPr="00F81CF2" w14:paraId="5F53F015" w14:textId="77777777" w:rsidTr="00BC60B0">
        <w:tc>
          <w:tcPr>
            <w:tcW w:w="2405" w:type="dxa"/>
          </w:tcPr>
          <w:p w14:paraId="053FA37C" w14:textId="2286FAFE"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HCT</w:t>
            </w:r>
          </w:p>
        </w:tc>
        <w:tc>
          <w:tcPr>
            <w:tcW w:w="3601" w:type="dxa"/>
          </w:tcPr>
          <w:p w14:paraId="756F85BD" w14:textId="10AD8D73" w:rsidR="006F10C2" w:rsidRPr="00F81CF2" w:rsidRDefault="00DF5951" w:rsidP="00FE10F7">
            <w:pPr>
              <w:jc w:val="left"/>
              <w:rPr>
                <w:rFonts w:cs="Times New Roman"/>
                <w:szCs w:val="24"/>
              </w:rPr>
            </w:pPr>
            <w:r w:rsidRPr="00F81CF2">
              <w:rPr>
                <w:rFonts w:cs="Times New Roman"/>
                <w:szCs w:val="24"/>
              </w:rPr>
              <w:br/>
            </w:r>
            <w:r w:rsidRPr="00F81CF2">
              <w:rPr>
                <w:rFonts w:cs="Times New Roman"/>
                <w:color w:val="000000"/>
                <w:szCs w:val="24"/>
              </w:rPr>
              <w:t>Hematocrit (%)</w:t>
            </w:r>
          </w:p>
        </w:tc>
        <w:tc>
          <w:tcPr>
            <w:tcW w:w="3004" w:type="dxa"/>
          </w:tcPr>
          <w:p w14:paraId="526A9E9E" w14:textId="148900B5" w:rsidR="006F10C2" w:rsidRPr="00F81CF2" w:rsidRDefault="0086101C" w:rsidP="00FE10F7">
            <w:pPr>
              <w:jc w:val="left"/>
              <w:rPr>
                <w:rFonts w:cs="Times New Roman"/>
                <w:szCs w:val="24"/>
              </w:rPr>
            </w:pPr>
            <w:r w:rsidRPr="00F81CF2">
              <w:rPr>
                <w:rFonts w:cs="Times New Roman"/>
                <w:szCs w:val="24"/>
              </w:rPr>
              <w:t>21.1-58.8</w:t>
            </w:r>
          </w:p>
        </w:tc>
      </w:tr>
      <w:tr w:rsidR="006F10C2" w:rsidRPr="00F81CF2" w14:paraId="19DC217E" w14:textId="77777777" w:rsidTr="00BC60B0">
        <w:tc>
          <w:tcPr>
            <w:tcW w:w="2405" w:type="dxa"/>
          </w:tcPr>
          <w:p w14:paraId="324C8086" w14:textId="50ADDAAD"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MCVSI</w:t>
            </w:r>
          </w:p>
        </w:tc>
        <w:tc>
          <w:tcPr>
            <w:tcW w:w="3601" w:type="dxa"/>
          </w:tcPr>
          <w:p w14:paraId="3BEB50EC" w14:textId="5C4B752B" w:rsidR="006F10C2" w:rsidRPr="00F81CF2" w:rsidRDefault="0086101C" w:rsidP="00FE10F7">
            <w:pPr>
              <w:jc w:val="left"/>
              <w:rPr>
                <w:rFonts w:cs="Times New Roman"/>
                <w:szCs w:val="24"/>
              </w:rPr>
            </w:pPr>
            <w:r w:rsidRPr="00F81CF2">
              <w:rPr>
                <w:rFonts w:cs="Times New Roman"/>
                <w:color w:val="000000"/>
                <w:szCs w:val="24"/>
              </w:rPr>
              <w:t>Mean cell volume (fL)</w:t>
            </w:r>
          </w:p>
        </w:tc>
        <w:tc>
          <w:tcPr>
            <w:tcW w:w="3004" w:type="dxa"/>
          </w:tcPr>
          <w:p w14:paraId="4D8C4912" w14:textId="134FEBAD" w:rsidR="006F10C2" w:rsidRPr="00F81CF2" w:rsidRDefault="0086101C" w:rsidP="00FE10F7">
            <w:pPr>
              <w:jc w:val="left"/>
              <w:rPr>
                <w:rFonts w:cs="Times New Roman"/>
                <w:szCs w:val="24"/>
              </w:rPr>
            </w:pPr>
            <w:r w:rsidRPr="00F81CF2">
              <w:rPr>
                <w:rFonts w:cs="Times New Roman"/>
                <w:szCs w:val="24"/>
              </w:rPr>
              <w:t>35.4-114.6</w:t>
            </w:r>
          </w:p>
        </w:tc>
      </w:tr>
      <w:tr w:rsidR="006F10C2" w:rsidRPr="00F81CF2" w14:paraId="2604C3D5" w14:textId="77777777" w:rsidTr="00BC60B0">
        <w:tc>
          <w:tcPr>
            <w:tcW w:w="2405" w:type="dxa"/>
          </w:tcPr>
          <w:p w14:paraId="4DB16639" w14:textId="13B136FD"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MC</w:t>
            </w:r>
          </w:p>
        </w:tc>
        <w:tc>
          <w:tcPr>
            <w:tcW w:w="3601" w:type="dxa"/>
          </w:tcPr>
          <w:p w14:paraId="29AB78B1" w14:textId="028165DB" w:rsidR="006F10C2" w:rsidRPr="00F81CF2" w:rsidRDefault="0086101C" w:rsidP="00FE10F7">
            <w:pPr>
              <w:jc w:val="left"/>
              <w:rPr>
                <w:rFonts w:cs="Times New Roman"/>
                <w:szCs w:val="24"/>
              </w:rPr>
            </w:pPr>
            <w:r w:rsidRPr="00F81CF2">
              <w:rPr>
                <w:rFonts w:cs="Times New Roman"/>
                <w:szCs w:val="24"/>
              </w:rPr>
              <w:br/>
            </w:r>
            <w:r w:rsidRPr="00F81CF2">
              <w:rPr>
                <w:rFonts w:cs="Times New Roman"/>
                <w:color w:val="000000"/>
                <w:szCs w:val="24"/>
              </w:rPr>
              <w:t>Mean cell hemoglobin concentration (g/dL)</w:t>
            </w:r>
          </w:p>
        </w:tc>
        <w:tc>
          <w:tcPr>
            <w:tcW w:w="3004" w:type="dxa"/>
          </w:tcPr>
          <w:p w14:paraId="3241EBED" w14:textId="74D580FD" w:rsidR="006F10C2" w:rsidRPr="00F81CF2" w:rsidRDefault="0086101C" w:rsidP="00FE10F7">
            <w:pPr>
              <w:jc w:val="left"/>
              <w:rPr>
                <w:rFonts w:cs="Times New Roman"/>
                <w:szCs w:val="24"/>
              </w:rPr>
            </w:pPr>
            <w:r w:rsidRPr="00F81CF2">
              <w:rPr>
                <w:rFonts w:cs="Times New Roman"/>
                <w:szCs w:val="24"/>
              </w:rPr>
              <w:t>25.2-</w:t>
            </w:r>
            <w:r w:rsidR="00DA41A7" w:rsidRPr="00F81CF2">
              <w:rPr>
                <w:rFonts w:cs="Times New Roman"/>
                <w:szCs w:val="24"/>
              </w:rPr>
              <w:t>38.4</w:t>
            </w:r>
          </w:p>
        </w:tc>
      </w:tr>
      <w:tr w:rsidR="006F10C2" w:rsidRPr="00F81CF2" w14:paraId="3E8A4BE9" w14:textId="77777777" w:rsidTr="00BC60B0">
        <w:tc>
          <w:tcPr>
            <w:tcW w:w="2405" w:type="dxa"/>
          </w:tcPr>
          <w:p w14:paraId="0A048496" w14:textId="17CAB43D"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MCHSI</w:t>
            </w:r>
          </w:p>
        </w:tc>
        <w:tc>
          <w:tcPr>
            <w:tcW w:w="3601" w:type="dxa"/>
          </w:tcPr>
          <w:p w14:paraId="6A5F2AA8" w14:textId="3768A8D2" w:rsidR="006F10C2" w:rsidRPr="00F81CF2" w:rsidRDefault="00DA41A7" w:rsidP="00FE10F7">
            <w:pPr>
              <w:jc w:val="left"/>
              <w:rPr>
                <w:rFonts w:cs="Times New Roman"/>
                <w:szCs w:val="24"/>
              </w:rPr>
            </w:pPr>
            <w:r w:rsidRPr="00F81CF2">
              <w:rPr>
                <w:rFonts w:cs="Times New Roman"/>
                <w:color w:val="000000"/>
                <w:szCs w:val="24"/>
              </w:rPr>
              <w:t>Mean cell hemoglobin (pg)</w:t>
            </w:r>
          </w:p>
        </w:tc>
        <w:tc>
          <w:tcPr>
            <w:tcW w:w="3004" w:type="dxa"/>
          </w:tcPr>
          <w:p w14:paraId="5FF469C3" w14:textId="7543FEDC" w:rsidR="006F10C2" w:rsidRPr="00F81CF2" w:rsidRDefault="00DA41A7" w:rsidP="00FE10F7">
            <w:pPr>
              <w:jc w:val="left"/>
              <w:rPr>
                <w:rFonts w:cs="Times New Roman"/>
                <w:szCs w:val="24"/>
              </w:rPr>
            </w:pPr>
            <w:r w:rsidRPr="00F81CF2">
              <w:rPr>
                <w:rFonts w:cs="Times New Roman"/>
                <w:szCs w:val="24"/>
              </w:rPr>
              <w:t>10.2-39.8</w:t>
            </w:r>
          </w:p>
        </w:tc>
      </w:tr>
      <w:tr w:rsidR="006F10C2" w:rsidRPr="00F81CF2" w14:paraId="36D9501F" w14:textId="77777777" w:rsidTr="00BC60B0">
        <w:tc>
          <w:tcPr>
            <w:tcW w:w="2405" w:type="dxa"/>
          </w:tcPr>
          <w:p w14:paraId="69B37123" w14:textId="536B1278"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RDW</w:t>
            </w:r>
          </w:p>
        </w:tc>
        <w:tc>
          <w:tcPr>
            <w:tcW w:w="3601" w:type="dxa"/>
          </w:tcPr>
          <w:p w14:paraId="24084A0C" w14:textId="12A1AC5F" w:rsidR="006F10C2" w:rsidRPr="00F81CF2" w:rsidRDefault="00DA41A7" w:rsidP="00FE10F7">
            <w:pPr>
              <w:jc w:val="left"/>
              <w:rPr>
                <w:rFonts w:cs="Times New Roman"/>
                <w:szCs w:val="24"/>
              </w:rPr>
            </w:pPr>
            <w:r w:rsidRPr="00F81CF2">
              <w:rPr>
                <w:rFonts w:cs="Times New Roman"/>
                <w:color w:val="000000"/>
                <w:szCs w:val="24"/>
              </w:rPr>
              <w:t>Red cell distribution width (%)</w:t>
            </w:r>
          </w:p>
        </w:tc>
        <w:tc>
          <w:tcPr>
            <w:tcW w:w="3004" w:type="dxa"/>
          </w:tcPr>
          <w:p w14:paraId="6D0D6B46" w14:textId="1EABE423" w:rsidR="006F10C2" w:rsidRPr="00F81CF2" w:rsidRDefault="00DA41A7" w:rsidP="00FE10F7">
            <w:pPr>
              <w:jc w:val="left"/>
              <w:rPr>
                <w:rFonts w:cs="Times New Roman"/>
                <w:szCs w:val="24"/>
              </w:rPr>
            </w:pPr>
            <w:r w:rsidRPr="00F81CF2">
              <w:rPr>
                <w:rFonts w:cs="Times New Roman"/>
                <w:szCs w:val="24"/>
              </w:rPr>
              <w:t>11.3-36.5</w:t>
            </w:r>
          </w:p>
        </w:tc>
      </w:tr>
      <w:tr w:rsidR="006F10C2" w:rsidRPr="00F81CF2" w14:paraId="3920F68A" w14:textId="77777777" w:rsidTr="00BC60B0">
        <w:tc>
          <w:tcPr>
            <w:tcW w:w="2405" w:type="dxa"/>
          </w:tcPr>
          <w:p w14:paraId="1E619E56" w14:textId="038628C6"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PLTSI</w:t>
            </w:r>
          </w:p>
        </w:tc>
        <w:tc>
          <w:tcPr>
            <w:tcW w:w="3601" w:type="dxa"/>
          </w:tcPr>
          <w:p w14:paraId="2204099C" w14:textId="5BF39E8C" w:rsidR="006F10C2" w:rsidRPr="00F81CF2" w:rsidRDefault="007E6D85" w:rsidP="00FE10F7">
            <w:pPr>
              <w:jc w:val="left"/>
              <w:rPr>
                <w:rFonts w:cs="Times New Roman"/>
                <w:szCs w:val="24"/>
              </w:rPr>
            </w:pPr>
            <w:r w:rsidRPr="00F81CF2">
              <w:rPr>
                <w:rFonts w:cs="Times New Roman"/>
                <w:color w:val="000000"/>
                <w:szCs w:val="24"/>
              </w:rPr>
              <w:t>Platelet count (1000 cells/uL)</w:t>
            </w:r>
          </w:p>
        </w:tc>
        <w:tc>
          <w:tcPr>
            <w:tcW w:w="3004" w:type="dxa"/>
          </w:tcPr>
          <w:p w14:paraId="0FF15A46" w14:textId="1722C501" w:rsidR="006F10C2" w:rsidRPr="00F81CF2" w:rsidRDefault="007E6D85" w:rsidP="00FE10F7">
            <w:pPr>
              <w:jc w:val="left"/>
              <w:rPr>
                <w:rFonts w:cs="Times New Roman"/>
                <w:szCs w:val="24"/>
              </w:rPr>
            </w:pPr>
            <w:r w:rsidRPr="00F81CF2">
              <w:rPr>
                <w:rFonts w:cs="Times New Roman"/>
                <w:szCs w:val="24"/>
              </w:rPr>
              <w:t>8-1021</w:t>
            </w:r>
          </w:p>
        </w:tc>
      </w:tr>
      <w:tr w:rsidR="006F10C2" w:rsidRPr="00F81CF2" w14:paraId="1DB35C4B" w14:textId="77777777" w:rsidTr="00BC60B0">
        <w:tc>
          <w:tcPr>
            <w:tcW w:w="2405" w:type="dxa"/>
          </w:tcPr>
          <w:p w14:paraId="591550C8" w14:textId="6C754712"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lastRenderedPageBreak/>
              <w:t>LBXMPSI</w:t>
            </w:r>
          </w:p>
        </w:tc>
        <w:tc>
          <w:tcPr>
            <w:tcW w:w="3601" w:type="dxa"/>
          </w:tcPr>
          <w:p w14:paraId="21C8DF47" w14:textId="209211A4" w:rsidR="006F10C2" w:rsidRPr="00F81CF2" w:rsidRDefault="007E6D85" w:rsidP="00FE10F7">
            <w:pPr>
              <w:jc w:val="left"/>
              <w:rPr>
                <w:rFonts w:cs="Times New Roman"/>
                <w:szCs w:val="24"/>
              </w:rPr>
            </w:pPr>
            <w:r w:rsidRPr="00F81CF2">
              <w:rPr>
                <w:rFonts w:cs="Times New Roman"/>
                <w:szCs w:val="24"/>
              </w:rPr>
              <w:br/>
            </w:r>
            <w:r w:rsidRPr="00F81CF2">
              <w:rPr>
                <w:rFonts w:cs="Times New Roman"/>
                <w:color w:val="000000"/>
                <w:szCs w:val="24"/>
              </w:rPr>
              <w:t>Mean platelet volume (fL)</w:t>
            </w:r>
          </w:p>
        </w:tc>
        <w:tc>
          <w:tcPr>
            <w:tcW w:w="3004" w:type="dxa"/>
          </w:tcPr>
          <w:p w14:paraId="322A595F" w14:textId="7A71E851" w:rsidR="006F10C2" w:rsidRPr="00F81CF2" w:rsidRDefault="007E6D85" w:rsidP="00FE10F7">
            <w:pPr>
              <w:jc w:val="left"/>
              <w:rPr>
                <w:rFonts w:cs="Times New Roman"/>
                <w:szCs w:val="24"/>
              </w:rPr>
            </w:pPr>
            <w:r w:rsidRPr="00F81CF2">
              <w:rPr>
                <w:rFonts w:cs="Times New Roman"/>
                <w:szCs w:val="24"/>
              </w:rPr>
              <w:t>5.4-13</w:t>
            </w:r>
          </w:p>
        </w:tc>
      </w:tr>
      <w:tr w:rsidR="006F10C2" w:rsidRPr="00F81CF2" w14:paraId="4F79FC3F" w14:textId="77777777" w:rsidTr="00BC60B0">
        <w:tc>
          <w:tcPr>
            <w:tcW w:w="2405" w:type="dxa"/>
          </w:tcPr>
          <w:p w14:paraId="63F71001" w14:textId="0D68F48C" w:rsidR="006F10C2" w:rsidRPr="00F81CF2" w:rsidRDefault="006F10C2" w:rsidP="00FE10F7">
            <w:pPr>
              <w:jc w:val="left"/>
              <w:rPr>
                <w:rFonts w:eastAsia="Times New Roman" w:cs="Times New Roman"/>
                <w:szCs w:val="24"/>
                <w:lang w:eastAsia="en-GB"/>
              </w:rPr>
            </w:pPr>
            <w:r w:rsidRPr="00F81CF2">
              <w:rPr>
                <w:rFonts w:eastAsia="Times New Roman" w:cs="Times New Roman"/>
                <w:szCs w:val="24"/>
                <w:lang w:eastAsia="en-GB"/>
              </w:rPr>
              <w:t>LBXNRBC</w:t>
            </w:r>
          </w:p>
        </w:tc>
        <w:tc>
          <w:tcPr>
            <w:tcW w:w="3601" w:type="dxa"/>
          </w:tcPr>
          <w:p w14:paraId="182DE722" w14:textId="26E534F1" w:rsidR="006F10C2" w:rsidRPr="00F81CF2" w:rsidRDefault="007E6D85" w:rsidP="00FE10F7">
            <w:pPr>
              <w:jc w:val="left"/>
              <w:rPr>
                <w:rFonts w:cs="Times New Roman"/>
                <w:szCs w:val="24"/>
              </w:rPr>
            </w:pPr>
            <w:r w:rsidRPr="00F81CF2">
              <w:rPr>
                <w:rFonts w:cs="Times New Roman"/>
                <w:szCs w:val="24"/>
              </w:rPr>
              <w:br/>
            </w:r>
            <w:r w:rsidRPr="00F81CF2">
              <w:rPr>
                <w:rFonts w:cs="Times New Roman"/>
                <w:color w:val="000000"/>
                <w:szCs w:val="24"/>
              </w:rPr>
              <w:t>Nucleated red blood cells</w:t>
            </w:r>
          </w:p>
        </w:tc>
        <w:tc>
          <w:tcPr>
            <w:tcW w:w="3004" w:type="dxa"/>
          </w:tcPr>
          <w:p w14:paraId="3408C4FD" w14:textId="52C9AE56" w:rsidR="006F10C2" w:rsidRPr="00F81CF2" w:rsidRDefault="007E6D85" w:rsidP="00FE10F7">
            <w:pPr>
              <w:jc w:val="left"/>
              <w:rPr>
                <w:rFonts w:cs="Times New Roman"/>
                <w:szCs w:val="24"/>
              </w:rPr>
            </w:pPr>
            <w:r w:rsidRPr="00F81CF2">
              <w:rPr>
                <w:rFonts w:cs="Times New Roman"/>
                <w:szCs w:val="24"/>
              </w:rPr>
              <w:t>0-3</w:t>
            </w:r>
          </w:p>
        </w:tc>
      </w:tr>
      <w:tr w:rsidR="006F10C2" w:rsidRPr="00F81CF2" w14:paraId="378BB24F" w14:textId="77777777" w:rsidTr="00BC60B0">
        <w:tc>
          <w:tcPr>
            <w:tcW w:w="2405" w:type="dxa"/>
          </w:tcPr>
          <w:p w14:paraId="40381707" w14:textId="64E81EBA" w:rsidR="006F10C2" w:rsidRPr="00F81CF2" w:rsidRDefault="002C760B" w:rsidP="00FE10F7">
            <w:pPr>
              <w:jc w:val="left"/>
              <w:rPr>
                <w:rFonts w:eastAsia="Times New Roman" w:cs="Times New Roman"/>
                <w:szCs w:val="24"/>
                <w:lang w:eastAsia="en-GB"/>
              </w:rPr>
            </w:pPr>
            <w:r w:rsidRPr="00F81CF2">
              <w:rPr>
                <w:rFonts w:eastAsia="Times New Roman" w:cs="Times New Roman"/>
                <w:szCs w:val="24"/>
                <w:lang w:eastAsia="en-GB"/>
              </w:rPr>
              <w:t>LBXFER</w:t>
            </w:r>
          </w:p>
        </w:tc>
        <w:tc>
          <w:tcPr>
            <w:tcW w:w="3601" w:type="dxa"/>
          </w:tcPr>
          <w:p w14:paraId="3A3A2647" w14:textId="77777777" w:rsidR="00A078E8" w:rsidRPr="00F81CF2" w:rsidRDefault="00A078E8" w:rsidP="00FE10F7">
            <w:pPr>
              <w:jc w:val="left"/>
              <w:rPr>
                <w:rFonts w:cs="Times New Roman"/>
                <w:color w:val="000000"/>
                <w:szCs w:val="24"/>
              </w:rPr>
            </w:pPr>
            <w:r w:rsidRPr="00F81CF2">
              <w:rPr>
                <w:rFonts w:cs="Times New Roman"/>
                <w:color w:val="000000"/>
                <w:szCs w:val="24"/>
              </w:rPr>
              <w:t>The method for the measurement of Ferritin on the Roche Cobas® e601 is a sandwich principle with a total duration time of 18 minutes. The 1</w:t>
            </w:r>
            <w:r w:rsidRPr="00F81CF2">
              <w:rPr>
                <w:rFonts w:cs="Times New Roman"/>
                <w:color w:val="000000"/>
                <w:szCs w:val="24"/>
                <w:vertAlign w:val="superscript"/>
              </w:rPr>
              <w:t>st </w:t>
            </w:r>
            <w:r w:rsidRPr="00F81CF2">
              <w:rPr>
                <w:rFonts w:cs="Times New Roman"/>
                <w:color w:val="000000"/>
                <w:szCs w:val="24"/>
              </w:rPr>
              <w:t>incubation uses 10 μL of sample, a ferritin-specific antibody and a labeled ferritin-specific antibody to form a sandwich complex. The 2</w:t>
            </w:r>
            <w:r w:rsidRPr="00F81CF2">
              <w:rPr>
                <w:rFonts w:cs="Times New Roman"/>
                <w:color w:val="000000"/>
                <w:szCs w:val="24"/>
                <w:vertAlign w:val="superscript"/>
              </w:rPr>
              <w:t>nd</w:t>
            </w:r>
            <w:r w:rsidRPr="00F81CF2">
              <w:rPr>
                <w:rFonts w:cs="Times New Roman"/>
                <w:color w:val="000000"/>
                <w:szCs w:val="24"/>
              </w:rPr>
              <w:t> incubation occurs after the addition of microparticles that cause the complex to bind to the solid phase. The reaction mixture is aspirated into the measuring cell where the microparticles are magnetically captured onto the surface of the electrode. Unbound substances are then removed. Application of a voltage to the electrode then induces chemiluminescent emission which is measured by a photomultiplier. Results are determined via a calibration curve.</w:t>
            </w:r>
          </w:p>
          <w:p w14:paraId="42D84CB2" w14:textId="5363E44C" w:rsidR="006F10C2" w:rsidRPr="00F81CF2" w:rsidRDefault="00667015" w:rsidP="00FE10F7">
            <w:pPr>
              <w:jc w:val="left"/>
              <w:rPr>
                <w:rFonts w:cs="Times New Roman"/>
                <w:szCs w:val="24"/>
              </w:rPr>
            </w:pPr>
            <w:r w:rsidRPr="00F81CF2">
              <w:rPr>
                <w:rFonts w:cs="Times New Roman"/>
                <w:color w:val="000000"/>
                <w:szCs w:val="24"/>
              </w:rPr>
              <w:t>Ferritin (ng/mL)</w:t>
            </w:r>
          </w:p>
        </w:tc>
        <w:tc>
          <w:tcPr>
            <w:tcW w:w="3004" w:type="dxa"/>
          </w:tcPr>
          <w:p w14:paraId="7F032ABE" w14:textId="376601BB" w:rsidR="006F10C2" w:rsidRPr="00F81CF2" w:rsidRDefault="00667015" w:rsidP="00FE10F7">
            <w:pPr>
              <w:jc w:val="left"/>
              <w:rPr>
                <w:rFonts w:cs="Times New Roman"/>
                <w:szCs w:val="24"/>
              </w:rPr>
            </w:pPr>
            <w:r w:rsidRPr="00F81CF2">
              <w:rPr>
                <w:rFonts w:cs="Times New Roman"/>
                <w:szCs w:val="24"/>
              </w:rPr>
              <w:t>1.04-5190</w:t>
            </w:r>
          </w:p>
        </w:tc>
      </w:tr>
      <w:tr w:rsidR="006F10C2" w:rsidRPr="00F81CF2" w14:paraId="09E40D51" w14:textId="77777777" w:rsidTr="00BC60B0">
        <w:tc>
          <w:tcPr>
            <w:tcW w:w="2405" w:type="dxa"/>
          </w:tcPr>
          <w:p w14:paraId="11386224" w14:textId="7C1DB443" w:rsidR="006F10C2" w:rsidRPr="00F81CF2" w:rsidRDefault="002C760B" w:rsidP="00FE10F7">
            <w:pPr>
              <w:jc w:val="left"/>
              <w:rPr>
                <w:rFonts w:eastAsia="Times New Roman" w:cs="Times New Roman"/>
                <w:szCs w:val="24"/>
                <w:lang w:eastAsia="en-GB"/>
              </w:rPr>
            </w:pPr>
            <w:r w:rsidRPr="00F81CF2">
              <w:rPr>
                <w:rFonts w:eastAsia="Times New Roman" w:cs="Times New Roman"/>
                <w:szCs w:val="24"/>
                <w:lang w:eastAsia="en-GB"/>
              </w:rPr>
              <w:lastRenderedPageBreak/>
              <w:t>LBXGH</w:t>
            </w:r>
          </w:p>
        </w:tc>
        <w:tc>
          <w:tcPr>
            <w:tcW w:w="3601" w:type="dxa"/>
          </w:tcPr>
          <w:p w14:paraId="758AF917" w14:textId="77777777" w:rsidR="00CA7A81" w:rsidRPr="00F81CF2" w:rsidRDefault="00CA7A81" w:rsidP="00FE10F7">
            <w:pPr>
              <w:jc w:val="left"/>
              <w:rPr>
                <w:rFonts w:cs="Times New Roman"/>
                <w:color w:val="000000"/>
                <w:szCs w:val="24"/>
              </w:rPr>
            </w:pPr>
            <w:r w:rsidRPr="00F81CF2">
              <w:rPr>
                <w:rFonts w:cs="Times New Roman"/>
                <w:color w:val="000000"/>
                <w:szCs w:val="24"/>
              </w:rPr>
              <w:t xml:space="preserve">In this assay, the stable (SA1c) and labile (LA1c) A1c forms can be individually resolved on the chromatogram without manual pretreatment, allowing accurate measurement of the stable form of HbA1c. The analyzer dilutes the whole blood specimen with a hemolysis solution, and then injects a small volume of the treated specimen onto the HPLC analytical column. Separation is achieved by utilizing differences in ionic interactions between the cation exchange group on the column resin surface and the hemoglobin components. The hemoglobin fractions (A1c, A1b, F, LA1c, SA1c, A0 and H-Var) are subsequently removed from the column material by step-wise elution using elution buffers each with a different salt concentration. The separated hemoglobin components pass through the photometer flow cell where the analyzer measures changes in absorbance at 415 nm. The analyzer integrates and reduces the raw data, and then calculates the relative percentages of each </w:t>
            </w:r>
            <w:r w:rsidRPr="00F81CF2">
              <w:rPr>
                <w:rFonts w:cs="Times New Roman"/>
                <w:color w:val="000000"/>
                <w:szCs w:val="24"/>
              </w:rPr>
              <w:lastRenderedPageBreak/>
              <w:t>hemoglobin fraction. Analysis requires three minutes. If a specimen showed a deterioration peak, hemoglobin variant, or a LA1c results ≥ 5% and/or LA1c results &gt; half SA1c during the regular test, it would be retested by a second method, ultra 2 HPLC. In the 2017March 2020 pre-pandemic sample, only 3.9% of the blood specimens required to be retested by the ultra 2 HPLC method. A lab instrumentation change was made for this secondary method during the data collection period. This instrument change did not significantly affect the resulted glycohemoglobin values; the mean relative error between results from the two instruments was 0.5% (ranged from -4.0% to 5.2%).</w:t>
            </w:r>
          </w:p>
          <w:p w14:paraId="3B19C7D6" w14:textId="03D3F5D7" w:rsidR="006F10C2" w:rsidRPr="00F81CF2" w:rsidRDefault="00B060F5" w:rsidP="00FE10F7">
            <w:pPr>
              <w:jc w:val="left"/>
              <w:rPr>
                <w:rFonts w:cs="Times New Roman"/>
                <w:szCs w:val="24"/>
              </w:rPr>
            </w:pPr>
            <w:r w:rsidRPr="00F81CF2">
              <w:rPr>
                <w:rFonts w:cs="Times New Roman"/>
                <w:color w:val="000000"/>
                <w:szCs w:val="24"/>
              </w:rPr>
              <w:t>Glycohemoglobin (%)</w:t>
            </w:r>
          </w:p>
        </w:tc>
        <w:tc>
          <w:tcPr>
            <w:tcW w:w="3004" w:type="dxa"/>
          </w:tcPr>
          <w:p w14:paraId="67141E87" w14:textId="1C097890" w:rsidR="006F10C2" w:rsidRPr="00F81CF2" w:rsidRDefault="00B060F5" w:rsidP="00FE10F7">
            <w:pPr>
              <w:jc w:val="left"/>
              <w:rPr>
                <w:rFonts w:cs="Times New Roman"/>
                <w:szCs w:val="24"/>
              </w:rPr>
            </w:pPr>
            <w:r w:rsidRPr="00F81CF2">
              <w:rPr>
                <w:rFonts w:cs="Times New Roman"/>
                <w:szCs w:val="24"/>
              </w:rPr>
              <w:lastRenderedPageBreak/>
              <w:t>2.8-16.2</w:t>
            </w:r>
          </w:p>
        </w:tc>
      </w:tr>
      <w:tr w:rsidR="006F10C2" w:rsidRPr="00F81CF2" w14:paraId="4EB84B82" w14:textId="77777777" w:rsidTr="00BC60B0">
        <w:tc>
          <w:tcPr>
            <w:tcW w:w="2405" w:type="dxa"/>
          </w:tcPr>
          <w:p w14:paraId="49340421" w14:textId="0CCE9580" w:rsidR="006F10C2" w:rsidRPr="00F81CF2" w:rsidRDefault="002C760B" w:rsidP="00FE10F7">
            <w:pPr>
              <w:jc w:val="left"/>
              <w:rPr>
                <w:rFonts w:eastAsia="Times New Roman" w:cs="Times New Roman"/>
                <w:szCs w:val="24"/>
                <w:lang w:eastAsia="en-GB"/>
              </w:rPr>
            </w:pPr>
            <w:r w:rsidRPr="00F81CF2">
              <w:rPr>
                <w:rFonts w:eastAsia="Times New Roman" w:cs="Times New Roman"/>
                <w:szCs w:val="24"/>
                <w:lang w:eastAsia="en-GB"/>
              </w:rPr>
              <w:t>LBXGLU</w:t>
            </w:r>
          </w:p>
        </w:tc>
        <w:tc>
          <w:tcPr>
            <w:tcW w:w="3601" w:type="dxa"/>
          </w:tcPr>
          <w:p w14:paraId="444EDF78" w14:textId="77777777" w:rsidR="009C621D" w:rsidRPr="00F81CF2" w:rsidRDefault="009C621D" w:rsidP="00FE10F7">
            <w:pPr>
              <w:jc w:val="left"/>
              <w:rPr>
                <w:rFonts w:cs="Times New Roman"/>
                <w:color w:val="000000"/>
                <w:szCs w:val="24"/>
              </w:rPr>
            </w:pPr>
            <w:r w:rsidRPr="00F81CF2">
              <w:rPr>
                <w:rFonts w:cs="Times New Roman"/>
                <w:color w:val="000000"/>
                <w:szCs w:val="24"/>
              </w:rPr>
              <w:t xml:space="preserve">In this enzymatic method glucose is converted to glucose-6-phosphate (G-6-P) by hexokinase in the presence of ATP, a phosphate donor. Glucose-6-phosphate dehydrogenase then converts the G-6-P to gluconate-6-P in the presence of NADP+. As </w:t>
            </w:r>
            <w:r w:rsidRPr="00F81CF2">
              <w:rPr>
                <w:rFonts w:cs="Times New Roman"/>
                <w:color w:val="000000"/>
                <w:szCs w:val="24"/>
              </w:rPr>
              <w:lastRenderedPageBreak/>
              <w:t>the NADP+ is reduced to NADPH during this reaction, the resulting increase in absorbance at 340 nm (secondary wavelength = 700 nm) is measured. This is an endpoint reaction that is specific for glucose.</w:t>
            </w:r>
          </w:p>
          <w:p w14:paraId="6B8F3AF4" w14:textId="4C0704C5" w:rsidR="006F10C2" w:rsidRPr="00F81CF2" w:rsidRDefault="00A946AF" w:rsidP="00FE10F7">
            <w:pPr>
              <w:jc w:val="left"/>
              <w:rPr>
                <w:rFonts w:cs="Times New Roman"/>
                <w:szCs w:val="24"/>
              </w:rPr>
            </w:pPr>
            <w:r w:rsidRPr="00F81CF2">
              <w:rPr>
                <w:rFonts w:cs="Times New Roman"/>
                <w:color w:val="000000"/>
                <w:szCs w:val="24"/>
              </w:rPr>
              <w:t>Fasting Glucose (mg/dL)</w:t>
            </w:r>
          </w:p>
        </w:tc>
        <w:tc>
          <w:tcPr>
            <w:tcW w:w="3004" w:type="dxa"/>
          </w:tcPr>
          <w:p w14:paraId="70D5A217" w14:textId="779162B1" w:rsidR="006F10C2" w:rsidRPr="00F81CF2" w:rsidRDefault="00206BF1" w:rsidP="00FE10F7">
            <w:pPr>
              <w:jc w:val="left"/>
              <w:rPr>
                <w:rFonts w:cs="Times New Roman"/>
                <w:szCs w:val="24"/>
              </w:rPr>
            </w:pPr>
            <w:r w:rsidRPr="00F81CF2">
              <w:rPr>
                <w:rFonts w:cs="Times New Roman"/>
                <w:szCs w:val="24"/>
              </w:rPr>
              <w:lastRenderedPageBreak/>
              <w:t>47-524</w:t>
            </w:r>
          </w:p>
        </w:tc>
      </w:tr>
      <w:tr w:rsidR="00535987" w:rsidRPr="00F81CF2" w14:paraId="3D6AC150" w14:textId="77777777" w:rsidTr="007D1E27">
        <w:tc>
          <w:tcPr>
            <w:tcW w:w="9010" w:type="dxa"/>
            <w:gridSpan w:val="3"/>
          </w:tcPr>
          <w:p w14:paraId="61957307" w14:textId="5723F95D" w:rsidR="00535987" w:rsidRPr="00F81CF2" w:rsidRDefault="00535987" w:rsidP="00FE10F7">
            <w:pPr>
              <w:jc w:val="left"/>
              <w:rPr>
                <w:rFonts w:cs="Times New Roman"/>
                <w:szCs w:val="24"/>
              </w:rPr>
            </w:pPr>
            <w:r w:rsidRPr="00F81CF2">
              <w:rPr>
                <w:rFonts w:eastAsia="Times New Roman" w:cs="Times New Roman"/>
                <w:szCs w:val="24"/>
                <w:lang w:eastAsia="en-GB"/>
              </w:rPr>
              <w:t>Questionnaire data</w:t>
            </w:r>
          </w:p>
        </w:tc>
      </w:tr>
      <w:tr w:rsidR="006F10C2" w:rsidRPr="00F81CF2" w14:paraId="307B51FE" w14:textId="77777777" w:rsidTr="00BC60B0">
        <w:tc>
          <w:tcPr>
            <w:tcW w:w="2405" w:type="dxa"/>
          </w:tcPr>
          <w:p w14:paraId="208E11DC" w14:textId="663AD517" w:rsidR="006F10C2" w:rsidRPr="00F81CF2" w:rsidRDefault="002C760B" w:rsidP="00FE10F7">
            <w:pPr>
              <w:jc w:val="left"/>
              <w:rPr>
                <w:rFonts w:eastAsia="Times New Roman" w:cs="Times New Roman"/>
                <w:szCs w:val="24"/>
                <w:lang w:eastAsia="en-GB"/>
              </w:rPr>
            </w:pPr>
            <w:r w:rsidRPr="00F81CF2">
              <w:rPr>
                <w:rFonts w:eastAsia="Times New Roman" w:cs="Times New Roman"/>
                <w:szCs w:val="24"/>
                <w:lang w:eastAsia="en-GB"/>
              </w:rPr>
              <w:t>OHQ620</w:t>
            </w:r>
          </w:p>
        </w:tc>
        <w:tc>
          <w:tcPr>
            <w:tcW w:w="3601" w:type="dxa"/>
          </w:tcPr>
          <w:p w14:paraId="054FF5D9" w14:textId="2A2C226B" w:rsidR="006F10C2" w:rsidRPr="00F81CF2" w:rsidRDefault="00F8488E" w:rsidP="00FE10F7">
            <w:pPr>
              <w:jc w:val="left"/>
              <w:rPr>
                <w:rFonts w:cs="Times New Roman"/>
                <w:szCs w:val="24"/>
              </w:rPr>
            </w:pPr>
            <w:r w:rsidRPr="00F81CF2">
              <w:rPr>
                <w:rFonts w:cs="Times New Roman"/>
                <w:szCs w:val="24"/>
              </w:rPr>
              <w:t>How often during the last year have you had painful aching anywhere in your mouth?</w:t>
            </w:r>
          </w:p>
        </w:tc>
        <w:tc>
          <w:tcPr>
            <w:tcW w:w="3004" w:type="dxa"/>
          </w:tcPr>
          <w:p w14:paraId="67973FE6" w14:textId="55DDD082" w:rsidR="006F10C2" w:rsidRPr="00F81CF2" w:rsidRDefault="00234680" w:rsidP="00FE10F7">
            <w:pPr>
              <w:jc w:val="left"/>
              <w:rPr>
                <w:rFonts w:cs="Times New Roman"/>
                <w:szCs w:val="24"/>
              </w:rPr>
            </w:pPr>
            <w:r w:rsidRPr="00F81CF2">
              <w:rPr>
                <w:rFonts w:cs="Times New Roman"/>
                <w:szCs w:val="24"/>
              </w:rPr>
              <w:t xml:space="preserve">Very often, </w:t>
            </w:r>
            <w:proofErr w:type="gramStart"/>
            <w:r w:rsidRPr="00F81CF2">
              <w:rPr>
                <w:rFonts w:cs="Times New Roman"/>
                <w:szCs w:val="24"/>
              </w:rPr>
              <w:t>fairly often</w:t>
            </w:r>
            <w:proofErr w:type="gramEnd"/>
            <w:r w:rsidRPr="00F81CF2">
              <w:rPr>
                <w:rFonts w:cs="Times New Roman"/>
                <w:szCs w:val="24"/>
              </w:rPr>
              <w:t>, occasionally, hardly ever, never, refused, don’t know</w:t>
            </w:r>
          </w:p>
        </w:tc>
      </w:tr>
      <w:tr w:rsidR="006F10C2" w:rsidRPr="00F81CF2" w14:paraId="09E67552" w14:textId="77777777" w:rsidTr="00BC60B0">
        <w:tc>
          <w:tcPr>
            <w:tcW w:w="2405" w:type="dxa"/>
          </w:tcPr>
          <w:p w14:paraId="384B06E9" w14:textId="34FF2003" w:rsidR="006F10C2" w:rsidRPr="00F81CF2" w:rsidRDefault="002C760B" w:rsidP="00FE10F7">
            <w:pPr>
              <w:jc w:val="left"/>
              <w:rPr>
                <w:rFonts w:eastAsia="Times New Roman" w:cs="Times New Roman"/>
                <w:szCs w:val="24"/>
                <w:lang w:eastAsia="en-GB"/>
              </w:rPr>
            </w:pPr>
            <w:r w:rsidRPr="00F81CF2">
              <w:rPr>
                <w:rFonts w:eastAsia="Times New Roman" w:cs="Times New Roman"/>
                <w:szCs w:val="24"/>
                <w:lang w:eastAsia="en-GB"/>
              </w:rPr>
              <w:t>BPQ020</w:t>
            </w:r>
          </w:p>
        </w:tc>
        <w:tc>
          <w:tcPr>
            <w:tcW w:w="3601" w:type="dxa"/>
          </w:tcPr>
          <w:p w14:paraId="3154DE8E" w14:textId="51AC4A58" w:rsidR="006F10C2" w:rsidRPr="00F81CF2" w:rsidRDefault="00513619" w:rsidP="00FE10F7">
            <w:pPr>
              <w:jc w:val="left"/>
              <w:rPr>
                <w:rFonts w:cs="Times New Roman"/>
                <w:szCs w:val="24"/>
              </w:rPr>
            </w:pPr>
            <w:r w:rsidRPr="00F81CF2">
              <w:rPr>
                <w:rFonts w:cs="Times New Roman"/>
                <w:color w:val="000000"/>
                <w:szCs w:val="24"/>
              </w:rPr>
              <w:t>{Have you/Has SP} ever been told by a doctor or other health professional that {you/s/he} had hypertension, also called high blood pressure?</w:t>
            </w:r>
          </w:p>
        </w:tc>
        <w:tc>
          <w:tcPr>
            <w:tcW w:w="3004" w:type="dxa"/>
          </w:tcPr>
          <w:p w14:paraId="1FEAB31F" w14:textId="4756916C" w:rsidR="006F10C2" w:rsidRPr="00F81CF2" w:rsidRDefault="00513619" w:rsidP="00FE10F7">
            <w:pPr>
              <w:jc w:val="left"/>
              <w:rPr>
                <w:rFonts w:cs="Times New Roman"/>
                <w:szCs w:val="24"/>
              </w:rPr>
            </w:pPr>
            <w:r w:rsidRPr="00F81CF2">
              <w:rPr>
                <w:rFonts w:cs="Times New Roman"/>
                <w:szCs w:val="24"/>
              </w:rPr>
              <w:t>Yes, no, refused, don’t know</w:t>
            </w:r>
          </w:p>
        </w:tc>
      </w:tr>
      <w:tr w:rsidR="002F7CDB" w:rsidRPr="00F81CF2" w14:paraId="44CA4EA7" w14:textId="77777777" w:rsidTr="00BC60B0">
        <w:tc>
          <w:tcPr>
            <w:tcW w:w="2405" w:type="dxa"/>
          </w:tcPr>
          <w:p w14:paraId="68FFCD44" w14:textId="6A092F07" w:rsidR="002F7CDB" w:rsidRPr="00F81CF2" w:rsidRDefault="002F7CDB" w:rsidP="00FE10F7">
            <w:pPr>
              <w:jc w:val="left"/>
              <w:rPr>
                <w:rFonts w:eastAsia="Times New Roman" w:cs="Times New Roman"/>
                <w:szCs w:val="24"/>
                <w:lang w:eastAsia="en-GB"/>
              </w:rPr>
            </w:pPr>
            <w:r w:rsidRPr="00F81CF2">
              <w:rPr>
                <w:rFonts w:eastAsia="Times New Roman" w:cs="Times New Roman"/>
                <w:szCs w:val="24"/>
                <w:lang w:eastAsia="en-GB"/>
              </w:rPr>
              <w:t>BPQ050A</w:t>
            </w:r>
          </w:p>
        </w:tc>
        <w:tc>
          <w:tcPr>
            <w:tcW w:w="3601" w:type="dxa"/>
          </w:tcPr>
          <w:p w14:paraId="3872A81C" w14:textId="606526B8" w:rsidR="002F7CDB" w:rsidRPr="00F81CF2" w:rsidRDefault="002F7CDB" w:rsidP="00FE10F7">
            <w:pPr>
              <w:jc w:val="left"/>
              <w:rPr>
                <w:rFonts w:cs="Times New Roman"/>
                <w:szCs w:val="24"/>
              </w:rPr>
            </w:pPr>
            <w:r w:rsidRPr="00F81CF2">
              <w:rPr>
                <w:rFonts w:cs="Times New Roman"/>
                <w:color w:val="000000"/>
                <w:szCs w:val="24"/>
              </w:rPr>
              <w:t>{Are you/Is SP} now taking prescribed medicine?</w:t>
            </w:r>
          </w:p>
        </w:tc>
        <w:tc>
          <w:tcPr>
            <w:tcW w:w="3004" w:type="dxa"/>
          </w:tcPr>
          <w:p w14:paraId="21A7FE0F" w14:textId="0D7ABC38" w:rsidR="002F7CDB" w:rsidRPr="00F81CF2" w:rsidRDefault="002F7CDB" w:rsidP="00FE10F7">
            <w:pPr>
              <w:jc w:val="left"/>
              <w:rPr>
                <w:rFonts w:cs="Times New Roman"/>
                <w:szCs w:val="24"/>
              </w:rPr>
            </w:pPr>
            <w:r w:rsidRPr="00F81CF2">
              <w:rPr>
                <w:rFonts w:cs="Times New Roman"/>
                <w:szCs w:val="24"/>
              </w:rPr>
              <w:t>Yes, no, refused, don’t know</w:t>
            </w:r>
          </w:p>
        </w:tc>
      </w:tr>
      <w:tr w:rsidR="002F7CDB" w:rsidRPr="00F81CF2" w14:paraId="47A32962" w14:textId="77777777" w:rsidTr="00BC60B0">
        <w:tc>
          <w:tcPr>
            <w:tcW w:w="2405" w:type="dxa"/>
          </w:tcPr>
          <w:p w14:paraId="74A81C31" w14:textId="3EC36A6B" w:rsidR="002F7CDB" w:rsidRPr="00F81CF2" w:rsidRDefault="002F7CDB" w:rsidP="00FE10F7">
            <w:pPr>
              <w:jc w:val="left"/>
              <w:rPr>
                <w:rFonts w:eastAsia="Times New Roman" w:cs="Times New Roman"/>
                <w:szCs w:val="24"/>
                <w:lang w:eastAsia="en-GB"/>
              </w:rPr>
            </w:pPr>
            <w:r w:rsidRPr="00F81CF2">
              <w:rPr>
                <w:rFonts w:eastAsia="Times New Roman" w:cs="Times New Roman"/>
                <w:szCs w:val="24"/>
                <w:lang w:eastAsia="en-GB"/>
              </w:rPr>
              <w:t>BPQ080</w:t>
            </w:r>
          </w:p>
        </w:tc>
        <w:tc>
          <w:tcPr>
            <w:tcW w:w="3601" w:type="dxa"/>
          </w:tcPr>
          <w:p w14:paraId="704E7F5B" w14:textId="1479EF87" w:rsidR="002F7CDB" w:rsidRPr="00F81CF2" w:rsidRDefault="002F7CDB" w:rsidP="00FE10F7">
            <w:pPr>
              <w:jc w:val="left"/>
              <w:rPr>
                <w:rFonts w:cs="Times New Roman"/>
                <w:szCs w:val="24"/>
              </w:rPr>
            </w:pPr>
            <w:r w:rsidRPr="00F81CF2">
              <w:rPr>
                <w:rFonts w:cs="Times New Roman"/>
                <w:color w:val="000000"/>
                <w:szCs w:val="24"/>
              </w:rPr>
              <w:t>{Have you/Has SP} ever been told by a doctor or other health professional that {your/his/her} blood cholesterol level was high?</w:t>
            </w:r>
          </w:p>
        </w:tc>
        <w:tc>
          <w:tcPr>
            <w:tcW w:w="3004" w:type="dxa"/>
          </w:tcPr>
          <w:p w14:paraId="0E78B422" w14:textId="07AD6E20" w:rsidR="002F7CDB" w:rsidRPr="00F81CF2" w:rsidRDefault="002F7CDB" w:rsidP="00FE10F7">
            <w:pPr>
              <w:jc w:val="left"/>
              <w:rPr>
                <w:rFonts w:cs="Times New Roman"/>
                <w:szCs w:val="24"/>
              </w:rPr>
            </w:pPr>
            <w:r w:rsidRPr="00F81CF2">
              <w:rPr>
                <w:rFonts w:cs="Times New Roman"/>
                <w:szCs w:val="24"/>
              </w:rPr>
              <w:t>Yes, no, refused, don’t know</w:t>
            </w:r>
          </w:p>
        </w:tc>
      </w:tr>
      <w:tr w:rsidR="007D0E40" w:rsidRPr="00F81CF2" w14:paraId="2B17D84D" w14:textId="77777777" w:rsidTr="00BC60B0">
        <w:tc>
          <w:tcPr>
            <w:tcW w:w="2405" w:type="dxa"/>
          </w:tcPr>
          <w:p w14:paraId="4F444D0B" w14:textId="37EF0393" w:rsidR="007D0E40" w:rsidRPr="00F81CF2" w:rsidRDefault="007D0E40" w:rsidP="00FE10F7">
            <w:pPr>
              <w:jc w:val="left"/>
              <w:rPr>
                <w:rFonts w:eastAsia="Times New Roman" w:cs="Times New Roman"/>
                <w:szCs w:val="24"/>
                <w:lang w:eastAsia="en-GB"/>
              </w:rPr>
            </w:pPr>
            <w:r w:rsidRPr="00F81CF2">
              <w:rPr>
                <w:rFonts w:eastAsia="Times New Roman" w:cs="Times New Roman"/>
                <w:szCs w:val="24"/>
                <w:lang w:eastAsia="en-GB"/>
              </w:rPr>
              <w:t>BPQ100D</w:t>
            </w:r>
          </w:p>
        </w:tc>
        <w:tc>
          <w:tcPr>
            <w:tcW w:w="3601" w:type="dxa"/>
          </w:tcPr>
          <w:p w14:paraId="0A4C7265" w14:textId="59A25C75" w:rsidR="007D0E40" w:rsidRPr="00F81CF2" w:rsidRDefault="007D0E40" w:rsidP="00FE10F7">
            <w:pPr>
              <w:jc w:val="left"/>
              <w:rPr>
                <w:rFonts w:cs="Times New Roman"/>
                <w:szCs w:val="24"/>
              </w:rPr>
            </w:pPr>
            <w:r w:rsidRPr="00F81CF2">
              <w:rPr>
                <w:rFonts w:cs="Times New Roman"/>
                <w:szCs w:val="24"/>
              </w:rPr>
              <w:br/>
            </w:r>
            <w:r w:rsidRPr="00F81CF2">
              <w:rPr>
                <w:rFonts w:cs="Times New Roman"/>
                <w:color w:val="000000"/>
                <w:szCs w:val="24"/>
              </w:rPr>
              <w:t xml:space="preserve">(Are you/Is SP) now following this </w:t>
            </w:r>
            <w:r w:rsidRPr="00F81CF2">
              <w:rPr>
                <w:rFonts w:cs="Times New Roman"/>
                <w:color w:val="000000"/>
                <w:szCs w:val="24"/>
              </w:rPr>
              <w:lastRenderedPageBreak/>
              <w:t>advice to take prescribed medicine?</w:t>
            </w:r>
          </w:p>
        </w:tc>
        <w:tc>
          <w:tcPr>
            <w:tcW w:w="3004" w:type="dxa"/>
          </w:tcPr>
          <w:p w14:paraId="31CD468A" w14:textId="6A45C185" w:rsidR="007D0E40" w:rsidRPr="00F81CF2" w:rsidRDefault="007D0E40" w:rsidP="00FE10F7">
            <w:pPr>
              <w:jc w:val="left"/>
              <w:rPr>
                <w:rFonts w:cs="Times New Roman"/>
                <w:szCs w:val="24"/>
              </w:rPr>
            </w:pPr>
            <w:r w:rsidRPr="00F81CF2">
              <w:rPr>
                <w:rFonts w:cs="Times New Roman"/>
                <w:szCs w:val="24"/>
              </w:rPr>
              <w:lastRenderedPageBreak/>
              <w:t>Yes, no, refused, don’t know</w:t>
            </w:r>
          </w:p>
        </w:tc>
      </w:tr>
      <w:tr w:rsidR="00AB7D44" w:rsidRPr="00F81CF2" w14:paraId="0B507934" w14:textId="77777777" w:rsidTr="00BC60B0">
        <w:tc>
          <w:tcPr>
            <w:tcW w:w="2405" w:type="dxa"/>
          </w:tcPr>
          <w:p w14:paraId="1D39099B" w14:textId="39308CE3" w:rsidR="00AB7D44" w:rsidRPr="00F81CF2" w:rsidRDefault="00AB7D44" w:rsidP="00FE10F7">
            <w:pPr>
              <w:jc w:val="left"/>
              <w:rPr>
                <w:rFonts w:eastAsia="Times New Roman" w:cs="Times New Roman"/>
                <w:szCs w:val="24"/>
                <w:lang w:eastAsia="en-GB"/>
              </w:rPr>
            </w:pPr>
            <w:r w:rsidRPr="00F81CF2">
              <w:rPr>
                <w:rFonts w:eastAsia="Times New Roman" w:cs="Times New Roman"/>
                <w:szCs w:val="24"/>
                <w:lang w:eastAsia="en-GB"/>
              </w:rPr>
              <w:t>CDQ001</w:t>
            </w:r>
          </w:p>
        </w:tc>
        <w:tc>
          <w:tcPr>
            <w:tcW w:w="3601" w:type="dxa"/>
          </w:tcPr>
          <w:p w14:paraId="30324392" w14:textId="1371D074" w:rsidR="00AB7D44" w:rsidRPr="00F81CF2" w:rsidRDefault="00AB7D44" w:rsidP="00FE10F7">
            <w:pPr>
              <w:jc w:val="left"/>
              <w:rPr>
                <w:rFonts w:cs="Times New Roman"/>
                <w:szCs w:val="24"/>
              </w:rPr>
            </w:pPr>
            <w:r w:rsidRPr="00F81CF2">
              <w:rPr>
                <w:rFonts w:cs="Times New Roman"/>
                <w:color w:val="000000"/>
                <w:szCs w:val="24"/>
              </w:rPr>
              <w:t>{Have you/Has SP} ever had any pain or discomfort in {your/her/his} chest?</w:t>
            </w:r>
          </w:p>
        </w:tc>
        <w:tc>
          <w:tcPr>
            <w:tcW w:w="3004" w:type="dxa"/>
          </w:tcPr>
          <w:p w14:paraId="1356FDBA" w14:textId="450EB103" w:rsidR="00AB7D44" w:rsidRPr="00F81CF2" w:rsidRDefault="00AB7D44" w:rsidP="00FE10F7">
            <w:pPr>
              <w:jc w:val="left"/>
              <w:rPr>
                <w:rFonts w:cs="Times New Roman"/>
                <w:szCs w:val="24"/>
              </w:rPr>
            </w:pPr>
            <w:r w:rsidRPr="00F81CF2">
              <w:rPr>
                <w:rFonts w:cs="Times New Roman"/>
                <w:szCs w:val="24"/>
              </w:rPr>
              <w:t>Yes, no, refused, don’t know</w:t>
            </w:r>
          </w:p>
        </w:tc>
      </w:tr>
      <w:tr w:rsidR="00AB7D44" w:rsidRPr="00F81CF2" w14:paraId="6B7E634F" w14:textId="77777777" w:rsidTr="00BC60B0">
        <w:tc>
          <w:tcPr>
            <w:tcW w:w="2405" w:type="dxa"/>
          </w:tcPr>
          <w:p w14:paraId="6A927078" w14:textId="7BE44168" w:rsidR="00AB7D44" w:rsidRPr="00F81CF2" w:rsidRDefault="00AB7D44" w:rsidP="00FE10F7">
            <w:pPr>
              <w:jc w:val="left"/>
              <w:rPr>
                <w:rFonts w:eastAsia="Times New Roman" w:cs="Times New Roman"/>
                <w:szCs w:val="24"/>
                <w:lang w:eastAsia="en-GB"/>
              </w:rPr>
            </w:pPr>
            <w:r w:rsidRPr="00F81CF2">
              <w:rPr>
                <w:rFonts w:eastAsia="Times New Roman" w:cs="Times New Roman"/>
                <w:szCs w:val="24"/>
                <w:lang w:eastAsia="en-GB"/>
              </w:rPr>
              <w:t>CDQ010</w:t>
            </w:r>
          </w:p>
        </w:tc>
        <w:tc>
          <w:tcPr>
            <w:tcW w:w="3601" w:type="dxa"/>
          </w:tcPr>
          <w:p w14:paraId="0EF1ADAC" w14:textId="758243BC" w:rsidR="00AB7D44" w:rsidRPr="00F81CF2" w:rsidRDefault="00D23462" w:rsidP="00FE10F7">
            <w:pPr>
              <w:jc w:val="left"/>
              <w:rPr>
                <w:rFonts w:cs="Times New Roman"/>
                <w:szCs w:val="24"/>
              </w:rPr>
            </w:pPr>
            <w:r w:rsidRPr="00F81CF2">
              <w:rPr>
                <w:rFonts w:cs="Times New Roman"/>
                <w:szCs w:val="24"/>
              </w:rPr>
              <w:br/>
            </w:r>
            <w:r w:rsidRPr="00F81CF2">
              <w:rPr>
                <w:rFonts w:cs="Times New Roman"/>
                <w:color w:val="000000"/>
                <w:szCs w:val="24"/>
              </w:rPr>
              <w:t>{Have you/Has SP} had shortness of breath either when hurrying on the level or walking up a slight hill?</w:t>
            </w:r>
          </w:p>
        </w:tc>
        <w:tc>
          <w:tcPr>
            <w:tcW w:w="3004" w:type="dxa"/>
          </w:tcPr>
          <w:p w14:paraId="68A05F8C" w14:textId="47E4F734" w:rsidR="00AB7D44" w:rsidRPr="00F81CF2" w:rsidRDefault="00AB7D44" w:rsidP="00FE10F7">
            <w:pPr>
              <w:jc w:val="left"/>
              <w:rPr>
                <w:rFonts w:cs="Times New Roman"/>
                <w:szCs w:val="24"/>
              </w:rPr>
            </w:pPr>
            <w:r w:rsidRPr="00F81CF2">
              <w:rPr>
                <w:rFonts w:cs="Times New Roman"/>
                <w:szCs w:val="24"/>
              </w:rPr>
              <w:t>Yes, no, refused, don’t know</w:t>
            </w:r>
          </w:p>
        </w:tc>
      </w:tr>
      <w:tr w:rsidR="0047325D" w:rsidRPr="00F81CF2" w14:paraId="67C19213" w14:textId="77777777" w:rsidTr="00BC60B0">
        <w:tc>
          <w:tcPr>
            <w:tcW w:w="2405" w:type="dxa"/>
          </w:tcPr>
          <w:p w14:paraId="414BBCEB" w14:textId="1391601E" w:rsidR="0047325D" w:rsidRPr="00F81CF2" w:rsidRDefault="0047325D" w:rsidP="00FE10F7">
            <w:pPr>
              <w:jc w:val="left"/>
              <w:rPr>
                <w:rFonts w:eastAsia="Times New Roman" w:cs="Times New Roman"/>
                <w:szCs w:val="24"/>
                <w:lang w:eastAsia="en-GB"/>
              </w:rPr>
            </w:pPr>
            <w:r w:rsidRPr="00F81CF2">
              <w:rPr>
                <w:rFonts w:eastAsia="Times New Roman" w:cs="Times New Roman"/>
                <w:szCs w:val="24"/>
                <w:lang w:eastAsia="en-GB"/>
              </w:rPr>
              <w:t>DIQ010</w:t>
            </w:r>
          </w:p>
        </w:tc>
        <w:tc>
          <w:tcPr>
            <w:tcW w:w="3601" w:type="dxa"/>
          </w:tcPr>
          <w:p w14:paraId="119B6C6C" w14:textId="0FCF6960" w:rsidR="0047325D" w:rsidRPr="00F81CF2" w:rsidRDefault="0047325D" w:rsidP="00FE10F7">
            <w:pPr>
              <w:jc w:val="left"/>
              <w:rPr>
                <w:rFonts w:cs="Times New Roman"/>
                <w:szCs w:val="24"/>
              </w:rPr>
            </w:pPr>
            <w:r w:rsidRPr="00F81CF2">
              <w:rPr>
                <w:rFonts w:cs="Times New Roman"/>
                <w:color w:val="000000"/>
                <w:szCs w:val="24"/>
              </w:rPr>
              <w:t>{Other than during pregnancy, {have you/has SP}/{Have you/Has SP}} ever been told by a doctor or health professional that {you have/{he/she/SP} has} diabetes or sugar diabetes?</w:t>
            </w:r>
          </w:p>
        </w:tc>
        <w:tc>
          <w:tcPr>
            <w:tcW w:w="3004" w:type="dxa"/>
          </w:tcPr>
          <w:p w14:paraId="129B380A" w14:textId="29C3684D" w:rsidR="0047325D" w:rsidRPr="00F81CF2" w:rsidRDefault="0047325D" w:rsidP="00FE10F7">
            <w:pPr>
              <w:jc w:val="left"/>
              <w:rPr>
                <w:rFonts w:cs="Times New Roman"/>
                <w:szCs w:val="24"/>
              </w:rPr>
            </w:pPr>
            <w:r w:rsidRPr="00F81CF2">
              <w:rPr>
                <w:rFonts w:cs="Times New Roman"/>
                <w:szCs w:val="24"/>
              </w:rPr>
              <w:t>Yes, no, borderline, refused, don’t know</w:t>
            </w:r>
          </w:p>
        </w:tc>
      </w:tr>
      <w:tr w:rsidR="0047325D" w:rsidRPr="00F81CF2" w14:paraId="65700C8D" w14:textId="77777777" w:rsidTr="00BC60B0">
        <w:tc>
          <w:tcPr>
            <w:tcW w:w="2405" w:type="dxa"/>
          </w:tcPr>
          <w:p w14:paraId="2E3D61E0" w14:textId="72640420" w:rsidR="0047325D" w:rsidRPr="00F81CF2" w:rsidRDefault="0047325D" w:rsidP="00FE10F7">
            <w:pPr>
              <w:jc w:val="left"/>
              <w:rPr>
                <w:rFonts w:eastAsia="Times New Roman" w:cs="Times New Roman"/>
                <w:szCs w:val="24"/>
                <w:lang w:eastAsia="en-GB"/>
              </w:rPr>
            </w:pPr>
            <w:r w:rsidRPr="00F81CF2">
              <w:rPr>
                <w:rFonts w:eastAsia="Times New Roman" w:cs="Times New Roman"/>
                <w:szCs w:val="24"/>
                <w:lang w:eastAsia="en-GB"/>
              </w:rPr>
              <w:t>DIQ050</w:t>
            </w:r>
          </w:p>
        </w:tc>
        <w:tc>
          <w:tcPr>
            <w:tcW w:w="3601" w:type="dxa"/>
          </w:tcPr>
          <w:p w14:paraId="03E09C3B" w14:textId="2B94E291" w:rsidR="0047325D" w:rsidRPr="00F81CF2" w:rsidRDefault="0047325D" w:rsidP="00FE10F7">
            <w:pPr>
              <w:jc w:val="left"/>
              <w:rPr>
                <w:rFonts w:cs="Times New Roman"/>
                <w:szCs w:val="24"/>
              </w:rPr>
            </w:pPr>
            <w:r w:rsidRPr="00F81CF2">
              <w:rPr>
                <w:rFonts w:cs="Times New Roman"/>
                <w:color w:val="000000"/>
                <w:szCs w:val="24"/>
              </w:rPr>
              <w:t>{Is SP/Are you} now taking insulin</w:t>
            </w:r>
          </w:p>
        </w:tc>
        <w:tc>
          <w:tcPr>
            <w:tcW w:w="3004" w:type="dxa"/>
          </w:tcPr>
          <w:p w14:paraId="5AD62C58" w14:textId="3E398FC1" w:rsidR="0047325D" w:rsidRPr="00F81CF2" w:rsidRDefault="0047325D" w:rsidP="00FE10F7">
            <w:pPr>
              <w:jc w:val="left"/>
              <w:rPr>
                <w:rFonts w:cs="Times New Roman"/>
                <w:szCs w:val="24"/>
              </w:rPr>
            </w:pPr>
            <w:r w:rsidRPr="00F81CF2">
              <w:rPr>
                <w:rFonts w:cs="Times New Roman"/>
                <w:szCs w:val="24"/>
              </w:rPr>
              <w:t>Yes, no, refused, don’t know</w:t>
            </w:r>
          </w:p>
        </w:tc>
      </w:tr>
      <w:tr w:rsidR="0047325D" w:rsidRPr="00F81CF2" w14:paraId="1E34BD5C" w14:textId="77777777" w:rsidTr="00BC60B0">
        <w:tc>
          <w:tcPr>
            <w:tcW w:w="2405" w:type="dxa"/>
          </w:tcPr>
          <w:p w14:paraId="610B0CE7" w14:textId="3EE6366C" w:rsidR="0047325D" w:rsidRPr="00F81CF2" w:rsidRDefault="0047325D" w:rsidP="00FE10F7">
            <w:pPr>
              <w:jc w:val="left"/>
              <w:rPr>
                <w:rFonts w:eastAsia="Times New Roman" w:cs="Times New Roman"/>
                <w:szCs w:val="24"/>
                <w:lang w:eastAsia="en-GB"/>
              </w:rPr>
            </w:pPr>
            <w:r w:rsidRPr="00F81CF2">
              <w:rPr>
                <w:rFonts w:eastAsia="Times New Roman" w:cs="Times New Roman"/>
                <w:szCs w:val="24"/>
                <w:lang w:eastAsia="en-GB"/>
              </w:rPr>
              <w:t>DPQ010-090</w:t>
            </w:r>
          </w:p>
        </w:tc>
        <w:tc>
          <w:tcPr>
            <w:tcW w:w="3601" w:type="dxa"/>
          </w:tcPr>
          <w:p w14:paraId="7FFADF4B" w14:textId="227DBA0F" w:rsidR="0047325D" w:rsidRPr="00F81CF2" w:rsidRDefault="006453EE" w:rsidP="00FE10F7">
            <w:pPr>
              <w:jc w:val="left"/>
              <w:rPr>
                <w:rFonts w:cs="Times New Roman"/>
                <w:szCs w:val="24"/>
              </w:rPr>
            </w:pPr>
            <w:r w:rsidRPr="00F81CF2">
              <w:rPr>
                <w:rFonts w:cs="Times New Roman"/>
                <w:color w:val="000000"/>
                <w:szCs w:val="24"/>
              </w:rPr>
              <w:t xml:space="preserve">A nine-item depression screening instrument (variable prefix is DPQ), also called the Patient Health Questionnaire (Kroenke and Spitzer, 2002; Kroenke et al., 2001) was administered to determine the frequency of depression symptoms over the past 2 weeks. For each symptom </w:t>
            </w:r>
            <w:r w:rsidRPr="00F81CF2">
              <w:rPr>
                <w:rFonts w:cs="Times New Roman"/>
                <w:color w:val="000000"/>
                <w:szCs w:val="24"/>
              </w:rPr>
              <w:lastRenderedPageBreak/>
              <w:t>question, points ranging from 0 to 3, are associated with the response categories "not at all," "several days," "more than half the days," and "nearly every day.” </w:t>
            </w:r>
          </w:p>
        </w:tc>
        <w:tc>
          <w:tcPr>
            <w:tcW w:w="3004" w:type="dxa"/>
          </w:tcPr>
          <w:p w14:paraId="5655373B" w14:textId="28517766" w:rsidR="0047325D" w:rsidRPr="00F81CF2" w:rsidRDefault="006453EE" w:rsidP="00FE10F7">
            <w:pPr>
              <w:jc w:val="left"/>
              <w:rPr>
                <w:rFonts w:cs="Times New Roman"/>
                <w:szCs w:val="24"/>
              </w:rPr>
            </w:pPr>
            <w:r w:rsidRPr="00F81CF2">
              <w:rPr>
                <w:rFonts w:cs="Times New Roman"/>
                <w:szCs w:val="24"/>
              </w:rPr>
              <w:lastRenderedPageBreak/>
              <w:t>Not at all, several days, more than half the days, nearly every day, refused, don’t know</w:t>
            </w:r>
          </w:p>
        </w:tc>
      </w:tr>
      <w:tr w:rsidR="00AE38FE" w:rsidRPr="00F81CF2" w14:paraId="4861EB9E" w14:textId="77777777" w:rsidTr="00BC60B0">
        <w:tc>
          <w:tcPr>
            <w:tcW w:w="2405" w:type="dxa"/>
          </w:tcPr>
          <w:p w14:paraId="1DA4EDFB" w14:textId="6B5EB2A0" w:rsidR="00AE38FE" w:rsidRPr="00F81CF2" w:rsidRDefault="00AE38FE" w:rsidP="00FE10F7">
            <w:pPr>
              <w:jc w:val="left"/>
              <w:rPr>
                <w:rFonts w:eastAsia="Times New Roman" w:cs="Times New Roman"/>
                <w:szCs w:val="24"/>
                <w:lang w:eastAsia="en-GB"/>
              </w:rPr>
            </w:pPr>
            <w:r w:rsidRPr="00F81CF2">
              <w:rPr>
                <w:rFonts w:eastAsia="Times New Roman" w:cs="Times New Roman"/>
                <w:szCs w:val="24"/>
                <w:lang w:eastAsia="en-GB"/>
              </w:rPr>
              <w:t>RXQ510</w:t>
            </w:r>
          </w:p>
        </w:tc>
        <w:tc>
          <w:tcPr>
            <w:tcW w:w="3601" w:type="dxa"/>
          </w:tcPr>
          <w:p w14:paraId="5B4A707A" w14:textId="0D6CB40C" w:rsidR="00AE38FE" w:rsidRPr="00F81CF2" w:rsidRDefault="00AE38FE" w:rsidP="00FE10F7">
            <w:pPr>
              <w:jc w:val="left"/>
              <w:rPr>
                <w:rFonts w:cs="Times New Roman"/>
                <w:szCs w:val="24"/>
              </w:rPr>
            </w:pPr>
            <w:r w:rsidRPr="00F81CF2">
              <w:rPr>
                <w:rFonts w:cs="Times New Roman"/>
                <w:color w:val="000000"/>
                <w:szCs w:val="24"/>
              </w:rPr>
              <w:t>Doctors and other health care providers sometimes recommend that {you take/SP takes) a low-dose aspirin each day to prevent heart attacks, strokes, or cancer. {Have you/Has SP} ever been told to do this?</w:t>
            </w:r>
          </w:p>
        </w:tc>
        <w:tc>
          <w:tcPr>
            <w:tcW w:w="3004" w:type="dxa"/>
          </w:tcPr>
          <w:p w14:paraId="51C9DE4C" w14:textId="4A46FC44" w:rsidR="00AE38FE" w:rsidRPr="00F81CF2" w:rsidRDefault="00AE38FE" w:rsidP="00FE10F7">
            <w:pPr>
              <w:jc w:val="left"/>
              <w:rPr>
                <w:rFonts w:cs="Times New Roman"/>
                <w:szCs w:val="24"/>
              </w:rPr>
            </w:pPr>
            <w:r w:rsidRPr="00F81CF2">
              <w:rPr>
                <w:rFonts w:cs="Times New Roman"/>
                <w:szCs w:val="24"/>
              </w:rPr>
              <w:t>Yes, no, refused, don’t know</w:t>
            </w:r>
          </w:p>
        </w:tc>
      </w:tr>
      <w:tr w:rsidR="00E57D09" w:rsidRPr="00F81CF2" w14:paraId="5E3C368C" w14:textId="77777777" w:rsidTr="00BC60B0">
        <w:tc>
          <w:tcPr>
            <w:tcW w:w="2405" w:type="dxa"/>
          </w:tcPr>
          <w:p w14:paraId="79782E6E" w14:textId="065AD534" w:rsidR="00E57D09" w:rsidRPr="00F81CF2" w:rsidRDefault="00E57D09" w:rsidP="00FE10F7">
            <w:pPr>
              <w:jc w:val="left"/>
              <w:rPr>
                <w:rFonts w:eastAsia="Times New Roman" w:cs="Times New Roman"/>
                <w:szCs w:val="24"/>
                <w:lang w:eastAsia="en-GB"/>
              </w:rPr>
            </w:pPr>
            <w:r w:rsidRPr="00F81CF2">
              <w:rPr>
                <w:rFonts w:eastAsia="Times New Roman" w:cs="Times New Roman"/>
                <w:szCs w:val="24"/>
                <w:lang w:eastAsia="en-GB"/>
              </w:rPr>
              <w:t>SLQ030</w:t>
            </w:r>
          </w:p>
        </w:tc>
        <w:tc>
          <w:tcPr>
            <w:tcW w:w="3601" w:type="dxa"/>
          </w:tcPr>
          <w:p w14:paraId="129A255B" w14:textId="1FE089D8" w:rsidR="00E57D09" w:rsidRPr="00F81CF2" w:rsidRDefault="00B40C56" w:rsidP="00FE10F7">
            <w:pPr>
              <w:jc w:val="left"/>
              <w:rPr>
                <w:rFonts w:cs="Times New Roman"/>
                <w:szCs w:val="24"/>
              </w:rPr>
            </w:pPr>
            <w:r w:rsidRPr="00F81CF2">
              <w:rPr>
                <w:rFonts w:cs="Times New Roman"/>
                <w:color w:val="000000"/>
                <w:szCs w:val="24"/>
              </w:rPr>
              <w:t>In the past 12 months, how often did {you/SP} snore while {you were/s/he was} sleeping?</w:t>
            </w:r>
          </w:p>
        </w:tc>
        <w:tc>
          <w:tcPr>
            <w:tcW w:w="3004" w:type="dxa"/>
          </w:tcPr>
          <w:p w14:paraId="3E97BD0B" w14:textId="24B63F0B" w:rsidR="00E57D09" w:rsidRPr="00F81CF2" w:rsidRDefault="00B40C56" w:rsidP="00FE10F7">
            <w:pPr>
              <w:jc w:val="left"/>
              <w:rPr>
                <w:rFonts w:cs="Times New Roman"/>
                <w:szCs w:val="24"/>
              </w:rPr>
            </w:pPr>
            <w:r w:rsidRPr="00F81CF2">
              <w:rPr>
                <w:rFonts w:cs="Times New Roman"/>
                <w:szCs w:val="24"/>
              </w:rPr>
              <w:t xml:space="preserve">Never, rarely—1-2 nights a week, occasionally—3-4 nights a week, </w:t>
            </w:r>
            <w:r w:rsidR="00392726" w:rsidRPr="00F81CF2">
              <w:rPr>
                <w:rFonts w:cs="Times New Roman"/>
                <w:szCs w:val="24"/>
              </w:rPr>
              <w:t>frequently—5 or more nights a week, refused, don’t know</w:t>
            </w:r>
          </w:p>
        </w:tc>
      </w:tr>
      <w:tr w:rsidR="00E57D09" w:rsidRPr="00F81CF2" w14:paraId="53C44D48" w14:textId="77777777" w:rsidTr="00BC60B0">
        <w:tc>
          <w:tcPr>
            <w:tcW w:w="2405" w:type="dxa"/>
          </w:tcPr>
          <w:p w14:paraId="6D917A8A" w14:textId="12AB3952" w:rsidR="00E57D09" w:rsidRPr="00F81CF2" w:rsidRDefault="00E57D09" w:rsidP="00FE10F7">
            <w:pPr>
              <w:jc w:val="left"/>
              <w:rPr>
                <w:rFonts w:eastAsia="Times New Roman" w:cs="Times New Roman"/>
                <w:szCs w:val="24"/>
                <w:lang w:eastAsia="en-GB"/>
              </w:rPr>
            </w:pPr>
            <w:r w:rsidRPr="00F81CF2">
              <w:rPr>
                <w:rFonts w:eastAsia="Times New Roman" w:cs="Times New Roman"/>
                <w:szCs w:val="24"/>
                <w:lang w:eastAsia="en-GB"/>
              </w:rPr>
              <w:t>SLQ040</w:t>
            </w:r>
          </w:p>
        </w:tc>
        <w:tc>
          <w:tcPr>
            <w:tcW w:w="3601" w:type="dxa"/>
          </w:tcPr>
          <w:p w14:paraId="0116F207" w14:textId="3C746613" w:rsidR="00E57D09" w:rsidRPr="00F81CF2" w:rsidRDefault="00392726" w:rsidP="00FE10F7">
            <w:pPr>
              <w:jc w:val="left"/>
              <w:rPr>
                <w:rFonts w:cs="Times New Roman"/>
                <w:szCs w:val="24"/>
              </w:rPr>
            </w:pPr>
            <w:r w:rsidRPr="00F81CF2">
              <w:rPr>
                <w:rFonts w:cs="Times New Roman"/>
                <w:color w:val="000000"/>
                <w:szCs w:val="24"/>
              </w:rPr>
              <w:t>In the past 12 months, how often did {you/SP} snort, gasp, or stop breathing while {you were/s/he was} asleep?</w:t>
            </w:r>
          </w:p>
        </w:tc>
        <w:tc>
          <w:tcPr>
            <w:tcW w:w="3004" w:type="dxa"/>
          </w:tcPr>
          <w:p w14:paraId="684FAD9D" w14:textId="51F9B782" w:rsidR="00E57D09" w:rsidRPr="00F81CF2" w:rsidRDefault="00392726" w:rsidP="00FE10F7">
            <w:pPr>
              <w:jc w:val="left"/>
              <w:rPr>
                <w:rFonts w:cs="Times New Roman"/>
                <w:szCs w:val="24"/>
              </w:rPr>
            </w:pPr>
            <w:r w:rsidRPr="00F81CF2">
              <w:rPr>
                <w:rFonts w:cs="Times New Roman"/>
                <w:szCs w:val="24"/>
              </w:rPr>
              <w:t>Never, rarely—1-2 nights a week, occasionally—3-4 nights a week, frequently—5 or more nights a week, refused, don’t know</w:t>
            </w:r>
          </w:p>
        </w:tc>
      </w:tr>
      <w:tr w:rsidR="00E57D09" w:rsidRPr="00F81CF2" w14:paraId="1727D793" w14:textId="77777777" w:rsidTr="00BC60B0">
        <w:tc>
          <w:tcPr>
            <w:tcW w:w="2405" w:type="dxa"/>
          </w:tcPr>
          <w:p w14:paraId="5026822A" w14:textId="22AAB28A" w:rsidR="00E57D09" w:rsidRPr="00F81CF2" w:rsidRDefault="00E57D09" w:rsidP="00FE10F7">
            <w:pPr>
              <w:jc w:val="left"/>
              <w:rPr>
                <w:rFonts w:eastAsia="Times New Roman" w:cs="Times New Roman"/>
                <w:szCs w:val="24"/>
                <w:lang w:eastAsia="en-GB"/>
              </w:rPr>
            </w:pPr>
            <w:r w:rsidRPr="00F81CF2">
              <w:rPr>
                <w:rFonts w:eastAsia="Times New Roman" w:cs="Times New Roman"/>
                <w:szCs w:val="24"/>
                <w:lang w:eastAsia="en-GB"/>
              </w:rPr>
              <w:t>SLQ120</w:t>
            </w:r>
          </w:p>
        </w:tc>
        <w:tc>
          <w:tcPr>
            <w:tcW w:w="3601" w:type="dxa"/>
          </w:tcPr>
          <w:p w14:paraId="705C719A" w14:textId="505412CC" w:rsidR="00E57D09" w:rsidRPr="00F81CF2" w:rsidRDefault="002C0065" w:rsidP="00FE10F7">
            <w:pPr>
              <w:jc w:val="left"/>
              <w:rPr>
                <w:rFonts w:cs="Times New Roman"/>
                <w:szCs w:val="24"/>
              </w:rPr>
            </w:pPr>
            <w:r w:rsidRPr="00F81CF2">
              <w:rPr>
                <w:rFonts w:cs="Times New Roman"/>
                <w:color w:val="000000"/>
                <w:szCs w:val="24"/>
              </w:rPr>
              <w:t>In the past month, how often did {you/SP} feel excessively or overly sleepy during the day?</w:t>
            </w:r>
          </w:p>
        </w:tc>
        <w:tc>
          <w:tcPr>
            <w:tcW w:w="3004" w:type="dxa"/>
          </w:tcPr>
          <w:p w14:paraId="257F13D0" w14:textId="69FC359A" w:rsidR="00E57D09" w:rsidRPr="00F81CF2" w:rsidRDefault="002C0065" w:rsidP="00FE10F7">
            <w:pPr>
              <w:jc w:val="left"/>
              <w:rPr>
                <w:rFonts w:cs="Times New Roman"/>
                <w:szCs w:val="24"/>
              </w:rPr>
            </w:pPr>
            <w:r w:rsidRPr="00F81CF2">
              <w:rPr>
                <w:rFonts w:cs="Times New Roman"/>
                <w:szCs w:val="24"/>
              </w:rPr>
              <w:t>Never, rarely—1 time a month, sometimes—2-4 times a month,</w:t>
            </w:r>
            <w:r w:rsidR="00C2457F" w:rsidRPr="00F81CF2">
              <w:rPr>
                <w:rFonts w:cs="Times New Roman"/>
                <w:szCs w:val="24"/>
              </w:rPr>
              <w:t xml:space="preserve"> often—5-15 times a month, almost </w:t>
            </w:r>
            <w:r w:rsidR="00C2457F" w:rsidRPr="00F81CF2">
              <w:rPr>
                <w:rFonts w:cs="Times New Roman"/>
                <w:szCs w:val="24"/>
              </w:rPr>
              <w:lastRenderedPageBreak/>
              <w:t>always—16-30 times a month, refused, don’t know</w:t>
            </w:r>
          </w:p>
        </w:tc>
      </w:tr>
    </w:tbl>
    <w:p w14:paraId="25D4C87E" w14:textId="62B85117" w:rsidR="00B63519" w:rsidRPr="00F81CF2" w:rsidRDefault="00B63519" w:rsidP="00295191">
      <w:pPr>
        <w:spacing w:line="480" w:lineRule="auto"/>
        <w:jc w:val="left"/>
        <w:rPr>
          <w:rFonts w:cs="Times New Roman"/>
          <w:b/>
          <w:bCs/>
          <w:szCs w:val="24"/>
        </w:rPr>
      </w:pPr>
    </w:p>
    <w:sectPr w:rsidR="00B63519" w:rsidRPr="00F81CF2" w:rsidSect="000A257D">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9F9E7" w14:textId="77777777" w:rsidR="003825B1" w:rsidRDefault="003825B1" w:rsidP="00C068D9">
      <w:pPr>
        <w:spacing w:after="0" w:line="240" w:lineRule="auto"/>
      </w:pPr>
      <w:r>
        <w:separator/>
      </w:r>
    </w:p>
  </w:endnote>
  <w:endnote w:type="continuationSeparator" w:id="0">
    <w:p w14:paraId="66F946C7" w14:textId="77777777" w:rsidR="003825B1" w:rsidRDefault="003825B1" w:rsidP="00C06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5818530"/>
      <w:docPartObj>
        <w:docPartGallery w:val="Page Numbers (Bottom of Page)"/>
        <w:docPartUnique/>
      </w:docPartObj>
    </w:sdtPr>
    <w:sdtEndPr>
      <w:rPr>
        <w:rStyle w:val="PageNumber"/>
      </w:rPr>
    </w:sdtEndPr>
    <w:sdtContent>
      <w:p w14:paraId="3702449B" w14:textId="68A02850" w:rsidR="00C068D9" w:rsidRDefault="00C068D9" w:rsidP="007C6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A11728" w14:textId="77777777" w:rsidR="00C068D9" w:rsidRDefault="00C068D9" w:rsidP="00C068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0203581"/>
      <w:docPartObj>
        <w:docPartGallery w:val="Page Numbers (Bottom of Page)"/>
        <w:docPartUnique/>
      </w:docPartObj>
    </w:sdtPr>
    <w:sdtEndPr>
      <w:rPr>
        <w:rStyle w:val="PageNumber"/>
      </w:rPr>
    </w:sdtEndPr>
    <w:sdtContent>
      <w:p w14:paraId="682EE8E1" w14:textId="34ADA36D" w:rsidR="00C068D9" w:rsidRDefault="00C068D9" w:rsidP="007C6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51133040" w14:textId="77777777" w:rsidR="00C068D9" w:rsidRDefault="00C068D9" w:rsidP="00C068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E9A4F" w14:textId="77777777" w:rsidR="003825B1" w:rsidRDefault="003825B1" w:rsidP="00C068D9">
      <w:pPr>
        <w:spacing w:after="0" w:line="240" w:lineRule="auto"/>
      </w:pPr>
      <w:r>
        <w:separator/>
      </w:r>
    </w:p>
  </w:footnote>
  <w:footnote w:type="continuationSeparator" w:id="0">
    <w:p w14:paraId="19B642FD" w14:textId="77777777" w:rsidR="003825B1" w:rsidRDefault="003825B1" w:rsidP="00C068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B2FC1B7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9F4371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6680688"/>
    <w:multiLevelType w:val="multilevel"/>
    <w:tmpl w:val="348E8C1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605575675">
    <w:abstractNumId w:val="2"/>
  </w:num>
  <w:num w:numId="2" w16cid:durableId="1771311612">
    <w:abstractNumId w:val="2"/>
  </w:num>
  <w:num w:numId="3" w16cid:durableId="1458723756">
    <w:abstractNumId w:val="2"/>
  </w:num>
  <w:num w:numId="4" w16cid:durableId="9796675">
    <w:abstractNumId w:val="2"/>
  </w:num>
  <w:num w:numId="5" w16cid:durableId="871188448">
    <w:abstractNumId w:val="2"/>
  </w:num>
  <w:num w:numId="6" w16cid:durableId="614603720">
    <w:abstractNumId w:val="2"/>
  </w:num>
  <w:num w:numId="7" w16cid:durableId="696926000">
    <w:abstractNumId w:val="2"/>
  </w:num>
  <w:num w:numId="8" w16cid:durableId="1520043633">
    <w:abstractNumId w:val="2"/>
  </w:num>
  <w:num w:numId="9" w16cid:durableId="1451361999">
    <w:abstractNumId w:val="2"/>
  </w:num>
  <w:num w:numId="10" w16cid:durableId="810558074">
    <w:abstractNumId w:val="1"/>
  </w:num>
  <w:num w:numId="11" w16cid:durableId="2095205748">
    <w:abstractNumId w:val="1"/>
  </w:num>
  <w:num w:numId="12" w16cid:durableId="397092928">
    <w:abstractNumId w:val="0"/>
  </w:num>
  <w:num w:numId="13" w16cid:durableId="2107533729">
    <w:abstractNumId w:val="0"/>
  </w:num>
  <w:num w:numId="14" w16cid:durableId="5054852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0C2"/>
    <w:rsid w:val="00001364"/>
    <w:rsid w:val="00001F8E"/>
    <w:rsid w:val="00002205"/>
    <w:rsid w:val="00002832"/>
    <w:rsid w:val="00002BA3"/>
    <w:rsid w:val="00003350"/>
    <w:rsid w:val="0000342C"/>
    <w:rsid w:val="000062D8"/>
    <w:rsid w:val="00006784"/>
    <w:rsid w:val="00007F22"/>
    <w:rsid w:val="0001014E"/>
    <w:rsid w:val="00010E08"/>
    <w:rsid w:val="00011C49"/>
    <w:rsid w:val="00012599"/>
    <w:rsid w:val="0001632F"/>
    <w:rsid w:val="000178AE"/>
    <w:rsid w:val="000207C4"/>
    <w:rsid w:val="00021D96"/>
    <w:rsid w:val="00024948"/>
    <w:rsid w:val="000258EE"/>
    <w:rsid w:val="00032256"/>
    <w:rsid w:val="000331E3"/>
    <w:rsid w:val="00040163"/>
    <w:rsid w:val="00041514"/>
    <w:rsid w:val="00043A21"/>
    <w:rsid w:val="00045829"/>
    <w:rsid w:val="00047CC1"/>
    <w:rsid w:val="0005187C"/>
    <w:rsid w:val="0005296A"/>
    <w:rsid w:val="00052B3D"/>
    <w:rsid w:val="00055A62"/>
    <w:rsid w:val="000567B0"/>
    <w:rsid w:val="000579C0"/>
    <w:rsid w:val="000628FE"/>
    <w:rsid w:val="000638C3"/>
    <w:rsid w:val="00064853"/>
    <w:rsid w:val="0006590A"/>
    <w:rsid w:val="00066A0B"/>
    <w:rsid w:val="000702DE"/>
    <w:rsid w:val="0007302A"/>
    <w:rsid w:val="000742F4"/>
    <w:rsid w:val="00077815"/>
    <w:rsid w:val="00081BEF"/>
    <w:rsid w:val="00081CBC"/>
    <w:rsid w:val="0008262C"/>
    <w:rsid w:val="00082C0C"/>
    <w:rsid w:val="000929E4"/>
    <w:rsid w:val="000955AC"/>
    <w:rsid w:val="000A22D2"/>
    <w:rsid w:val="000A257D"/>
    <w:rsid w:val="000A2A7C"/>
    <w:rsid w:val="000A2B14"/>
    <w:rsid w:val="000A5CBA"/>
    <w:rsid w:val="000A5D2B"/>
    <w:rsid w:val="000B375E"/>
    <w:rsid w:val="000B530C"/>
    <w:rsid w:val="000B67C1"/>
    <w:rsid w:val="000C5DA3"/>
    <w:rsid w:val="000C75BF"/>
    <w:rsid w:val="000C7A29"/>
    <w:rsid w:val="000D19BC"/>
    <w:rsid w:val="000D1CB0"/>
    <w:rsid w:val="000D24D2"/>
    <w:rsid w:val="000D4AA2"/>
    <w:rsid w:val="000D4EB7"/>
    <w:rsid w:val="000D5F25"/>
    <w:rsid w:val="000E21FA"/>
    <w:rsid w:val="000E4325"/>
    <w:rsid w:val="000E756A"/>
    <w:rsid w:val="000F1F58"/>
    <w:rsid w:val="000F45A0"/>
    <w:rsid w:val="000F57E8"/>
    <w:rsid w:val="000F7404"/>
    <w:rsid w:val="0010030A"/>
    <w:rsid w:val="00101170"/>
    <w:rsid w:val="00101634"/>
    <w:rsid w:val="0010208B"/>
    <w:rsid w:val="001072BA"/>
    <w:rsid w:val="001124A7"/>
    <w:rsid w:val="001154CE"/>
    <w:rsid w:val="0013048C"/>
    <w:rsid w:val="001449E2"/>
    <w:rsid w:val="00145B17"/>
    <w:rsid w:val="00145C5F"/>
    <w:rsid w:val="0015654A"/>
    <w:rsid w:val="0015745F"/>
    <w:rsid w:val="00160823"/>
    <w:rsid w:val="00160A08"/>
    <w:rsid w:val="00162483"/>
    <w:rsid w:val="0016539A"/>
    <w:rsid w:val="0016540D"/>
    <w:rsid w:val="00166AB7"/>
    <w:rsid w:val="00167F9B"/>
    <w:rsid w:val="001701F5"/>
    <w:rsid w:val="001715BD"/>
    <w:rsid w:val="00174542"/>
    <w:rsid w:val="001757B3"/>
    <w:rsid w:val="00175FC2"/>
    <w:rsid w:val="001762E6"/>
    <w:rsid w:val="00187FAC"/>
    <w:rsid w:val="00191FFE"/>
    <w:rsid w:val="00194D8E"/>
    <w:rsid w:val="001951C8"/>
    <w:rsid w:val="001967A8"/>
    <w:rsid w:val="00196874"/>
    <w:rsid w:val="00196886"/>
    <w:rsid w:val="0019739A"/>
    <w:rsid w:val="001A2857"/>
    <w:rsid w:val="001A5466"/>
    <w:rsid w:val="001A6789"/>
    <w:rsid w:val="001B7679"/>
    <w:rsid w:val="001C062D"/>
    <w:rsid w:val="001C150F"/>
    <w:rsid w:val="001C36A8"/>
    <w:rsid w:val="001C3C88"/>
    <w:rsid w:val="001C4D41"/>
    <w:rsid w:val="001C5EBA"/>
    <w:rsid w:val="001C7D29"/>
    <w:rsid w:val="001D60A1"/>
    <w:rsid w:val="001D7434"/>
    <w:rsid w:val="001D7557"/>
    <w:rsid w:val="001E22A3"/>
    <w:rsid w:val="001E3213"/>
    <w:rsid w:val="001F0F99"/>
    <w:rsid w:val="001F1003"/>
    <w:rsid w:val="001F1A98"/>
    <w:rsid w:val="001F66AC"/>
    <w:rsid w:val="002044AC"/>
    <w:rsid w:val="00205928"/>
    <w:rsid w:val="0020689C"/>
    <w:rsid w:val="00206BF1"/>
    <w:rsid w:val="00207C6C"/>
    <w:rsid w:val="00211D75"/>
    <w:rsid w:val="00213B57"/>
    <w:rsid w:val="002143EF"/>
    <w:rsid w:val="002163F5"/>
    <w:rsid w:val="00216FB0"/>
    <w:rsid w:val="0021741D"/>
    <w:rsid w:val="002200B9"/>
    <w:rsid w:val="00220D3C"/>
    <w:rsid w:val="00222CF9"/>
    <w:rsid w:val="00223C94"/>
    <w:rsid w:val="00224EB0"/>
    <w:rsid w:val="0022569A"/>
    <w:rsid w:val="00230502"/>
    <w:rsid w:val="0023083F"/>
    <w:rsid w:val="0023204C"/>
    <w:rsid w:val="002325D0"/>
    <w:rsid w:val="002339B0"/>
    <w:rsid w:val="00234680"/>
    <w:rsid w:val="002361EA"/>
    <w:rsid w:val="002363C0"/>
    <w:rsid w:val="00240F72"/>
    <w:rsid w:val="00242B74"/>
    <w:rsid w:val="00243AF9"/>
    <w:rsid w:val="00243FCA"/>
    <w:rsid w:val="00244F20"/>
    <w:rsid w:val="00245226"/>
    <w:rsid w:val="00251308"/>
    <w:rsid w:val="00251637"/>
    <w:rsid w:val="00254707"/>
    <w:rsid w:val="00257DA7"/>
    <w:rsid w:val="00262FA2"/>
    <w:rsid w:val="002645A3"/>
    <w:rsid w:val="00265EAD"/>
    <w:rsid w:val="00266182"/>
    <w:rsid w:val="00267673"/>
    <w:rsid w:val="00272D43"/>
    <w:rsid w:val="00274BD5"/>
    <w:rsid w:val="00275C9B"/>
    <w:rsid w:val="00277CB1"/>
    <w:rsid w:val="002811A0"/>
    <w:rsid w:val="00283F91"/>
    <w:rsid w:val="002852FA"/>
    <w:rsid w:val="00286508"/>
    <w:rsid w:val="00290D18"/>
    <w:rsid w:val="00295191"/>
    <w:rsid w:val="00295B49"/>
    <w:rsid w:val="002A28D1"/>
    <w:rsid w:val="002A2C0A"/>
    <w:rsid w:val="002A5994"/>
    <w:rsid w:val="002A7661"/>
    <w:rsid w:val="002B305C"/>
    <w:rsid w:val="002B5B0F"/>
    <w:rsid w:val="002B5DC2"/>
    <w:rsid w:val="002C0065"/>
    <w:rsid w:val="002C0B66"/>
    <w:rsid w:val="002C1D73"/>
    <w:rsid w:val="002C2E71"/>
    <w:rsid w:val="002C34A9"/>
    <w:rsid w:val="002C3E55"/>
    <w:rsid w:val="002C59DA"/>
    <w:rsid w:val="002C702F"/>
    <w:rsid w:val="002C760B"/>
    <w:rsid w:val="002D0C63"/>
    <w:rsid w:val="002D1596"/>
    <w:rsid w:val="002D5E24"/>
    <w:rsid w:val="002D6556"/>
    <w:rsid w:val="002D753A"/>
    <w:rsid w:val="002D7DCA"/>
    <w:rsid w:val="002E57E7"/>
    <w:rsid w:val="002E6DDD"/>
    <w:rsid w:val="002F288F"/>
    <w:rsid w:val="002F7CDB"/>
    <w:rsid w:val="002F7E88"/>
    <w:rsid w:val="00300803"/>
    <w:rsid w:val="00301F29"/>
    <w:rsid w:val="003027FB"/>
    <w:rsid w:val="003048D6"/>
    <w:rsid w:val="00307E3A"/>
    <w:rsid w:val="00310132"/>
    <w:rsid w:val="00313DDE"/>
    <w:rsid w:val="00320B10"/>
    <w:rsid w:val="0032267A"/>
    <w:rsid w:val="00322F09"/>
    <w:rsid w:val="00324001"/>
    <w:rsid w:val="00324EB5"/>
    <w:rsid w:val="00326183"/>
    <w:rsid w:val="00326F8F"/>
    <w:rsid w:val="003331E7"/>
    <w:rsid w:val="0033386A"/>
    <w:rsid w:val="0033413A"/>
    <w:rsid w:val="00336A22"/>
    <w:rsid w:val="0034119A"/>
    <w:rsid w:val="00342451"/>
    <w:rsid w:val="003429CB"/>
    <w:rsid w:val="003432E1"/>
    <w:rsid w:val="003450D0"/>
    <w:rsid w:val="003451A2"/>
    <w:rsid w:val="003473F9"/>
    <w:rsid w:val="003516BF"/>
    <w:rsid w:val="003547B8"/>
    <w:rsid w:val="003548A5"/>
    <w:rsid w:val="00355D85"/>
    <w:rsid w:val="00357FFD"/>
    <w:rsid w:val="00361315"/>
    <w:rsid w:val="00361FCD"/>
    <w:rsid w:val="00362C4C"/>
    <w:rsid w:val="00364A3A"/>
    <w:rsid w:val="00364ECA"/>
    <w:rsid w:val="003670E4"/>
    <w:rsid w:val="00367CA4"/>
    <w:rsid w:val="003734CF"/>
    <w:rsid w:val="00373FF3"/>
    <w:rsid w:val="00374911"/>
    <w:rsid w:val="00377609"/>
    <w:rsid w:val="00377FC1"/>
    <w:rsid w:val="00381D02"/>
    <w:rsid w:val="003825B1"/>
    <w:rsid w:val="00382AD7"/>
    <w:rsid w:val="003854A1"/>
    <w:rsid w:val="003860A8"/>
    <w:rsid w:val="00387DD7"/>
    <w:rsid w:val="00392726"/>
    <w:rsid w:val="003937AE"/>
    <w:rsid w:val="00397783"/>
    <w:rsid w:val="003A0884"/>
    <w:rsid w:val="003A1CF7"/>
    <w:rsid w:val="003A56B9"/>
    <w:rsid w:val="003A60D6"/>
    <w:rsid w:val="003B1979"/>
    <w:rsid w:val="003B3464"/>
    <w:rsid w:val="003B72A1"/>
    <w:rsid w:val="003C2426"/>
    <w:rsid w:val="003C31B4"/>
    <w:rsid w:val="003C5ADA"/>
    <w:rsid w:val="003C6B7A"/>
    <w:rsid w:val="003C7573"/>
    <w:rsid w:val="003D2337"/>
    <w:rsid w:val="003D6C13"/>
    <w:rsid w:val="003E0119"/>
    <w:rsid w:val="003E08D0"/>
    <w:rsid w:val="003E4FCF"/>
    <w:rsid w:val="003E64DE"/>
    <w:rsid w:val="003F10D4"/>
    <w:rsid w:val="003F273A"/>
    <w:rsid w:val="003F3446"/>
    <w:rsid w:val="003F57CF"/>
    <w:rsid w:val="00401BCE"/>
    <w:rsid w:val="004041B7"/>
    <w:rsid w:val="00411310"/>
    <w:rsid w:val="00416219"/>
    <w:rsid w:val="00417046"/>
    <w:rsid w:val="004215B5"/>
    <w:rsid w:val="00423418"/>
    <w:rsid w:val="004234DB"/>
    <w:rsid w:val="00427163"/>
    <w:rsid w:val="00431F1A"/>
    <w:rsid w:val="00432CDF"/>
    <w:rsid w:val="00440C65"/>
    <w:rsid w:val="00443178"/>
    <w:rsid w:val="00444A7B"/>
    <w:rsid w:val="00445593"/>
    <w:rsid w:val="0044646A"/>
    <w:rsid w:val="00451AEC"/>
    <w:rsid w:val="004537E1"/>
    <w:rsid w:val="00453D44"/>
    <w:rsid w:val="00455CE4"/>
    <w:rsid w:val="00456004"/>
    <w:rsid w:val="00461799"/>
    <w:rsid w:val="00463898"/>
    <w:rsid w:val="00466AF5"/>
    <w:rsid w:val="00466B8E"/>
    <w:rsid w:val="004718C9"/>
    <w:rsid w:val="004721AD"/>
    <w:rsid w:val="0047325D"/>
    <w:rsid w:val="00474FB7"/>
    <w:rsid w:val="00475354"/>
    <w:rsid w:val="00475704"/>
    <w:rsid w:val="0048092D"/>
    <w:rsid w:val="00481849"/>
    <w:rsid w:val="00485F22"/>
    <w:rsid w:val="004874C0"/>
    <w:rsid w:val="00487B5F"/>
    <w:rsid w:val="004903F9"/>
    <w:rsid w:val="00491981"/>
    <w:rsid w:val="004956D4"/>
    <w:rsid w:val="004A0E9D"/>
    <w:rsid w:val="004A5CFD"/>
    <w:rsid w:val="004A6ECD"/>
    <w:rsid w:val="004A7C10"/>
    <w:rsid w:val="004B097F"/>
    <w:rsid w:val="004B1B8E"/>
    <w:rsid w:val="004B3241"/>
    <w:rsid w:val="004B3279"/>
    <w:rsid w:val="004B3A80"/>
    <w:rsid w:val="004B4CE5"/>
    <w:rsid w:val="004B5FDA"/>
    <w:rsid w:val="004B6704"/>
    <w:rsid w:val="004B69C1"/>
    <w:rsid w:val="004C54F4"/>
    <w:rsid w:val="004C7593"/>
    <w:rsid w:val="004D2DE8"/>
    <w:rsid w:val="004E039C"/>
    <w:rsid w:val="004E0D09"/>
    <w:rsid w:val="004E46BE"/>
    <w:rsid w:val="004E6EDF"/>
    <w:rsid w:val="004F3109"/>
    <w:rsid w:val="004F3625"/>
    <w:rsid w:val="004F4703"/>
    <w:rsid w:val="004F79E7"/>
    <w:rsid w:val="004F7D07"/>
    <w:rsid w:val="00501D72"/>
    <w:rsid w:val="00503DE6"/>
    <w:rsid w:val="005118F2"/>
    <w:rsid w:val="00513619"/>
    <w:rsid w:val="005147BF"/>
    <w:rsid w:val="00514919"/>
    <w:rsid w:val="00514942"/>
    <w:rsid w:val="00514ED6"/>
    <w:rsid w:val="00514FCB"/>
    <w:rsid w:val="005219DA"/>
    <w:rsid w:val="0052393F"/>
    <w:rsid w:val="00526A8D"/>
    <w:rsid w:val="005302D7"/>
    <w:rsid w:val="0053214C"/>
    <w:rsid w:val="00532654"/>
    <w:rsid w:val="0053490A"/>
    <w:rsid w:val="00535987"/>
    <w:rsid w:val="00536880"/>
    <w:rsid w:val="0054025D"/>
    <w:rsid w:val="00541BBC"/>
    <w:rsid w:val="00543910"/>
    <w:rsid w:val="00544E21"/>
    <w:rsid w:val="00550F2A"/>
    <w:rsid w:val="0055489B"/>
    <w:rsid w:val="005559CD"/>
    <w:rsid w:val="00557484"/>
    <w:rsid w:val="005578D3"/>
    <w:rsid w:val="00557D62"/>
    <w:rsid w:val="005611A4"/>
    <w:rsid w:val="005615D8"/>
    <w:rsid w:val="005658C9"/>
    <w:rsid w:val="0057174B"/>
    <w:rsid w:val="00572C6C"/>
    <w:rsid w:val="00573F5B"/>
    <w:rsid w:val="005749A4"/>
    <w:rsid w:val="00577A95"/>
    <w:rsid w:val="0058168B"/>
    <w:rsid w:val="00582659"/>
    <w:rsid w:val="00583174"/>
    <w:rsid w:val="005849E2"/>
    <w:rsid w:val="00584FBF"/>
    <w:rsid w:val="00585127"/>
    <w:rsid w:val="00585D8A"/>
    <w:rsid w:val="00587256"/>
    <w:rsid w:val="005927D7"/>
    <w:rsid w:val="0059391C"/>
    <w:rsid w:val="00594C07"/>
    <w:rsid w:val="0059626C"/>
    <w:rsid w:val="005A0844"/>
    <w:rsid w:val="005A2CF9"/>
    <w:rsid w:val="005A3A90"/>
    <w:rsid w:val="005A4C10"/>
    <w:rsid w:val="005A51C4"/>
    <w:rsid w:val="005A6483"/>
    <w:rsid w:val="005A7DA8"/>
    <w:rsid w:val="005B1054"/>
    <w:rsid w:val="005B48E8"/>
    <w:rsid w:val="005B7160"/>
    <w:rsid w:val="005C14C2"/>
    <w:rsid w:val="005C1532"/>
    <w:rsid w:val="005C5711"/>
    <w:rsid w:val="005D1C71"/>
    <w:rsid w:val="005D1CBE"/>
    <w:rsid w:val="005D1E28"/>
    <w:rsid w:val="005D4AAB"/>
    <w:rsid w:val="005D7B43"/>
    <w:rsid w:val="005E671E"/>
    <w:rsid w:val="005F0F88"/>
    <w:rsid w:val="005F320A"/>
    <w:rsid w:val="005F3AB5"/>
    <w:rsid w:val="005F6DA6"/>
    <w:rsid w:val="00600811"/>
    <w:rsid w:val="00600855"/>
    <w:rsid w:val="00602356"/>
    <w:rsid w:val="00603789"/>
    <w:rsid w:val="00605B08"/>
    <w:rsid w:val="0060693C"/>
    <w:rsid w:val="0061131E"/>
    <w:rsid w:val="006113E0"/>
    <w:rsid w:val="00612BA6"/>
    <w:rsid w:val="00615501"/>
    <w:rsid w:val="00621C64"/>
    <w:rsid w:val="00623A94"/>
    <w:rsid w:val="00624E1E"/>
    <w:rsid w:val="00625D86"/>
    <w:rsid w:val="006261EC"/>
    <w:rsid w:val="006261F5"/>
    <w:rsid w:val="00627487"/>
    <w:rsid w:val="006305DC"/>
    <w:rsid w:val="00630A38"/>
    <w:rsid w:val="006314DA"/>
    <w:rsid w:val="00631C84"/>
    <w:rsid w:val="00632665"/>
    <w:rsid w:val="00632744"/>
    <w:rsid w:val="00632D62"/>
    <w:rsid w:val="0063520A"/>
    <w:rsid w:val="006401D5"/>
    <w:rsid w:val="00641B72"/>
    <w:rsid w:val="006453EE"/>
    <w:rsid w:val="00647CC7"/>
    <w:rsid w:val="00656B28"/>
    <w:rsid w:val="00660CC5"/>
    <w:rsid w:val="00667015"/>
    <w:rsid w:val="00670F37"/>
    <w:rsid w:val="006725D8"/>
    <w:rsid w:val="006735B7"/>
    <w:rsid w:val="00674856"/>
    <w:rsid w:val="00674A91"/>
    <w:rsid w:val="00674C42"/>
    <w:rsid w:val="006766CC"/>
    <w:rsid w:val="006809F0"/>
    <w:rsid w:val="006816A7"/>
    <w:rsid w:val="006852B0"/>
    <w:rsid w:val="00687198"/>
    <w:rsid w:val="00691816"/>
    <w:rsid w:val="00691B8F"/>
    <w:rsid w:val="006943D4"/>
    <w:rsid w:val="00696779"/>
    <w:rsid w:val="00697C80"/>
    <w:rsid w:val="006A160B"/>
    <w:rsid w:val="006A253D"/>
    <w:rsid w:val="006A2672"/>
    <w:rsid w:val="006A4CCF"/>
    <w:rsid w:val="006A53FB"/>
    <w:rsid w:val="006A750F"/>
    <w:rsid w:val="006B0D8B"/>
    <w:rsid w:val="006B17FF"/>
    <w:rsid w:val="006B1C23"/>
    <w:rsid w:val="006B3584"/>
    <w:rsid w:val="006B42E8"/>
    <w:rsid w:val="006B4BF6"/>
    <w:rsid w:val="006B6A1A"/>
    <w:rsid w:val="006C11EB"/>
    <w:rsid w:val="006C2E09"/>
    <w:rsid w:val="006C3240"/>
    <w:rsid w:val="006C3540"/>
    <w:rsid w:val="006C48A1"/>
    <w:rsid w:val="006C74E4"/>
    <w:rsid w:val="006D36FF"/>
    <w:rsid w:val="006D6370"/>
    <w:rsid w:val="006D65AC"/>
    <w:rsid w:val="006E1532"/>
    <w:rsid w:val="006F0131"/>
    <w:rsid w:val="006F10C2"/>
    <w:rsid w:val="006F2137"/>
    <w:rsid w:val="006F21E4"/>
    <w:rsid w:val="006F58AD"/>
    <w:rsid w:val="00702481"/>
    <w:rsid w:val="00703932"/>
    <w:rsid w:val="00703DD8"/>
    <w:rsid w:val="00704DE0"/>
    <w:rsid w:val="00710E6E"/>
    <w:rsid w:val="00714087"/>
    <w:rsid w:val="007177A6"/>
    <w:rsid w:val="0072126C"/>
    <w:rsid w:val="00724C95"/>
    <w:rsid w:val="007301CD"/>
    <w:rsid w:val="00730D4E"/>
    <w:rsid w:val="007316B6"/>
    <w:rsid w:val="0073259F"/>
    <w:rsid w:val="0073304D"/>
    <w:rsid w:val="0073764F"/>
    <w:rsid w:val="00740E00"/>
    <w:rsid w:val="0074287A"/>
    <w:rsid w:val="007431B2"/>
    <w:rsid w:val="00743504"/>
    <w:rsid w:val="007453DA"/>
    <w:rsid w:val="0075268F"/>
    <w:rsid w:val="0075362A"/>
    <w:rsid w:val="00757C22"/>
    <w:rsid w:val="00763966"/>
    <w:rsid w:val="00764924"/>
    <w:rsid w:val="00767D31"/>
    <w:rsid w:val="0077206A"/>
    <w:rsid w:val="00772113"/>
    <w:rsid w:val="007771E6"/>
    <w:rsid w:val="007773DF"/>
    <w:rsid w:val="00780AC1"/>
    <w:rsid w:val="00782C2D"/>
    <w:rsid w:val="00786101"/>
    <w:rsid w:val="00786DE4"/>
    <w:rsid w:val="007879C7"/>
    <w:rsid w:val="007924EF"/>
    <w:rsid w:val="007944D4"/>
    <w:rsid w:val="00795B15"/>
    <w:rsid w:val="007A0D5C"/>
    <w:rsid w:val="007A3034"/>
    <w:rsid w:val="007A68A6"/>
    <w:rsid w:val="007A72EB"/>
    <w:rsid w:val="007A768C"/>
    <w:rsid w:val="007A7D09"/>
    <w:rsid w:val="007B0473"/>
    <w:rsid w:val="007B3F20"/>
    <w:rsid w:val="007B674A"/>
    <w:rsid w:val="007B6B4E"/>
    <w:rsid w:val="007B7A59"/>
    <w:rsid w:val="007C7F29"/>
    <w:rsid w:val="007D0E40"/>
    <w:rsid w:val="007D2E5F"/>
    <w:rsid w:val="007D46C1"/>
    <w:rsid w:val="007D4E7D"/>
    <w:rsid w:val="007E1141"/>
    <w:rsid w:val="007E2043"/>
    <w:rsid w:val="007E55E0"/>
    <w:rsid w:val="007E6D85"/>
    <w:rsid w:val="007F2544"/>
    <w:rsid w:val="007F32FB"/>
    <w:rsid w:val="007F4059"/>
    <w:rsid w:val="007F7382"/>
    <w:rsid w:val="0080136C"/>
    <w:rsid w:val="00802E32"/>
    <w:rsid w:val="00804087"/>
    <w:rsid w:val="0080418D"/>
    <w:rsid w:val="00805291"/>
    <w:rsid w:val="00806785"/>
    <w:rsid w:val="00810E58"/>
    <w:rsid w:val="0081104A"/>
    <w:rsid w:val="0081281B"/>
    <w:rsid w:val="008136EB"/>
    <w:rsid w:val="008137C1"/>
    <w:rsid w:val="00813A09"/>
    <w:rsid w:val="00814072"/>
    <w:rsid w:val="00814509"/>
    <w:rsid w:val="00815660"/>
    <w:rsid w:val="008270BC"/>
    <w:rsid w:val="008272EB"/>
    <w:rsid w:val="008276FA"/>
    <w:rsid w:val="00827748"/>
    <w:rsid w:val="008341F2"/>
    <w:rsid w:val="00837495"/>
    <w:rsid w:val="00840476"/>
    <w:rsid w:val="008406FD"/>
    <w:rsid w:val="00847964"/>
    <w:rsid w:val="00850703"/>
    <w:rsid w:val="00851FE1"/>
    <w:rsid w:val="008522F6"/>
    <w:rsid w:val="00852E85"/>
    <w:rsid w:val="00853AF5"/>
    <w:rsid w:val="00854D0B"/>
    <w:rsid w:val="00855C54"/>
    <w:rsid w:val="00856591"/>
    <w:rsid w:val="0086101C"/>
    <w:rsid w:val="00863BA0"/>
    <w:rsid w:val="00864FAB"/>
    <w:rsid w:val="0086780F"/>
    <w:rsid w:val="008710FB"/>
    <w:rsid w:val="008719F0"/>
    <w:rsid w:val="0087324E"/>
    <w:rsid w:val="00875186"/>
    <w:rsid w:val="00875754"/>
    <w:rsid w:val="008773C8"/>
    <w:rsid w:val="008804DB"/>
    <w:rsid w:val="008836FB"/>
    <w:rsid w:val="00883E32"/>
    <w:rsid w:val="008849E3"/>
    <w:rsid w:val="008852B9"/>
    <w:rsid w:val="0088702B"/>
    <w:rsid w:val="00887980"/>
    <w:rsid w:val="00890E67"/>
    <w:rsid w:val="00890F83"/>
    <w:rsid w:val="00891923"/>
    <w:rsid w:val="00893346"/>
    <w:rsid w:val="008960D9"/>
    <w:rsid w:val="00896971"/>
    <w:rsid w:val="008A444B"/>
    <w:rsid w:val="008A6C19"/>
    <w:rsid w:val="008A6DFB"/>
    <w:rsid w:val="008B0A92"/>
    <w:rsid w:val="008B20BE"/>
    <w:rsid w:val="008B4DF3"/>
    <w:rsid w:val="008B564B"/>
    <w:rsid w:val="008B5CC3"/>
    <w:rsid w:val="008C3735"/>
    <w:rsid w:val="008C5445"/>
    <w:rsid w:val="008C5655"/>
    <w:rsid w:val="008C668F"/>
    <w:rsid w:val="008D2D6D"/>
    <w:rsid w:val="008D3BC0"/>
    <w:rsid w:val="008D3C1B"/>
    <w:rsid w:val="008D5C2B"/>
    <w:rsid w:val="008D6990"/>
    <w:rsid w:val="008D6A8F"/>
    <w:rsid w:val="008E027A"/>
    <w:rsid w:val="008E45D4"/>
    <w:rsid w:val="008E5E66"/>
    <w:rsid w:val="008F3D38"/>
    <w:rsid w:val="008F3D59"/>
    <w:rsid w:val="008F6CF1"/>
    <w:rsid w:val="008F75A6"/>
    <w:rsid w:val="00910344"/>
    <w:rsid w:val="00913EF3"/>
    <w:rsid w:val="009142B7"/>
    <w:rsid w:val="00917058"/>
    <w:rsid w:val="00925B29"/>
    <w:rsid w:val="00927847"/>
    <w:rsid w:val="0093496C"/>
    <w:rsid w:val="00934A38"/>
    <w:rsid w:val="009350F0"/>
    <w:rsid w:val="0093533E"/>
    <w:rsid w:val="009363AF"/>
    <w:rsid w:val="00936E6E"/>
    <w:rsid w:val="009431EA"/>
    <w:rsid w:val="00945FE8"/>
    <w:rsid w:val="00950F27"/>
    <w:rsid w:val="009531E4"/>
    <w:rsid w:val="00953A79"/>
    <w:rsid w:val="00953AF8"/>
    <w:rsid w:val="009606A9"/>
    <w:rsid w:val="00961FA8"/>
    <w:rsid w:val="0096245F"/>
    <w:rsid w:val="00962954"/>
    <w:rsid w:val="00962ECB"/>
    <w:rsid w:val="0096556F"/>
    <w:rsid w:val="00966884"/>
    <w:rsid w:val="0097170D"/>
    <w:rsid w:val="00973725"/>
    <w:rsid w:val="00974473"/>
    <w:rsid w:val="009747D4"/>
    <w:rsid w:val="009802AC"/>
    <w:rsid w:val="009863A5"/>
    <w:rsid w:val="0099379C"/>
    <w:rsid w:val="009942FD"/>
    <w:rsid w:val="009A3C00"/>
    <w:rsid w:val="009A5BF1"/>
    <w:rsid w:val="009A615D"/>
    <w:rsid w:val="009A727C"/>
    <w:rsid w:val="009A7962"/>
    <w:rsid w:val="009A7E05"/>
    <w:rsid w:val="009B1AA4"/>
    <w:rsid w:val="009B2B00"/>
    <w:rsid w:val="009B4003"/>
    <w:rsid w:val="009C035C"/>
    <w:rsid w:val="009C349C"/>
    <w:rsid w:val="009C3AB3"/>
    <w:rsid w:val="009C4994"/>
    <w:rsid w:val="009C621D"/>
    <w:rsid w:val="009C7F3D"/>
    <w:rsid w:val="009D1423"/>
    <w:rsid w:val="009D3F61"/>
    <w:rsid w:val="009D4727"/>
    <w:rsid w:val="009D5F1F"/>
    <w:rsid w:val="009D6C0D"/>
    <w:rsid w:val="009E7758"/>
    <w:rsid w:val="009F0AD0"/>
    <w:rsid w:val="009F1332"/>
    <w:rsid w:val="009F1A62"/>
    <w:rsid w:val="009F4170"/>
    <w:rsid w:val="009F5F87"/>
    <w:rsid w:val="009F715D"/>
    <w:rsid w:val="009F76F6"/>
    <w:rsid w:val="00A00494"/>
    <w:rsid w:val="00A01CC2"/>
    <w:rsid w:val="00A0478D"/>
    <w:rsid w:val="00A078E8"/>
    <w:rsid w:val="00A10688"/>
    <w:rsid w:val="00A117F3"/>
    <w:rsid w:val="00A12949"/>
    <w:rsid w:val="00A135CB"/>
    <w:rsid w:val="00A17E65"/>
    <w:rsid w:val="00A20298"/>
    <w:rsid w:val="00A215DD"/>
    <w:rsid w:val="00A22814"/>
    <w:rsid w:val="00A23CB1"/>
    <w:rsid w:val="00A3000B"/>
    <w:rsid w:val="00A3009A"/>
    <w:rsid w:val="00A36103"/>
    <w:rsid w:val="00A3615B"/>
    <w:rsid w:val="00A46972"/>
    <w:rsid w:val="00A475C1"/>
    <w:rsid w:val="00A47E34"/>
    <w:rsid w:val="00A516ED"/>
    <w:rsid w:val="00A518A9"/>
    <w:rsid w:val="00A53071"/>
    <w:rsid w:val="00A53314"/>
    <w:rsid w:val="00A54E28"/>
    <w:rsid w:val="00A54E6B"/>
    <w:rsid w:val="00A55B8D"/>
    <w:rsid w:val="00A57AA8"/>
    <w:rsid w:val="00A617D0"/>
    <w:rsid w:val="00A646A8"/>
    <w:rsid w:val="00A65B2D"/>
    <w:rsid w:val="00A65D30"/>
    <w:rsid w:val="00A65E23"/>
    <w:rsid w:val="00A65F21"/>
    <w:rsid w:val="00A75CF7"/>
    <w:rsid w:val="00A80A32"/>
    <w:rsid w:val="00A82623"/>
    <w:rsid w:val="00A90661"/>
    <w:rsid w:val="00A946AF"/>
    <w:rsid w:val="00A94991"/>
    <w:rsid w:val="00A96568"/>
    <w:rsid w:val="00A973D9"/>
    <w:rsid w:val="00AA4F5F"/>
    <w:rsid w:val="00AA6EAD"/>
    <w:rsid w:val="00AA7A98"/>
    <w:rsid w:val="00AA7F09"/>
    <w:rsid w:val="00AB07EE"/>
    <w:rsid w:val="00AB1B8D"/>
    <w:rsid w:val="00AB2642"/>
    <w:rsid w:val="00AB2EAF"/>
    <w:rsid w:val="00AB5149"/>
    <w:rsid w:val="00AB63E4"/>
    <w:rsid w:val="00AB6756"/>
    <w:rsid w:val="00AB7D44"/>
    <w:rsid w:val="00AC098B"/>
    <w:rsid w:val="00AC0CA1"/>
    <w:rsid w:val="00AC4EE4"/>
    <w:rsid w:val="00AD5035"/>
    <w:rsid w:val="00AD6E5D"/>
    <w:rsid w:val="00AD730E"/>
    <w:rsid w:val="00AE38FE"/>
    <w:rsid w:val="00AE60DF"/>
    <w:rsid w:val="00AE62EC"/>
    <w:rsid w:val="00AF04A6"/>
    <w:rsid w:val="00AF2357"/>
    <w:rsid w:val="00AF24AE"/>
    <w:rsid w:val="00AF3F37"/>
    <w:rsid w:val="00AF43D9"/>
    <w:rsid w:val="00AF4EB4"/>
    <w:rsid w:val="00AF4F01"/>
    <w:rsid w:val="00B0185C"/>
    <w:rsid w:val="00B046F8"/>
    <w:rsid w:val="00B04B2B"/>
    <w:rsid w:val="00B05D8C"/>
    <w:rsid w:val="00B05F2A"/>
    <w:rsid w:val="00B060F5"/>
    <w:rsid w:val="00B103A8"/>
    <w:rsid w:val="00B10CE3"/>
    <w:rsid w:val="00B12404"/>
    <w:rsid w:val="00B15551"/>
    <w:rsid w:val="00B17C3E"/>
    <w:rsid w:val="00B20386"/>
    <w:rsid w:val="00B217D7"/>
    <w:rsid w:val="00B3164E"/>
    <w:rsid w:val="00B31703"/>
    <w:rsid w:val="00B31D9D"/>
    <w:rsid w:val="00B33E36"/>
    <w:rsid w:val="00B35EA7"/>
    <w:rsid w:val="00B365D4"/>
    <w:rsid w:val="00B37728"/>
    <w:rsid w:val="00B40C56"/>
    <w:rsid w:val="00B41A3D"/>
    <w:rsid w:val="00B44329"/>
    <w:rsid w:val="00B44A74"/>
    <w:rsid w:val="00B46B92"/>
    <w:rsid w:val="00B53B41"/>
    <w:rsid w:val="00B542D5"/>
    <w:rsid w:val="00B55655"/>
    <w:rsid w:val="00B604E2"/>
    <w:rsid w:val="00B62270"/>
    <w:rsid w:val="00B63519"/>
    <w:rsid w:val="00B641B9"/>
    <w:rsid w:val="00B64E41"/>
    <w:rsid w:val="00B65665"/>
    <w:rsid w:val="00B67EE0"/>
    <w:rsid w:val="00B67F27"/>
    <w:rsid w:val="00B734A3"/>
    <w:rsid w:val="00B73629"/>
    <w:rsid w:val="00B76415"/>
    <w:rsid w:val="00B76458"/>
    <w:rsid w:val="00B77218"/>
    <w:rsid w:val="00B82F97"/>
    <w:rsid w:val="00B83F20"/>
    <w:rsid w:val="00B84439"/>
    <w:rsid w:val="00B860A2"/>
    <w:rsid w:val="00B86A13"/>
    <w:rsid w:val="00B9525D"/>
    <w:rsid w:val="00B97B00"/>
    <w:rsid w:val="00BA6592"/>
    <w:rsid w:val="00BB3665"/>
    <w:rsid w:val="00BB6048"/>
    <w:rsid w:val="00BB6D8C"/>
    <w:rsid w:val="00BC07B3"/>
    <w:rsid w:val="00BC2E09"/>
    <w:rsid w:val="00BC3B5C"/>
    <w:rsid w:val="00BC4CEC"/>
    <w:rsid w:val="00BC60B0"/>
    <w:rsid w:val="00BD0D03"/>
    <w:rsid w:val="00BD5678"/>
    <w:rsid w:val="00BE1FFD"/>
    <w:rsid w:val="00BE26B1"/>
    <w:rsid w:val="00BE3CDB"/>
    <w:rsid w:val="00BE5E54"/>
    <w:rsid w:val="00BE7B10"/>
    <w:rsid w:val="00BF11D3"/>
    <w:rsid w:val="00BF12E5"/>
    <w:rsid w:val="00BF6919"/>
    <w:rsid w:val="00C03914"/>
    <w:rsid w:val="00C068D9"/>
    <w:rsid w:val="00C113E7"/>
    <w:rsid w:val="00C12433"/>
    <w:rsid w:val="00C137CE"/>
    <w:rsid w:val="00C20A58"/>
    <w:rsid w:val="00C21AD9"/>
    <w:rsid w:val="00C21F17"/>
    <w:rsid w:val="00C23C79"/>
    <w:rsid w:val="00C23D78"/>
    <w:rsid w:val="00C2457F"/>
    <w:rsid w:val="00C24D91"/>
    <w:rsid w:val="00C26538"/>
    <w:rsid w:val="00C26BF3"/>
    <w:rsid w:val="00C32A51"/>
    <w:rsid w:val="00C34DD0"/>
    <w:rsid w:val="00C354DE"/>
    <w:rsid w:val="00C35CEB"/>
    <w:rsid w:val="00C40B6E"/>
    <w:rsid w:val="00C40C56"/>
    <w:rsid w:val="00C41A1F"/>
    <w:rsid w:val="00C442A7"/>
    <w:rsid w:val="00C45512"/>
    <w:rsid w:val="00C4708A"/>
    <w:rsid w:val="00C4791C"/>
    <w:rsid w:val="00C5110E"/>
    <w:rsid w:val="00C53744"/>
    <w:rsid w:val="00C556DA"/>
    <w:rsid w:val="00C628B8"/>
    <w:rsid w:val="00C632D8"/>
    <w:rsid w:val="00C6356E"/>
    <w:rsid w:val="00C63BB5"/>
    <w:rsid w:val="00C654EC"/>
    <w:rsid w:val="00C71F5D"/>
    <w:rsid w:val="00C74D06"/>
    <w:rsid w:val="00C75B35"/>
    <w:rsid w:val="00C804A7"/>
    <w:rsid w:val="00C8324D"/>
    <w:rsid w:val="00C836B6"/>
    <w:rsid w:val="00C85B95"/>
    <w:rsid w:val="00C93D73"/>
    <w:rsid w:val="00C94CBF"/>
    <w:rsid w:val="00C9709A"/>
    <w:rsid w:val="00CA4D9C"/>
    <w:rsid w:val="00CA6CB1"/>
    <w:rsid w:val="00CA7A81"/>
    <w:rsid w:val="00CA7E32"/>
    <w:rsid w:val="00CB08E9"/>
    <w:rsid w:val="00CB0B45"/>
    <w:rsid w:val="00CB3779"/>
    <w:rsid w:val="00CB3BE2"/>
    <w:rsid w:val="00CC0F1C"/>
    <w:rsid w:val="00CC139C"/>
    <w:rsid w:val="00CC284C"/>
    <w:rsid w:val="00CC7005"/>
    <w:rsid w:val="00CC7AF0"/>
    <w:rsid w:val="00CD01C6"/>
    <w:rsid w:val="00CD52FC"/>
    <w:rsid w:val="00CE0AE1"/>
    <w:rsid w:val="00CE3683"/>
    <w:rsid w:val="00CE504B"/>
    <w:rsid w:val="00CE72F7"/>
    <w:rsid w:val="00CE7C14"/>
    <w:rsid w:val="00CF0469"/>
    <w:rsid w:val="00CF05F4"/>
    <w:rsid w:val="00CF0799"/>
    <w:rsid w:val="00CF0C77"/>
    <w:rsid w:val="00CF3E35"/>
    <w:rsid w:val="00CF404A"/>
    <w:rsid w:val="00CF5FC8"/>
    <w:rsid w:val="00CF7712"/>
    <w:rsid w:val="00D0120F"/>
    <w:rsid w:val="00D03E7D"/>
    <w:rsid w:val="00D04367"/>
    <w:rsid w:val="00D05023"/>
    <w:rsid w:val="00D05A68"/>
    <w:rsid w:val="00D07F1D"/>
    <w:rsid w:val="00D11A24"/>
    <w:rsid w:val="00D12105"/>
    <w:rsid w:val="00D126CB"/>
    <w:rsid w:val="00D12706"/>
    <w:rsid w:val="00D17DF6"/>
    <w:rsid w:val="00D17F29"/>
    <w:rsid w:val="00D2041B"/>
    <w:rsid w:val="00D23462"/>
    <w:rsid w:val="00D248BE"/>
    <w:rsid w:val="00D347B9"/>
    <w:rsid w:val="00D36632"/>
    <w:rsid w:val="00D43506"/>
    <w:rsid w:val="00D446F2"/>
    <w:rsid w:val="00D45BDE"/>
    <w:rsid w:val="00D50E0E"/>
    <w:rsid w:val="00D53161"/>
    <w:rsid w:val="00D540E4"/>
    <w:rsid w:val="00D547FC"/>
    <w:rsid w:val="00D54B29"/>
    <w:rsid w:val="00D56AF2"/>
    <w:rsid w:val="00D57DA3"/>
    <w:rsid w:val="00D61A27"/>
    <w:rsid w:val="00D61D01"/>
    <w:rsid w:val="00D6247A"/>
    <w:rsid w:val="00D6318F"/>
    <w:rsid w:val="00D6457A"/>
    <w:rsid w:val="00D65845"/>
    <w:rsid w:val="00D66E7F"/>
    <w:rsid w:val="00D67562"/>
    <w:rsid w:val="00D67C74"/>
    <w:rsid w:val="00D7069B"/>
    <w:rsid w:val="00D7269D"/>
    <w:rsid w:val="00D74EB0"/>
    <w:rsid w:val="00D773E6"/>
    <w:rsid w:val="00D80244"/>
    <w:rsid w:val="00D81F9E"/>
    <w:rsid w:val="00D82EDD"/>
    <w:rsid w:val="00D834B1"/>
    <w:rsid w:val="00D844AE"/>
    <w:rsid w:val="00D86DEB"/>
    <w:rsid w:val="00D8735B"/>
    <w:rsid w:val="00D87856"/>
    <w:rsid w:val="00D91432"/>
    <w:rsid w:val="00D94834"/>
    <w:rsid w:val="00DA0230"/>
    <w:rsid w:val="00DA41A7"/>
    <w:rsid w:val="00DA4F53"/>
    <w:rsid w:val="00DA55C7"/>
    <w:rsid w:val="00DA58F7"/>
    <w:rsid w:val="00DB0E80"/>
    <w:rsid w:val="00DB2268"/>
    <w:rsid w:val="00DB39B7"/>
    <w:rsid w:val="00DB4B7E"/>
    <w:rsid w:val="00DB6D9E"/>
    <w:rsid w:val="00DB6E4D"/>
    <w:rsid w:val="00DC0B29"/>
    <w:rsid w:val="00DC1CD6"/>
    <w:rsid w:val="00DC2B1C"/>
    <w:rsid w:val="00DC2EB5"/>
    <w:rsid w:val="00DC6B0D"/>
    <w:rsid w:val="00DD0E4B"/>
    <w:rsid w:val="00DD14A0"/>
    <w:rsid w:val="00DD1FCD"/>
    <w:rsid w:val="00DD57C3"/>
    <w:rsid w:val="00DD78D8"/>
    <w:rsid w:val="00DD7ED4"/>
    <w:rsid w:val="00DE1151"/>
    <w:rsid w:val="00DE1D46"/>
    <w:rsid w:val="00DE2345"/>
    <w:rsid w:val="00DE24E0"/>
    <w:rsid w:val="00DE686D"/>
    <w:rsid w:val="00DE706D"/>
    <w:rsid w:val="00DF2CCF"/>
    <w:rsid w:val="00DF5418"/>
    <w:rsid w:val="00DF5951"/>
    <w:rsid w:val="00E011D9"/>
    <w:rsid w:val="00E014D8"/>
    <w:rsid w:val="00E01BCD"/>
    <w:rsid w:val="00E02AD2"/>
    <w:rsid w:val="00E05CD7"/>
    <w:rsid w:val="00E07076"/>
    <w:rsid w:val="00E072A7"/>
    <w:rsid w:val="00E10B6E"/>
    <w:rsid w:val="00E10DD3"/>
    <w:rsid w:val="00E13AA9"/>
    <w:rsid w:val="00E14E8D"/>
    <w:rsid w:val="00E16FB6"/>
    <w:rsid w:val="00E177C2"/>
    <w:rsid w:val="00E210AC"/>
    <w:rsid w:val="00E24302"/>
    <w:rsid w:val="00E26094"/>
    <w:rsid w:val="00E2670E"/>
    <w:rsid w:val="00E279B4"/>
    <w:rsid w:val="00E30DA7"/>
    <w:rsid w:val="00E344C8"/>
    <w:rsid w:val="00E350A4"/>
    <w:rsid w:val="00E35F7C"/>
    <w:rsid w:val="00E40968"/>
    <w:rsid w:val="00E41992"/>
    <w:rsid w:val="00E47590"/>
    <w:rsid w:val="00E52C4B"/>
    <w:rsid w:val="00E54976"/>
    <w:rsid w:val="00E57D09"/>
    <w:rsid w:val="00E60C4B"/>
    <w:rsid w:val="00E62274"/>
    <w:rsid w:val="00E62B83"/>
    <w:rsid w:val="00E62CD5"/>
    <w:rsid w:val="00E6322B"/>
    <w:rsid w:val="00E6497F"/>
    <w:rsid w:val="00E67AEA"/>
    <w:rsid w:val="00E702A1"/>
    <w:rsid w:val="00E74909"/>
    <w:rsid w:val="00E74911"/>
    <w:rsid w:val="00E759BA"/>
    <w:rsid w:val="00E80C8F"/>
    <w:rsid w:val="00E825C7"/>
    <w:rsid w:val="00E82CA9"/>
    <w:rsid w:val="00E83D93"/>
    <w:rsid w:val="00E910FA"/>
    <w:rsid w:val="00E921F1"/>
    <w:rsid w:val="00E92E13"/>
    <w:rsid w:val="00E93E4E"/>
    <w:rsid w:val="00E97CE0"/>
    <w:rsid w:val="00EB0BD6"/>
    <w:rsid w:val="00EB11FA"/>
    <w:rsid w:val="00EB173A"/>
    <w:rsid w:val="00EB28AD"/>
    <w:rsid w:val="00EB424F"/>
    <w:rsid w:val="00EB5096"/>
    <w:rsid w:val="00EB5681"/>
    <w:rsid w:val="00EC076F"/>
    <w:rsid w:val="00EC40A7"/>
    <w:rsid w:val="00EC61B6"/>
    <w:rsid w:val="00EC74BF"/>
    <w:rsid w:val="00ED11E4"/>
    <w:rsid w:val="00ED3C4B"/>
    <w:rsid w:val="00ED7D5E"/>
    <w:rsid w:val="00EE184C"/>
    <w:rsid w:val="00EE1C0C"/>
    <w:rsid w:val="00EE555D"/>
    <w:rsid w:val="00EE7FE3"/>
    <w:rsid w:val="00EF583B"/>
    <w:rsid w:val="00EF6E77"/>
    <w:rsid w:val="00EF79C7"/>
    <w:rsid w:val="00F0013A"/>
    <w:rsid w:val="00F03F89"/>
    <w:rsid w:val="00F125EE"/>
    <w:rsid w:val="00F16F69"/>
    <w:rsid w:val="00F17636"/>
    <w:rsid w:val="00F17CA7"/>
    <w:rsid w:val="00F17DEF"/>
    <w:rsid w:val="00F20DA7"/>
    <w:rsid w:val="00F22B43"/>
    <w:rsid w:val="00F22DE1"/>
    <w:rsid w:val="00F2451E"/>
    <w:rsid w:val="00F33673"/>
    <w:rsid w:val="00F43CFA"/>
    <w:rsid w:val="00F4473A"/>
    <w:rsid w:val="00F44AF1"/>
    <w:rsid w:val="00F4521E"/>
    <w:rsid w:val="00F5107A"/>
    <w:rsid w:val="00F5120E"/>
    <w:rsid w:val="00F54EFB"/>
    <w:rsid w:val="00F566AA"/>
    <w:rsid w:val="00F5717C"/>
    <w:rsid w:val="00F57A76"/>
    <w:rsid w:val="00F613E6"/>
    <w:rsid w:val="00F62D5B"/>
    <w:rsid w:val="00F73F5E"/>
    <w:rsid w:val="00F7428B"/>
    <w:rsid w:val="00F753B4"/>
    <w:rsid w:val="00F76153"/>
    <w:rsid w:val="00F77EE7"/>
    <w:rsid w:val="00F803A2"/>
    <w:rsid w:val="00F80E24"/>
    <w:rsid w:val="00F81CF2"/>
    <w:rsid w:val="00F825C1"/>
    <w:rsid w:val="00F834C9"/>
    <w:rsid w:val="00F8488E"/>
    <w:rsid w:val="00F91861"/>
    <w:rsid w:val="00F96D75"/>
    <w:rsid w:val="00F96E3A"/>
    <w:rsid w:val="00F97EC2"/>
    <w:rsid w:val="00FA1DA2"/>
    <w:rsid w:val="00FA2BC0"/>
    <w:rsid w:val="00FA5DAE"/>
    <w:rsid w:val="00FB08D4"/>
    <w:rsid w:val="00FB26C3"/>
    <w:rsid w:val="00FB4427"/>
    <w:rsid w:val="00FB60B9"/>
    <w:rsid w:val="00FC1ED8"/>
    <w:rsid w:val="00FC4F24"/>
    <w:rsid w:val="00FC5698"/>
    <w:rsid w:val="00FC5C5F"/>
    <w:rsid w:val="00FD333B"/>
    <w:rsid w:val="00FE10F7"/>
    <w:rsid w:val="00FE370A"/>
    <w:rsid w:val="00FF15E5"/>
    <w:rsid w:val="00FF1A59"/>
    <w:rsid w:val="00FF29E4"/>
    <w:rsid w:val="00FF2DF6"/>
    <w:rsid w:val="00FF2E50"/>
    <w:rsid w:val="00FF4041"/>
    <w:rsid w:val="00FF5B85"/>
    <w:rsid w:val="00FF715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4772"/>
  <w14:defaultImageDpi w14:val="32767"/>
  <w15:chartTrackingRefBased/>
  <w15:docId w15:val="{1BBEFFE3-058E-0041-8811-1BB0B947E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ajorEastAsia" w:hAnsiTheme="majorHAnsi" w:cstheme="majorBidi"/>
        <w:sz w:val="22"/>
        <w:szCs w:val="22"/>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15D"/>
    <w:pPr>
      <w:spacing w:after="360" w:line="360" w:lineRule="auto"/>
      <w:jc w:val="both"/>
    </w:pPr>
    <w:rPr>
      <w:rFonts w:ascii="Times New Roman" w:hAnsi="Times New Roman"/>
      <w:color w:val="000000" w:themeColor="text1"/>
      <w:sz w:val="24"/>
    </w:rPr>
  </w:style>
  <w:style w:type="paragraph" w:styleId="Heading1">
    <w:name w:val="heading 1"/>
    <w:basedOn w:val="Normal"/>
    <w:next w:val="Normal"/>
    <w:link w:val="Heading1Char"/>
    <w:uiPriority w:val="9"/>
    <w:qFormat/>
    <w:rsid w:val="006F10C2"/>
    <w:pPr>
      <w:keepNext/>
      <w:widowControl w:val="0"/>
      <w:numPr>
        <w:numId w:val="14"/>
      </w:numPr>
      <w:spacing w:before="240"/>
      <w:contextualSpacing/>
      <w:jc w:val="left"/>
      <w:outlineLvl w:val="0"/>
    </w:pPr>
    <w:rPr>
      <w:b/>
      <w:smallCaps/>
      <w:spacing w:val="5"/>
      <w:sz w:val="28"/>
      <w:szCs w:val="36"/>
    </w:rPr>
  </w:style>
  <w:style w:type="paragraph" w:styleId="Heading2">
    <w:name w:val="heading 2"/>
    <w:basedOn w:val="Normal"/>
    <w:next w:val="Normal"/>
    <w:link w:val="Heading2Char"/>
    <w:uiPriority w:val="9"/>
    <w:semiHidden/>
    <w:unhideWhenUsed/>
    <w:qFormat/>
    <w:rsid w:val="006F10C2"/>
    <w:pPr>
      <w:keepNext/>
      <w:widowControl w:val="0"/>
      <w:numPr>
        <w:ilvl w:val="1"/>
        <w:numId w:val="14"/>
      </w:numPr>
      <w:spacing w:before="240" w:after="120"/>
      <w:outlineLvl w:val="1"/>
    </w:pPr>
    <w:rPr>
      <w:b/>
      <w:smallCaps/>
      <w:szCs w:val="28"/>
    </w:rPr>
  </w:style>
  <w:style w:type="paragraph" w:styleId="Heading3">
    <w:name w:val="heading 3"/>
    <w:basedOn w:val="Normal"/>
    <w:next w:val="Normal"/>
    <w:link w:val="Heading3Char"/>
    <w:uiPriority w:val="9"/>
    <w:semiHidden/>
    <w:unhideWhenUsed/>
    <w:qFormat/>
    <w:rsid w:val="006F10C2"/>
    <w:pPr>
      <w:keepNext/>
      <w:widowControl w:val="0"/>
      <w:numPr>
        <w:ilvl w:val="2"/>
        <w:numId w:val="14"/>
      </w:numPr>
      <w:spacing w:before="240" w:after="120"/>
      <w:outlineLvl w:val="2"/>
    </w:pPr>
    <w:rPr>
      <w:b/>
      <w:i/>
      <w:iCs/>
      <w:smallCaps/>
      <w:spacing w:val="5"/>
      <w:szCs w:val="26"/>
    </w:rPr>
  </w:style>
  <w:style w:type="paragraph" w:styleId="Heading4">
    <w:name w:val="heading 4"/>
    <w:basedOn w:val="Normal"/>
    <w:next w:val="Normal"/>
    <w:link w:val="Heading4Char"/>
    <w:uiPriority w:val="9"/>
    <w:semiHidden/>
    <w:unhideWhenUsed/>
    <w:qFormat/>
    <w:rsid w:val="006F10C2"/>
    <w:pPr>
      <w:keepNext/>
      <w:widowControl w:val="0"/>
      <w:numPr>
        <w:ilvl w:val="3"/>
        <w:numId w:val="14"/>
      </w:numPr>
      <w:spacing w:before="240" w:after="120"/>
      <w:outlineLvl w:val="3"/>
    </w:pPr>
    <w:rPr>
      <w:b/>
      <w:bCs/>
      <w:spacing w:val="5"/>
      <w:szCs w:val="24"/>
    </w:rPr>
  </w:style>
  <w:style w:type="paragraph" w:styleId="Heading5">
    <w:name w:val="heading 5"/>
    <w:basedOn w:val="Normal"/>
    <w:next w:val="Normal"/>
    <w:link w:val="Heading5Char"/>
    <w:uiPriority w:val="9"/>
    <w:semiHidden/>
    <w:unhideWhenUsed/>
    <w:qFormat/>
    <w:rsid w:val="006F10C2"/>
    <w:pPr>
      <w:keepNext/>
      <w:widowControl w:val="0"/>
      <w:numPr>
        <w:ilvl w:val="4"/>
        <w:numId w:val="14"/>
      </w:numPr>
      <w:spacing w:before="240" w:after="120"/>
      <w:outlineLvl w:val="4"/>
    </w:pPr>
    <w:rPr>
      <w:i/>
      <w:iCs/>
      <w:szCs w:val="24"/>
    </w:rPr>
  </w:style>
  <w:style w:type="paragraph" w:styleId="Heading6">
    <w:name w:val="heading 6"/>
    <w:basedOn w:val="Normal"/>
    <w:next w:val="Normal"/>
    <w:link w:val="Heading6Char"/>
    <w:uiPriority w:val="9"/>
    <w:semiHidden/>
    <w:unhideWhenUsed/>
    <w:qFormat/>
    <w:rsid w:val="006F10C2"/>
    <w:pPr>
      <w:numPr>
        <w:ilvl w:val="5"/>
        <w:numId w:val="14"/>
      </w:num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6F10C2"/>
    <w:pPr>
      <w:numPr>
        <w:ilvl w:val="6"/>
        <w:numId w:val="14"/>
      </w:num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6F10C2"/>
    <w:pPr>
      <w:numPr>
        <w:ilvl w:val="7"/>
        <w:numId w:val="14"/>
      </w:num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6F10C2"/>
    <w:pPr>
      <w:numPr>
        <w:ilvl w:val="8"/>
        <w:numId w:val="14"/>
      </w:num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nelsinfigure">
    <w:name w:val="Panels in figure"/>
    <w:basedOn w:val="Normal"/>
    <w:rsid w:val="00D2041B"/>
    <w:pPr>
      <w:keepNext/>
    </w:pPr>
    <w:rPr>
      <w:lang w:bidi="en-US"/>
    </w:rPr>
  </w:style>
  <w:style w:type="table" w:styleId="TableGrid">
    <w:name w:val="Table Grid"/>
    <w:basedOn w:val="TableNormal"/>
    <w:uiPriority w:val="39"/>
    <w:rsid w:val="006F10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6F10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F10C2"/>
    <w:rPr>
      <w:rFonts w:ascii="Courier New" w:eastAsia="Times New Roman" w:hAnsi="Courier New" w:cs="Courier New"/>
      <w:kern w:val="0"/>
      <w:sz w:val="20"/>
      <w:szCs w:val="20"/>
      <w:lang w:eastAsia="en-GB"/>
      <w14:ligatures w14:val="none"/>
    </w:rPr>
  </w:style>
  <w:style w:type="paragraph" w:customStyle="1" w:styleId="Figure">
    <w:name w:val="Figure"/>
    <w:basedOn w:val="Normal"/>
    <w:qFormat/>
    <w:rsid w:val="006F10C2"/>
    <w:pPr>
      <w:keepNext/>
      <w:jc w:val="center"/>
    </w:pPr>
  </w:style>
  <w:style w:type="character" w:customStyle="1" w:styleId="Heading1Char">
    <w:name w:val="Heading 1 Char"/>
    <w:basedOn w:val="DefaultParagraphFont"/>
    <w:link w:val="Heading1"/>
    <w:uiPriority w:val="9"/>
    <w:rsid w:val="006F10C2"/>
    <w:rPr>
      <w:rFonts w:ascii="Times New Roman" w:hAnsi="Times New Roman"/>
      <w:b/>
      <w:smallCaps/>
      <w:color w:val="000000" w:themeColor="text1"/>
      <w:spacing w:val="5"/>
      <w:sz w:val="28"/>
      <w:szCs w:val="36"/>
    </w:rPr>
  </w:style>
  <w:style w:type="character" w:customStyle="1" w:styleId="Heading2Char">
    <w:name w:val="Heading 2 Char"/>
    <w:basedOn w:val="DefaultParagraphFont"/>
    <w:link w:val="Heading2"/>
    <w:uiPriority w:val="9"/>
    <w:semiHidden/>
    <w:rsid w:val="006F10C2"/>
    <w:rPr>
      <w:rFonts w:ascii="Times New Roman" w:hAnsi="Times New Roman"/>
      <w:b/>
      <w:smallCaps/>
      <w:color w:val="000000" w:themeColor="text1"/>
      <w:sz w:val="24"/>
      <w:szCs w:val="28"/>
    </w:rPr>
  </w:style>
  <w:style w:type="character" w:customStyle="1" w:styleId="Heading3Char">
    <w:name w:val="Heading 3 Char"/>
    <w:basedOn w:val="DefaultParagraphFont"/>
    <w:link w:val="Heading3"/>
    <w:uiPriority w:val="9"/>
    <w:semiHidden/>
    <w:rsid w:val="006F10C2"/>
    <w:rPr>
      <w:rFonts w:ascii="Times New Roman" w:hAnsi="Times New Roman"/>
      <w:b/>
      <w:i/>
      <w:iCs/>
      <w:smallCaps/>
      <w:color w:val="000000" w:themeColor="text1"/>
      <w:spacing w:val="5"/>
      <w:sz w:val="24"/>
      <w:szCs w:val="26"/>
    </w:rPr>
  </w:style>
  <w:style w:type="character" w:customStyle="1" w:styleId="Heading4Char">
    <w:name w:val="Heading 4 Char"/>
    <w:basedOn w:val="DefaultParagraphFont"/>
    <w:link w:val="Heading4"/>
    <w:uiPriority w:val="9"/>
    <w:semiHidden/>
    <w:rsid w:val="006F10C2"/>
    <w:rPr>
      <w:rFonts w:ascii="Times New Roman" w:hAnsi="Times New Roman"/>
      <w:b/>
      <w:bCs/>
      <w:color w:val="000000" w:themeColor="text1"/>
      <w:spacing w:val="5"/>
      <w:sz w:val="24"/>
      <w:szCs w:val="24"/>
    </w:rPr>
  </w:style>
  <w:style w:type="character" w:customStyle="1" w:styleId="Heading5Char">
    <w:name w:val="Heading 5 Char"/>
    <w:basedOn w:val="DefaultParagraphFont"/>
    <w:link w:val="Heading5"/>
    <w:uiPriority w:val="9"/>
    <w:semiHidden/>
    <w:rsid w:val="006F10C2"/>
    <w:rPr>
      <w:rFonts w:ascii="Times New Roman" w:hAnsi="Times New Roman"/>
      <w:i/>
      <w:iCs/>
      <w:color w:val="000000" w:themeColor="text1"/>
      <w:sz w:val="24"/>
      <w:szCs w:val="24"/>
    </w:rPr>
  </w:style>
  <w:style w:type="character" w:customStyle="1" w:styleId="Heading6Char">
    <w:name w:val="Heading 6 Char"/>
    <w:basedOn w:val="DefaultParagraphFont"/>
    <w:link w:val="Heading6"/>
    <w:uiPriority w:val="9"/>
    <w:semiHidden/>
    <w:rsid w:val="006F10C2"/>
    <w:rPr>
      <w:rFonts w:ascii="Times New Roman" w:hAnsi="Times New Roman"/>
      <w:b/>
      <w:bCs/>
      <w:color w:val="595959" w:themeColor="text1" w:themeTint="A6"/>
      <w:spacing w:val="5"/>
      <w:sz w:val="24"/>
      <w:shd w:val="clear" w:color="auto" w:fill="FFFFFF" w:themeFill="background1"/>
    </w:rPr>
  </w:style>
  <w:style w:type="character" w:customStyle="1" w:styleId="Heading7Char">
    <w:name w:val="Heading 7 Char"/>
    <w:basedOn w:val="DefaultParagraphFont"/>
    <w:link w:val="Heading7"/>
    <w:uiPriority w:val="9"/>
    <w:semiHidden/>
    <w:rsid w:val="006F10C2"/>
    <w:rPr>
      <w:rFonts w:ascii="Times New Roman" w:hAnsi="Times New Roman"/>
      <w:b/>
      <w:bCs/>
      <w:i/>
      <w:iCs/>
      <w:color w:val="5A5A5A" w:themeColor="text1" w:themeTint="A5"/>
      <w:sz w:val="20"/>
      <w:szCs w:val="20"/>
    </w:rPr>
  </w:style>
  <w:style w:type="character" w:customStyle="1" w:styleId="Heading8Char">
    <w:name w:val="Heading 8 Char"/>
    <w:basedOn w:val="DefaultParagraphFont"/>
    <w:link w:val="Heading8"/>
    <w:uiPriority w:val="9"/>
    <w:semiHidden/>
    <w:rsid w:val="006F10C2"/>
    <w:rPr>
      <w:rFonts w:ascii="Times New Roman" w:hAnsi="Times New Roman"/>
      <w:b/>
      <w:bCs/>
      <w:color w:val="7F7F7F" w:themeColor="text1" w:themeTint="80"/>
      <w:sz w:val="20"/>
      <w:szCs w:val="20"/>
    </w:rPr>
  </w:style>
  <w:style w:type="character" w:customStyle="1" w:styleId="Heading9Char">
    <w:name w:val="Heading 9 Char"/>
    <w:basedOn w:val="DefaultParagraphFont"/>
    <w:link w:val="Heading9"/>
    <w:uiPriority w:val="9"/>
    <w:semiHidden/>
    <w:rsid w:val="006F10C2"/>
    <w:rPr>
      <w:rFonts w:ascii="Times New Roman" w:hAnsi="Times New Roman"/>
      <w:b/>
      <w:bCs/>
      <w:i/>
      <w:iCs/>
      <w:color w:val="7F7F7F" w:themeColor="text1" w:themeTint="80"/>
      <w:sz w:val="18"/>
      <w:szCs w:val="18"/>
    </w:rPr>
  </w:style>
  <w:style w:type="paragraph" w:styleId="Caption">
    <w:name w:val="caption"/>
    <w:basedOn w:val="Normal"/>
    <w:next w:val="Normal"/>
    <w:qFormat/>
    <w:rsid w:val="006F10C2"/>
    <w:pPr>
      <w:keepNext/>
      <w:keepLines/>
      <w:widowControl w:val="0"/>
      <w:spacing w:before="240" w:after="0"/>
      <w:contextualSpacing/>
    </w:pPr>
    <w:rPr>
      <w:bCs/>
      <w:i/>
    </w:rPr>
  </w:style>
  <w:style w:type="paragraph" w:styleId="ListBullet">
    <w:name w:val="List Bullet"/>
    <w:basedOn w:val="Normal"/>
    <w:qFormat/>
    <w:rsid w:val="006F10C2"/>
    <w:pPr>
      <w:numPr>
        <w:numId w:val="11"/>
      </w:numPr>
      <w:spacing w:after="120" w:line="240" w:lineRule="auto"/>
      <w:contextualSpacing/>
    </w:pPr>
  </w:style>
  <w:style w:type="paragraph" w:styleId="ListNumber">
    <w:name w:val="List Number"/>
    <w:basedOn w:val="Normal"/>
    <w:qFormat/>
    <w:rsid w:val="006F10C2"/>
    <w:pPr>
      <w:numPr>
        <w:numId w:val="13"/>
      </w:numPr>
      <w:spacing w:after="120" w:line="240" w:lineRule="auto"/>
      <w:contextualSpacing/>
    </w:pPr>
  </w:style>
  <w:style w:type="paragraph" w:styleId="Title">
    <w:name w:val="Title"/>
    <w:basedOn w:val="Normal"/>
    <w:next w:val="Normal"/>
    <w:link w:val="TitleChar"/>
    <w:uiPriority w:val="10"/>
    <w:qFormat/>
    <w:rsid w:val="006F10C2"/>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6F10C2"/>
    <w:rPr>
      <w:rFonts w:ascii="Times New Roman" w:hAnsi="Times New Roman"/>
      <w:smallCaps/>
      <w:color w:val="000000" w:themeColor="text1"/>
      <w:sz w:val="52"/>
      <w:szCs w:val="52"/>
    </w:rPr>
  </w:style>
  <w:style w:type="paragraph" w:styleId="Subtitle">
    <w:name w:val="Subtitle"/>
    <w:basedOn w:val="Normal"/>
    <w:next w:val="Normal"/>
    <w:link w:val="SubtitleChar"/>
    <w:uiPriority w:val="11"/>
    <w:qFormat/>
    <w:rsid w:val="006F10C2"/>
    <w:rPr>
      <w:i/>
      <w:iCs/>
      <w:smallCaps/>
      <w:spacing w:val="10"/>
      <w:sz w:val="28"/>
      <w:szCs w:val="28"/>
    </w:rPr>
  </w:style>
  <w:style w:type="character" w:customStyle="1" w:styleId="SubtitleChar">
    <w:name w:val="Subtitle Char"/>
    <w:basedOn w:val="DefaultParagraphFont"/>
    <w:link w:val="Subtitle"/>
    <w:uiPriority w:val="11"/>
    <w:rsid w:val="006F10C2"/>
    <w:rPr>
      <w:rFonts w:ascii="Times New Roman" w:hAnsi="Times New Roman"/>
      <w:i/>
      <w:iCs/>
      <w:smallCaps/>
      <w:color w:val="000000" w:themeColor="text1"/>
      <w:spacing w:val="10"/>
      <w:sz w:val="28"/>
      <w:szCs w:val="28"/>
    </w:rPr>
  </w:style>
  <w:style w:type="character" w:styleId="Strong">
    <w:name w:val="Strong"/>
    <w:uiPriority w:val="22"/>
    <w:qFormat/>
    <w:rsid w:val="006F10C2"/>
    <w:rPr>
      <w:b/>
      <w:bCs/>
    </w:rPr>
  </w:style>
  <w:style w:type="character" w:styleId="Emphasis">
    <w:name w:val="Emphasis"/>
    <w:uiPriority w:val="20"/>
    <w:qFormat/>
    <w:rsid w:val="006F10C2"/>
    <w:rPr>
      <w:b/>
      <w:bCs/>
      <w:i/>
      <w:iCs/>
      <w:spacing w:val="10"/>
    </w:rPr>
  </w:style>
  <w:style w:type="paragraph" w:styleId="NoSpacing">
    <w:name w:val="No Spacing"/>
    <w:basedOn w:val="Normal"/>
    <w:uiPriority w:val="1"/>
    <w:qFormat/>
    <w:rsid w:val="006F10C2"/>
    <w:pPr>
      <w:spacing w:after="0" w:line="240" w:lineRule="auto"/>
    </w:pPr>
  </w:style>
  <w:style w:type="paragraph" w:styleId="ListParagraph">
    <w:name w:val="List Paragraph"/>
    <w:basedOn w:val="Normal"/>
    <w:link w:val="ListParagraphChar"/>
    <w:uiPriority w:val="34"/>
    <w:qFormat/>
    <w:rsid w:val="006F10C2"/>
    <w:pPr>
      <w:ind w:left="720"/>
      <w:contextualSpacing/>
    </w:pPr>
  </w:style>
  <w:style w:type="character" w:customStyle="1" w:styleId="ListParagraphChar">
    <w:name w:val="List Paragraph Char"/>
    <w:basedOn w:val="DefaultParagraphFont"/>
    <w:link w:val="ListParagraph"/>
    <w:uiPriority w:val="34"/>
    <w:rsid w:val="006F10C2"/>
    <w:rPr>
      <w:rFonts w:ascii="Times New Roman" w:hAnsi="Times New Roman"/>
      <w:color w:val="000000" w:themeColor="text1"/>
      <w:sz w:val="24"/>
    </w:rPr>
  </w:style>
  <w:style w:type="paragraph" w:styleId="Quote">
    <w:name w:val="Quote"/>
    <w:basedOn w:val="Normal"/>
    <w:next w:val="Normal"/>
    <w:link w:val="QuoteChar"/>
    <w:uiPriority w:val="29"/>
    <w:qFormat/>
    <w:rsid w:val="006F10C2"/>
    <w:rPr>
      <w:i/>
      <w:iCs/>
    </w:rPr>
  </w:style>
  <w:style w:type="character" w:customStyle="1" w:styleId="QuoteChar">
    <w:name w:val="Quote Char"/>
    <w:basedOn w:val="DefaultParagraphFont"/>
    <w:link w:val="Quote"/>
    <w:uiPriority w:val="29"/>
    <w:rsid w:val="006F10C2"/>
    <w:rPr>
      <w:rFonts w:ascii="Times New Roman" w:hAnsi="Times New Roman"/>
      <w:i/>
      <w:iCs/>
      <w:color w:val="000000" w:themeColor="text1"/>
      <w:sz w:val="24"/>
    </w:rPr>
  </w:style>
  <w:style w:type="paragraph" w:styleId="IntenseQuote">
    <w:name w:val="Intense Quote"/>
    <w:basedOn w:val="Normal"/>
    <w:next w:val="Normal"/>
    <w:link w:val="IntenseQuoteChar"/>
    <w:uiPriority w:val="30"/>
    <w:qFormat/>
    <w:rsid w:val="006F10C2"/>
    <w:pPr>
      <w:pBdr>
        <w:top w:val="single" w:sz="4" w:space="10" w:color="auto"/>
        <w:bottom w:val="single" w:sz="4" w:space="10" w:color="auto"/>
      </w:pBdr>
      <w:spacing w:before="240" w:line="300" w:lineRule="auto"/>
      <w:ind w:left="1152" w:right="1152"/>
    </w:pPr>
    <w:rPr>
      <w:i/>
      <w:iCs/>
    </w:rPr>
  </w:style>
  <w:style w:type="character" w:customStyle="1" w:styleId="IntenseQuoteChar">
    <w:name w:val="Intense Quote Char"/>
    <w:basedOn w:val="DefaultParagraphFont"/>
    <w:link w:val="IntenseQuote"/>
    <w:uiPriority w:val="30"/>
    <w:rsid w:val="006F10C2"/>
    <w:rPr>
      <w:rFonts w:ascii="Times New Roman" w:hAnsi="Times New Roman"/>
      <w:i/>
      <w:iCs/>
      <w:color w:val="000000" w:themeColor="text1"/>
      <w:sz w:val="24"/>
    </w:rPr>
  </w:style>
  <w:style w:type="character" w:styleId="SubtleEmphasis">
    <w:name w:val="Subtle Emphasis"/>
    <w:uiPriority w:val="19"/>
    <w:qFormat/>
    <w:rsid w:val="006F10C2"/>
    <w:rPr>
      <w:i/>
      <w:iCs/>
    </w:rPr>
  </w:style>
  <w:style w:type="character" w:styleId="IntenseEmphasis">
    <w:name w:val="Intense Emphasis"/>
    <w:uiPriority w:val="21"/>
    <w:qFormat/>
    <w:rsid w:val="006F10C2"/>
    <w:rPr>
      <w:b/>
      <w:bCs/>
      <w:i/>
      <w:iCs/>
    </w:rPr>
  </w:style>
  <w:style w:type="character" w:styleId="SubtleReference">
    <w:name w:val="Subtle Reference"/>
    <w:basedOn w:val="DefaultParagraphFont"/>
    <w:uiPriority w:val="31"/>
    <w:qFormat/>
    <w:rsid w:val="006F10C2"/>
    <w:rPr>
      <w:smallCaps/>
    </w:rPr>
  </w:style>
  <w:style w:type="character" w:styleId="IntenseReference">
    <w:name w:val="Intense Reference"/>
    <w:uiPriority w:val="32"/>
    <w:qFormat/>
    <w:rsid w:val="006F10C2"/>
    <w:rPr>
      <w:b/>
      <w:bCs/>
      <w:smallCaps/>
    </w:rPr>
  </w:style>
  <w:style w:type="paragraph" w:styleId="TOCHeading">
    <w:name w:val="TOC Heading"/>
    <w:basedOn w:val="Heading1"/>
    <w:next w:val="Normal"/>
    <w:uiPriority w:val="39"/>
    <w:semiHidden/>
    <w:unhideWhenUsed/>
    <w:qFormat/>
    <w:rsid w:val="006F10C2"/>
    <w:pPr>
      <w:ind w:left="431" w:hanging="431"/>
      <w:outlineLvl w:val="9"/>
    </w:pPr>
  </w:style>
  <w:style w:type="paragraph" w:styleId="NormalWeb">
    <w:name w:val="Normal (Web)"/>
    <w:basedOn w:val="Normal"/>
    <w:uiPriority w:val="99"/>
    <w:semiHidden/>
    <w:unhideWhenUsed/>
    <w:rsid w:val="00E702A1"/>
    <w:pPr>
      <w:spacing w:before="100" w:beforeAutospacing="1" w:after="100" w:afterAutospacing="1" w:line="240" w:lineRule="auto"/>
      <w:jc w:val="left"/>
    </w:pPr>
    <w:rPr>
      <w:rFonts w:ascii="Angsana New" w:eastAsia="Times New Roman" w:hAnsi="Angsana New" w:cs="Angsana New"/>
      <w:color w:val="auto"/>
      <w:sz w:val="28"/>
      <w:szCs w:val="28"/>
    </w:rPr>
  </w:style>
  <w:style w:type="paragraph" w:styleId="Footer">
    <w:name w:val="footer"/>
    <w:basedOn w:val="Normal"/>
    <w:link w:val="FooterChar"/>
    <w:uiPriority w:val="99"/>
    <w:unhideWhenUsed/>
    <w:rsid w:val="00C068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68D9"/>
    <w:rPr>
      <w:rFonts w:ascii="Times New Roman" w:hAnsi="Times New Roman"/>
      <w:color w:val="000000" w:themeColor="text1"/>
      <w:sz w:val="24"/>
    </w:rPr>
  </w:style>
  <w:style w:type="character" w:styleId="PageNumber">
    <w:name w:val="page number"/>
    <w:basedOn w:val="DefaultParagraphFont"/>
    <w:uiPriority w:val="99"/>
    <w:semiHidden/>
    <w:unhideWhenUsed/>
    <w:rsid w:val="00C06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9745489">
      <w:bodyDiv w:val="1"/>
      <w:marLeft w:val="0"/>
      <w:marRight w:val="0"/>
      <w:marTop w:val="0"/>
      <w:marBottom w:val="0"/>
      <w:divBdr>
        <w:top w:val="none" w:sz="0" w:space="0" w:color="auto"/>
        <w:left w:val="none" w:sz="0" w:space="0" w:color="auto"/>
        <w:bottom w:val="none" w:sz="0" w:space="0" w:color="auto"/>
        <w:right w:val="none" w:sz="0" w:space="0" w:color="auto"/>
      </w:divBdr>
    </w:div>
    <w:div w:id="780227955">
      <w:bodyDiv w:val="1"/>
      <w:marLeft w:val="0"/>
      <w:marRight w:val="0"/>
      <w:marTop w:val="0"/>
      <w:marBottom w:val="0"/>
      <w:divBdr>
        <w:top w:val="none" w:sz="0" w:space="0" w:color="auto"/>
        <w:left w:val="none" w:sz="0" w:space="0" w:color="auto"/>
        <w:bottom w:val="none" w:sz="0" w:space="0" w:color="auto"/>
        <w:right w:val="none" w:sz="0" w:space="0" w:color="auto"/>
      </w:divBdr>
    </w:div>
    <w:div w:id="133630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339</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tawat  Chuinsiri</dc:creator>
  <cp:keywords/>
  <dc:description/>
  <cp:lastModifiedBy>Nontawat  Chuinsiri</cp:lastModifiedBy>
  <cp:revision>135</cp:revision>
  <dcterms:created xsi:type="dcterms:W3CDTF">2023-11-08T13:14:00Z</dcterms:created>
  <dcterms:modified xsi:type="dcterms:W3CDTF">2025-02-11T16:35:00Z</dcterms:modified>
</cp:coreProperties>
</file>